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5711F" w14:textId="1C5FB2C7" w:rsidR="007C7594" w:rsidRDefault="007C7594" w:rsidP="0E048A0C">
      <w:pPr>
        <w:spacing w:line="360" w:lineRule="auto"/>
        <w:jc w:val="both"/>
        <w:rPr>
          <w:rFonts w:eastAsia="Calibri"/>
          <w:b/>
          <w:bCs/>
          <w:color w:val="000000" w:themeColor="text1"/>
          <w:sz w:val="22"/>
          <w:szCs w:val="22"/>
        </w:rPr>
      </w:pPr>
      <w:r w:rsidRPr="0E048A0C">
        <w:rPr>
          <w:b/>
          <w:bCs/>
          <w:sz w:val="22"/>
          <w:szCs w:val="22"/>
        </w:rPr>
        <w:t>Supplementary Materials</w:t>
      </w:r>
    </w:p>
    <w:p w14:paraId="0932FCC2" w14:textId="208E1EEF" w:rsidR="00A07803" w:rsidRPr="007C7594" w:rsidRDefault="00A07803" w:rsidP="0E048A0C">
      <w:pPr>
        <w:spacing w:line="360" w:lineRule="auto"/>
        <w:jc w:val="both"/>
        <w:rPr>
          <w:rFonts w:eastAsia="Calibri"/>
          <w:b/>
          <w:bCs/>
          <w:color w:val="000000" w:themeColor="text1"/>
          <w:sz w:val="22"/>
          <w:szCs w:val="22"/>
        </w:rPr>
      </w:pPr>
      <w:r w:rsidRPr="007C7594">
        <w:rPr>
          <w:rFonts w:eastAsia="Calibri"/>
          <w:b/>
          <w:bCs/>
          <w:color w:val="000000" w:themeColor="text1"/>
          <w:sz w:val="22"/>
          <w:szCs w:val="22"/>
        </w:rPr>
        <w:t>Contents</w:t>
      </w:r>
    </w:p>
    <w:p w14:paraId="717523B7" w14:textId="67FD25FE" w:rsidR="00A07803" w:rsidRPr="007C7594" w:rsidRDefault="00A07803" w:rsidP="0E048A0C">
      <w:pPr>
        <w:pStyle w:val="ListParagraph"/>
        <w:numPr>
          <w:ilvl w:val="0"/>
          <w:numId w:val="4"/>
        </w:numPr>
        <w:spacing w:line="360" w:lineRule="auto"/>
        <w:jc w:val="both"/>
        <w:rPr>
          <w:rFonts w:eastAsia="Calibri"/>
          <w:color w:val="000000" w:themeColor="text1"/>
          <w:sz w:val="22"/>
          <w:szCs w:val="22"/>
        </w:rPr>
      </w:pPr>
      <w:r w:rsidRPr="007C7594">
        <w:rPr>
          <w:rFonts w:eastAsia="Calibri"/>
          <w:b/>
          <w:bCs/>
          <w:color w:val="000000" w:themeColor="text1"/>
          <w:sz w:val="22"/>
          <w:szCs w:val="22"/>
        </w:rPr>
        <w:t xml:space="preserve">Page </w:t>
      </w:r>
      <w:r w:rsidR="00945ED0">
        <w:rPr>
          <w:rFonts w:eastAsia="Calibri"/>
          <w:b/>
          <w:bCs/>
          <w:color w:val="000000" w:themeColor="text1"/>
          <w:sz w:val="22"/>
          <w:szCs w:val="22"/>
        </w:rPr>
        <w:t>2</w:t>
      </w:r>
      <w:r w:rsidRPr="007C7594">
        <w:rPr>
          <w:rFonts w:eastAsia="Calibri"/>
          <w:color w:val="000000" w:themeColor="text1"/>
          <w:sz w:val="22"/>
          <w:szCs w:val="22"/>
        </w:rPr>
        <w:t xml:space="preserve">; Supplementary Information 1: Inclusion / Exclusion Criteria for the </w:t>
      </w:r>
      <w:proofErr w:type="spellStart"/>
      <w:r w:rsidRPr="007C7594">
        <w:rPr>
          <w:rFonts w:eastAsia="Calibri"/>
          <w:color w:val="000000" w:themeColor="text1"/>
          <w:sz w:val="22"/>
          <w:szCs w:val="22"/>
        </w:rPr>
        <w:t>Roczen</w:t>
      </w:r>
      <w:proofErr w:type="spellEnd"/>
      <w:r w:rsidRPr="007C7594">
        <w:rPr>
          <w:rFonts w:eastAsia="Calibri"/>
          <w:color w:val="000000" w:themeColor="text1"/>
          <w:sz w:val="22"/>
          <w:szCs w:val="22"/>
        </w:rPr>
        <w:t xml:space="preserve"> Programme</w:t>
      </w:r>
    </w:p>
    <w:p w14:paraId="58283DAD" w14:textId="00BFEF5B" w:rsidR="00A07803" w:rsidRPr="007C7594" w:rsidRDefault="00A07803" w:rsidP="0E048A0C">
      <w:pPr>
        <w:pStyle w:val="ListParagraph"/>
        <w:numPr>
          <w:ilvl w:val="0"/>
          <w:numId w:val="4"/>
        </w:numPr>
        <w:spacing w:line="360" w:lineRule="auto"/>
        <w:jc w:val="both"/>
        <w:rPr>
          <w:rFonts w:eastAsia="Calibri"/>
          <w:color w:val="000000" w:themeColor="text1"/>
          <w:sz w:val="22"/>
          <w:szCs w:val="22"/>
        </w:rPr>
      </w:pPr>
      <w:r w:rsidRPr="007C7594">
        <w:rPr>
          <w:rFonts w:eastAsia="Calibri"/>
          <w:b/>
          <w:bCs/>
          <w:color w:val="000000" w:themeColor="text1"/>
          <w:sz w:val="22"/>
          <w:szCs w:val="22"/>
        </w:rPr>
        <w:t xml:space="preserve">Page </w:t>
      </w:r>
      <w:r w:rsidR="00B860F4">
        <w:rPr>
          <w:rFonts w:eastAsia="Calibri"/>
          <w:b/>
          <w:bCs/>
          <w:color w:val="000000" w:themeColor="text1"/>
          <w:sz w:val="22"/>
          <w:szCs w:val="22"/>
        </w:rPr>
        <w:t>3</w:t>
      </w:r>
      <w:r w:rsidRPr="007C7594">
        <w:rPr>
          <w:rFonts w:eastAsia="Calibri"/>
          <w:color w:val="000000" w:themeColor="text1"/>
          <w:sz w:val="22"/>
          <w:szCs w:val="22"/>
        </w:rPr>
        <w:t>; Supplementary Table S2 Changes in Key Outcome at each time points over 12-months</w:t>
      </w:r>
    </w:p>
    <w:p w14:paraId="0A8A6F96" w14:textId="76B648C9" w:rsidR="00A07803" w:rsidRPr="007C7594" w:rsidRDefault="00A07803" w:rsidP="0E048A0C">
      <w:pPr>
        <w:pStyle w:val="ListParagraph"/>
        <w:numPr>
          <w:ilvl w:val="0"/>
          <w:numId w:val="4"/>
        </w:numPr>
        <w:spacing w:line="360" w:lineRule="auto"/>
        <w:jc w:val="both"/>
        <w:rPr>
          <w:rFonts w:eastAsia="Calibri"/>
          <w:color w:val="000000" w:themeColor="text1"/>
          <w:sz w:val="22"/>
          <w:szCs w:val="22"/>
        </w:rPr>
      </w:pPr>
      <w:r w:rsidRPr="007C7594">
        <w:rPr>
          <w:rFonts w:eastAsia="Calibri"/>
          <w:b/>
          <w:bCs/>
          <w:color w:val="000000" w:themeColor="text1"/>
          <w:sz w:val="22"/>
          <w:szCs w:val="22"/>
        </w:rPr>
        <w:t xml:space="preserve">Page </w:t>
      </w:r>
      <w:r w:rsidR="00B860F4">
        <w:rPr>
          <w:rFonts w:eastAsia="Calibri"/>
          <w:b/>
          <w:bCs/>
          <w:color w:val="000000" w:themeColor="text1"/>
          <w:sz w:val="22"/>
          <w:szCs w:val="22"/>
        </w:rPr>
        <w:t>3</w:t>
      </w:r>
      <w:r w:rsidRPr="007C7594">
        <w:rPr>
          <w:rFonts w:eastAsia="Calibri"/>
          <w:color w:val="000000" w:themeColor="text1"/>
          <w:sz w:val="22"/>
          <w:szCs w:val="22"/>
        </w:rPr>
        <w:t xml:space="preserve">; </w:t>
      </w:r>
      <w:r w:rsidRPr="007C7594">
        <w:rPr>
          <w:sz w:val="22"/>
          <w:szCs w:val="22"/>
        </w:rPr>
        <w:t>Supplementary Table S3: Comparison of body weight Change by pre-diabetes and type 2 diabetes</w:t>
      </w:r>
    </w:p>
    <w:p w14:paraId="1390B100" w14:textId="5FF0CF6A" w:rsidR="00A07803" w:rsidRPr="007C7594" w:rsidRDefault="00A07803" w:rsidP="00A07803">
      <w:pPr>
        <w:pStyle w:val="ListParagraph"/>
        <w:numPr>
          <w:ilvl w:val="0"/>
          <w:numId w:val="4"/>
        </w:numPr>
        <w:spacing w:line="360" w:lineRule="auto"/>
        <w:jc w:val="both"/>
        <w:rPr>
          <w:sz w:val="22"/>
          <w:szCs w:val="22"/>
        </w:rPr>
      </w:pPr>
      <w:r w:rsidRPr="007C7594">
        <w:rPr>
          <w:b/>
          <w:bCs/>
          <w:sz w:val="22"/>
          <w:szCs w:val="22"/>
        </w:rPr>
        <w:t xml:space="preserve">Page </w:t>
      </w:r>
      <w:r w:rsidR="00B860F4">
        <w:rPr>
          <w:b/>
          <w:bCs/>
          <w:sz w:val="22"/>
          <w:szCs w:val="22"/>
        </w:rPr>
        <w:t>4</w:t>
      </w:r>
      <w:r w:rsidRPr="007C7594">
        <w:rPr>
          <w:sz w:val="22"/>
          <w:szCs w:val="22"/>
        </w:rPr>
        <w:t>; Supplementary Table S4: Comparison of body weight Change in people living with or without obesity</w:t>
      </w:r>
    </w:p>
    <w:p w14:paraId="09E1F57D" w14:textId="5BBC481C" w:rsidR="00A07803" w:rsidRPr="007C7594" w:rsidRDefault="00A07803" w:rsidP="0E048A0C">
      <w:pPr>
        <w:pStyle w:val="ListParagraph"/>
        <w:numPr>
          <w:ilvl w:val="0"/>
          <w:numId w:val="4"/>
        </w:numPr>
        <w:spacing w:line="360" w:lineRule="auto"/>
        <w:jc w:val="both"/>
        <w:rPr>
          <w:rFonts w:eastAsia="Calibri"/>
          <w:color w:val="000000" w:themeColor="text1"/>
          <w:sz w:val="22"/>
          <w:szCs w:val="22"/>
        </w:rPr>
      </w:pPr>
      <w:r w:rsidRPr="007C7594">
        <w:rPr>
          <w:rFonts w:eastAsia="Calibri"/>
          <w:b/>
          <w:bCs/>
          <w:color w:val="000000" w:themeColor="text1"/>
          <w:sz w:val="22"/>
          <w:szCs w:val="22"/>
        </w:rPr>
        <w:t xml:space="preserve">Page </w:t>
      </w:r>
      <w:r w:rsidR="00B860F4">
        <w:rPr>
          <w:rFonts w:eastAsia="Calibri"/>
          <w:b/>
          <w:bCs/>
          <w:color w:val="000000" w:themeColor="text1"/>
          <w:sz w:val="22"/>
          <w:szCs w:val="22"/>
        </w:rPr>
        <w:t>4</w:t>
      </w:r>
      <w:r w:rsidRPr="007C7594">
        <w:rPr>
          <w:rFonts w:eastAsia="Calibri"/>
          <w:color w:val="000000" w:themeColor="text1"/>
          <w:sz w:val="22"/>
          <w:szCs w:val="22"/>
        </w:rPr>
        <w:t>; Supplementary Table S5: Comparison of body weight Change by sex</w:t>
      </w:r>
    </w:p>
    <w:p w14:paraId="3AF773D6" w14:textId="112EA8FA" w:rsidR="0006629D" w:rsidRPr="00392255" w:rsidRDefault="00A07803" w:rsidP="00392255">
      <w:pPr>
        <w:pStyle w:val="ListParagraph"/>
        <w:numPr>
          <w:ilvl w:val="0"/>
          <w:numId w:val="4"/>
        </w:numPr>
        <w:spacing w:line="360" w:lineRule="auto"/>
        <w:jc w:val="both"/>
        <w:rPr>
          <w:rFonts w:eastAsia="Calibri"/>
          <w:color w:val="000000" w:themeColor="text1"/>
          <w:sz w:val="22"/>
          <w:szCs w:val="22"/>
        </w:rPr>
      </w:pPr>
      <w:r w:rsidRPr="007C7594">
        <w:rPr>
          <w:rFonts w:eastAsia="Calibri"/>
          <w:b/>
          <w:bCs/>
          <w:color w:val="000000" w:themeColor="text1"/>
          <w:sz w:val="22"/>
          <w:szCs w:val="22"/>
        </w:rPr>
        <w:t xml:space="preserve">Page </w:t>
      </w:r>
      <w:r w:rsidR="00B860F4">
        <w:rPr>
          <w:rFonts w:eastAsia="Calibri"/>
          <w:b/>
          <w:bCs/>
          <w:color w:val="000000" w:themeColor="text1"/>
          <w:sz w:val="22"/>
          <w:szCs w:val="22"/>
        </w:rPr>
        <w:t>4</w:t>
      </w:r>
      <w:r w:rsidRPr="007C7594">
        <w:rPr>
          <w:rFonts w:eastAsia="Calibri"/>
          <w:color w:val="000000" w:themeColor="text1"/>
          <w:sz w:val="22"/>
          <w:szCs w:val="22"/>
        </w:rPr>
        <w:t>; Supplementary Table S6: Adjusted for missing data using last observation brought forward</w:t>
      </w:r>
    </w:p>
    <w:p w14:paraId="4C10BBCC" w14:textId="1734C928" w:rsidR="00A07803" w:rsidRPr="00392255" w:rsidRDefault="00A07803" w:rsidP="00F77855">
      <w:pPr>
        <w:pStyle w:val="ListParagraph"/>
        <w:numPr>
          <w:ilvl w:val="0"/>
          <w:numId w:val="4"/>
        </w:numPr>
        <w:spacing w:line="360" w:lineRule="auto"/>
        <w:jc w:val="both"/>
        <w:rPr>
          <w:rFonts w:eastAsia="Calibri"/>
          <w:color w:val="000000" w:themeColor="text1"/>
          <w:sz w:val="22"/>
          <w:szCs w:val="22"/>
        </w:rPr>
      </w:pPr>
      <w:r w:rsidRPr="007C7594">
        <w:rPr>
          <w:b/>
          <w:bCs/>
          <w:sz w:val="22"/>
          <w:szCs w:val="22"/>
        </w:rPr>
        <w:t xml:space="preserve">Page </w:t>
      </w:r>
      <w:r w:rsidR="00B860F4">
        <w:rPr>
          <w:b/>
          <w:bCs/>
          <w:sz w:val="22"/>
          <w:szCs w:val="22"/>
        </w:rPr>
        <w:t>4</w:t>
      </w:r>
      <w:r w:rsidRPr="007C7594">
        <w:rPr>
          <w:sz w:val="22"/>
          <w:szCs w:val="22"/>
        </w:rPr>
        <w:t>; Supplementary Table S7: PHQ-9 and GAD-7 Categories at each time point over 12-months</w:t>
      </w:r>
    </w:p>
    <w:p w14:paraId="03AC1239" w14:textId="7B43B646" w:rsidR="00A07803" w:rsidRDefault="00A07803" w:rsidP="00F77855">
      <w:pPr>
        <w:rPr>
          <w:b/>
          <w:bCs/>
          <w:sz w:val="22"/>
          <w:szCs w:val="22"/>
        </w:rPr>
      </w:pPr>
    </w:p>
    <w:p w14:paraId="6FB483A7" w14:textId="7B2B90FB" w:rsidR="00A07803" w:rsidRDefault="00A07803" w:rsidP="00F77855">
      <w:pPr>
        <w:rPr>
          <w:b/>
          <w:bCs/>
          <w:sz w:val="22"/>
          <w:szCs w:val="22"/>
        </w:rPr>
      </w:pPr>
    </w:p>
    <w:p w14:paraId="5165DC00" w14:textId="4BB5DEB7" w:rsidR="00A07803" w:rsidRDefault="00A07803" w:rsidP="00F77855">
      <w:pPr>
        <w:rPr>
          <w:b/>
          <w:bCs/>
          <w:sz w:val="22"/>
          <w:szCs w:val="22"/>
        </w:rPr>
      </w:pPr>
    </w:p>
    <w:p w14:paraId="1B2DEFD8" w14:textId="4C56F162" w:rsidR="00A07803" w:rsidRDefault="00A07803" w:rsidP="00F77855">
      <w:pPr>
        <w:rPr>
          <w:b/>
          <w:bCs/>
          <w:sz w:val="22"/>
          <w:szCs w:val="22"/>
        </w:rPr>
      </w:pPr>
    </w:p>
    <w:p w14:paraId="3E77141E" w14:textId="794BA2BB" w:rsidR="00A07803" w:rsidRDefault="00A07803" w:rsidP="00F77855">
      <w:pPr>
        <w:rPr>
          <w:b/>
          <w:bCs/>
          <w:sz w:val="22"/>
          <w:szCs w:val="22"/>
        </w:rPr>
      </w:pPr>
    </w:p>
    <w:p w14:paraId="65AEC5FC" w14:textId="7CEE3DAB" w:rsidR="00A07803" w:rsidRDefault="00A07803" w:rsidP="00F77855">
      <w:pPr>
        <w:rPr>
          <w:b/>
          <w:bCs/>
          <w:sz w:val="22"/>
          <w:szCs w:val="22"/>
        </w:rPr>
      </w:pPr>
    </w:p>
    <w:p w14:paraId="5AC0C341" w14:textId="300F7173" w:rsidR="00A07803" w:rsidRDefault="00A07803" w:rsidP="00F77855">
      <w:pPr>
        <w:rPr>
          <w:b/>
          <w:bCs/>
          <w:sz w:val="22"/>
          <w:szCs w:val="22"/>
        </w:rPr>
      </w:pPr>
    </w:p>
    <w:p w14:paraId="5B8024A3" w14:textId="5E0A7594" w:rsidR="00A07803" w:rsidRDefault="00A07803" w:rsidP="00F77855">
      <w:pPr>
        <w:rPr>
          <w:b/>
          <w:bCs/>
          <w:sz w:val="22"/>
          <w:szCs w:val="22"/>
        </w:rPr>
      </w:pPr>
    </w:p>
    <w:p w14:paraId="524D8BFA" w14:textId="03FFCE2A" w:rsidR="00A07803" w:rsidRDefault="00A07803" w:rsidP="00F77855">
      <w:pPr>
        <w:rPr>
          <w:b/>
          <w:bCs/>
          <w:sz w:val="22"/>
          <w:szCs w:val="22"/>
        </w:rPr>
      </w:pPr>
    </w:p>
    <w:p w14:paraId="0794DAA8" w14:textId="749517C0" w:rsidR="00A07803" w:rsidRDefault="00A07803" w:rsidP="00F77855">
      <w:pPr>
        <w:rPr>
          <w:b/>
          <w:bCs/>
          <w:sz w:val="22"/>
          <w:szCs w:val="22"/>
        </w:rPr>
      </w:pPr>
    </w:p>
    <w:p w14:paraId="16BD0DD9" w14:textId="6DC9034A" w:rsidR="00A07803" w:rsidRDefault="00A07803" w:rsidP="00F77855">
      <w:pPr>
        <w:rPr>
          <w:b/>
          <w:bCs/>
          <w:sz w:val="22"/>
          <w:szCs w:val="22"/>
        </w:rPr>
      </w:pPr>
    </w:p>
    <w:p w14:paraId="53901655" w14:textId="59B59CCF" w:rsidR="00A07803" w:rsidRDefault="00A07803" w:rsidP="00F77855">
      <w:pPr>
        <w:rPr>
          <w:b/>
          <w:bCs/>
          <w:sz w:val="22"/>
          <w:szCs w:val="22"/>
        </w:rPr>
      </w:pPr>
    </w:p>
    <w:p w14:paraId="6478E6BA" w14:textId="544E1DB7" w:rsidR="00A07803" w:rsidRDefault="00A07803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342A1DE3" w14:textId="0111A125" w:rsidR="005338EB" w:rsidRPr="00F77855" w:rsidRDefault="00A07803" w:rsidP="00F77855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 xml:space="preserve">Supplementary Information 1: </w:t>
      </w:r>
      <w:r w:rsidR="00C3453B" w:rsidRPr="00F77855">
        <w:rPr>
          <w:b/>
          <w:bCs/>
          <w:sz w:val="22"/>
          <w:szCs w:val="22"/>
        </w:rPr>
        <w:t>Inclusion / Exclusion Criteria</w:t>
      </w:r>
      <w:r w:rsidR="000B2EDA" w:rsidRPr="00F77855">
        <w:rPr>
          <w:b/>
          <w:bCs/>
          <w:sz w:val="22"/>
          <w:szCs w:val="22"/>
        </w:rPr>
        <w:t xml:space="preserve"> Defined for </w:t>
      </w:r>
      <w:r>
        <w:rPr>
          <w:b/>
          <w:bCs/>
          <w:sz w:val="22"/>
          <w:szCs w:val="22"/>
        </w:rPr>
        <w:t xml:space="preserve">the </w:t>
      </w:r>
      <w:proofErr w:type="spellStart"/>
      <w:r>
        <w:rPr>
          <w:b/>
          <w:bCs/>
          <w:sz w:val="22"/>
          <w:szCs w:val="22"/>
        </w:rPr>
        <w:t>Roczen</w:t>
      </w:r>
      <w:proofErr w:type="spellEnd"/>
      <w:r>
        <w:rPr>
          <w:b/>
          <w:bCs/>
          <w:sz w:val="22"/>
          <w:szCs w:val="22"/>
        </w:rPr>
        <w:t xml:space="preserve"> Programme</w:t>
      </w:r>
    </w:p>
    <w:p w14:paraId="1B3D1EAC" w14:textId="6E4F902C" w:rsidR="005338EB" w:rsidRPr="00F77855" w:rsidRDefault="005338EB" w:rsidP="00F77855">
      <w:pPr>
        <w:rPr>
          <w:sz w:val="22"/>
          <w:szCs w:val="22"/>
        </w:rPr>
      </w:pPr>
    </w:p>
    <w:p w14:paraId="7D5AD261" w14:textId="023C2C01" w:rsidR="000B2EDA" w:rsidRPr="00F77855" w:rsidRDefault="000B2EDA" w:rsidP="00F77855">
      <w:pPr>
        <w:rPr>
          <w:b/>
          <w:bCs/>
          <w:sz w:val="22"/>
          <w:szCs w:val="22"/>
        </w:rPr>
      </w:pPr>
      <w:r w:rsidRPr="00F77855">
        <w:rPr>
          <w:b/>
          <w:bCs/>
          <w:sz w:val="22"/>
          <w:szCs w:val="22"/>
        </w:rPr>
        <w:t xml:space="preserve">Inclusion criteria </w:t>
      </w:r>
    </w:p>
    <w:p w14:paraId="22689BBD" w14:textId="1C18637C" w:rsidR="000B2EDA" w:rsidRPr="00F77855" w:rsidRDefault="000B2EDA" w:rsidP="00F77855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F77855">
        <w:rPr>
          <w:sz w:val="22"/>
          <w:szCs w:val="22"/>
        </w:rPr>
        <w:t>Over 18 years old</w:t>
      </w:r>
    </w:p>
    <w:p w14:paraId="5970CA39" w14:textId="20542792" w:rsidR="000B2EDA" w:rsidRPr="00F77855" w:rsidRDefault="000B2EDA" w:rsidP="00F77855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F77855">
        <w:rPr>
          <w:sz w:val="22"/>
          <w:szCs w:val="22"/>
        </w:rPr>
        <w:t>Living with Overweight or obesity based on BMI cut-offs specific to ethnicity</w:t>
      </w:r>
    </w:p>
    <w:p w14:paraId="577EE19B" w14:textId="244A4228" w:rsidR="000B2EDA" w:rsidRPr="00F77855" w:rsidRDefault="000B2EDA" w:rsidP="00F77855">
      <w:pPr>
        <w:rPr>
          <w:sz w:val="22"/>
          <w:szCs w:val="22"/>
        </w:rPr>
      </w:pPr>
    </w:p>
    <w:p w14:paraId="4FD8CB07" w14:textId="53444779" w:rsidR="000B2EDA" w:rsidRPr="00F77855" w:rsidRDefault="000B2EDA" w:rsidP="00F77855">
      <w:pPr>
        <w:rPr>
          <w:b/>
          <w:bCs/>
          <w:sz w:val="22"/>
          <w:szCs w:val="22"/>
        </w:rPr>
      </w:pPr>
      <w:r w:rsidRPr="00F77855">
        <w:rPr>
          <w:b/>
          <w:bCs/>
          <w:sz w:val="22"/>
          <w:szCs w:val="22"/>
        </w:rPr>
        <w:t>Exclusion Criteria</w:t>
      </w:r>
    </w:p>
    <w:p w14:paraId="7D76BC87" w14:textId="34F82445" w:rsidR="000B2EDA" w:rsidRPr="00F77855" w:rsidRDefault="000B2EDA" w:rsidP="00F77855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77855">
        <w:rPr>
          <w:sz w:val="22"/>
          <w:szCs w:val="22"/>
        </w:rPr>
        <w:t>Safety Critical</w:t>
      </w:r>
    </w:p>
    <w:p w14:paraId="69A434E9" w14:textId="77777777" w:rsidR="000B2EDA" w:rsidRPr="00F77855" w:rsidRDefault="000B2EDA" w:rsidP="00F77855">
      <w:pPr>
        <w:pStyle w:val="ListParagraph"/>
        <w:numPr>
          <w:ilvl w:val="1"/>
          <w:numId w:val="2"/>
        </w:numPr>
        <w:rPr>
          <w:sz w:val="22"/>
          <w:szCs w:val="22"/>
        </w:rPr>
      </w:pPr>
      <w:r w:rsidRPr="00F77855">
        <w:rPr>
          <w:sz w:val="22"/>
          <w:szCs w:val="22"/>
        </w:rPr>
        <w:t>Insulin</w:t>
      </w:r>
    </w:p>
    <w:p w14:paraId="5B8EBF09" w14:textId="77777777" w:rsidR="000B2EDA" w:rsidRPr="00F77855" w:rsidRDefault="000B2EDA" w:rsidP="00F77855">
      <w:pPr>
        <w:pStyle w:val="ListParagraph"/>
        <w:numPr>
          <w:ilvl w:val="1"/>
          <w:numId w:val="2"/>
        </w:numPr>
        <w:rPr>
          <w:sz w:val="22"/>
          <w:szCs w:val="22"/>
        </w:rPr>
      </w:pPr>
      <w:r w:rsidRPr="00F77855">
        <w:rPr>
          <w:sz w:val="22"/>
          <w:szCs w:val="22"/>
        </w:rPr>
        <w:t>Sulphonylureas</w:t>
      </w:r>
    </w:p>
    <w:p w14:paraId="2E943C11" w14:textId="303559EF" w:rsidR="000B2EDA" w:rsidRPr="00F77855" w:rsidRDefault="000B2EDA" w:rsidP="00F77855">
      <w:pPr>
        <w:pStyle w:val="ListParagraph"/>
        <w:numPr>
          <w:ilvl w:val="1"/>
          <w:numId w:val="2"/>
        </w:numPr>
        <w:rPr>
          <w:sz w:val="22"/>
          <w:szCs w:val="22"/>
        </w:rPr>
      </w:pPr>
      <w:r w:rsidRPr="00F77855">
        <w:rPr>
          <w:sz w:val="22"/>
          <w:szCs w:val="22"/>
        </w:rPr>
        <w:t>Great than hypoglycaemic events</w:t>
      </w:r>
    </w:p>
    <w:p w14:paraId="09C7E584" w14:textId="7034D58A" w:rsidR="000B2EDA" w:rsidRPr="00F77855" w:rsidRDefault="000B2EDA" w:rsidP="00F77855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F77855">
        <w:rPr>
          <w:sz w:val="22"/>
          <w:szCs w:val="22"/>
        </w:rPr>
        <w:t>Standard Criteria</w:t>
      </w:r>
    </w:p>
    <w:p w14:paraId="759518C6" w14:textId="77777777" w:rsidR="000B2EDA" w:rsidRPr="00F77855" w:rsidRDefault="000B2EDA" w:rsidP="00F77855">
      <w:pPr>
        <w:pStyle w:val="ListParagraph"/>
        <w:numPr>
          <w:ilvl w:val="1"/>
          <w:numId w:val="2"/>
        </w:numPr>
        <w:rPr>
          <w:sz w:val="22"/>
          <w:szCs w:val="22"/>
        </w:rPr>
      </w:pPr>
      <w:r w:rsidRPr="00F77855">
        <w:rPr>
          <w:sz w:val="22"/>
          <w:szCs w:val="22"/>
        </w:rPr>
        <w:t>Major adverse cardiovascular event in the last 6 months</w:t>
      </w:r>
    </w:p>
    <w:p w14:paraId="73E454D8" w14:textId="77777777" w:rsidR="000B2EDA" w:rsidRPr="00F77855" w:rsidRDefault="000B2EDA" w:rsidP="00F77855">
      <w:pPr>
        <w:pStyle w:val="ListParagraph"/>
        <w:numPr>
          <w:ilvl w:val="1"/>
          <w:numId w:val="2"/>
        </w:numPr>
        <w:rPr>
          <w:sz w:val="22"/>
          <w:szCs w:val="22"/>
        </w:rPr>
      </w:pPr>
      <w:r w:rsidRPr="00F77855">
        <w:rPr>
          <w:sz w:val="22"/>
          <w:szCs w:val="22"/>
        </w:rPr>
        <w:t xml:space="preserve">Uncontrolled Heart </w:t>
      </w:r>
      <w:proofErr w:type="spellStart"/>
      <w:r w:rsidRPr="00F77855">
        <w:rPr>
          <w:sz w:val="22"/>
          <w:szCs w:val="22"/>
        </w:rPr>
        <w:t>Arrthymia</w:t>
      </w:r>
      <w:proofErr w:type="spellEnd"/>
    </w:p>
    <w:p w14:paraId="1997D87C" w14:textId="77777777" w:rsidR="000B2EDA" w:rsidRPr="00F77855" w:rsidRDefault="000B2EDA" w:rsidP="00F77855">
      <w:pPr>
        <w:pStyle w:val="ListParagraph"/>
        <w:numPr>
          <w:ilvl w:val="1"/>
          <w:numId w:val="2"/>
        </w:numPr>
        <w:rPr>
          <w:sz w:val="22"/>
          <w:szCs w:val="22"/>
        </w:rPr>
      </w:pPr>
      <w:r w:rsidRPr="00F77855">
        <w:rPr>
          <w:sz w:val="22"/>
          <w:szCs w:val="22"/>
        </w:rPr>
        <w:t>Currently uncontrolled Thyroid Disease</w:t>
      </w:r>
    </w:p>
    <w:p w14:paraId="7158C3D1" w14:textId="77777777" w:rsidR="000B2EDA" w:rsidRPr="00F77855" w:rsidRDefault="000B2EDA" w:rsidP="00F77855">
      <w:pPr>
        <w:pStyle w:val="ListParagraph"/>
        <w:numPr>
          <w:ilvl w:val="1"/>
          <w:numId w:val="2"/>
        </w:numPr>
        <w:rPr>
          <w:sz w:val="22"/>
          <w:szCs w:val="22"/>
        </w:rPr>
      </w:pPr>
      <w:r w:rsidRPr="00F77855">
        <w:rPr>
          <w:sz w:val="22"/>
          <w:szCs w:val="22"/>
        </w:rPr>
        <w:t>Cancer, or other malignancy, currently undergoing active treatment</w:t>
      </w:r>
    </w:p>
    <w:p w14:paraId="755D20A9" w14:textId="77777777" w:rsidR="000B2EDA" w:rsidRPr="00F77855" w:rsidRDefault="000B2EDA" w:rsidP="00F77855">
      <w:pPr>
        <w:pStyle w:val="ListParagraph"/>
        <w:numPr>
          <w:ilvl w:val="1"/>
          <w:numId w:val="2"/>
        </w:numPr>
        <w:rPr>
          <w:sz w:val="22"/>
          <w:szCs w:val="22"/>
        </w:rPr>
      </w:pPr>
      <w:r w:rsidRPr="00F77855">
        <w:rPr>
          <w:sz w:val="22"/>
          <w:szCs w:val="22"/>
        </w:rPr>
        <w:t>Type 1 Diabetes Mellitus</w:t>
      </w:r>
    </w:p>
    <w:p w14:paraId="10BAD76D" w14:textId="77777777" w:rsidR="000B2EDA" w:rsidRPr="00F77855" w:rsidRDefault="000B2EDA" w:rsidP="00F77855">
      <w:pPr>
        <w:pStyle w:val="ListParagraph"/>
        <w:numPr>
          <w:ilvl w:val="1"/>
          <w:numId w:val="2"/>
        </w:numPr>
        <w:rPr>
          <w:sz w:val="22"/>
          <w:szCs w:val="22"/>
        </w:rPr>
      </w:pPr>
      <w:r w:rsidRPr="00F77855">
        <w:rPr>
          <w:sz w:val="22"/>
          <w:szCs w:val="22"/>
        </w:rPr>
        <w:t>Previously diagnosed with an eating disorder (bulimia nervosa, anorexia nervosa, binge eating disorder)</w:t>
      </w:r>
    </w:p>
    <w:p w14:paraId="6AE736F4" w14:textId="77777777" w:rsidR="000B2EDA" w:rsidRPr="00F77855" w:rsidRDefault="000B2EDA" w:rsidP="00F77855">
      <w:pPr>
        <w:pStyle w:val="ListParagraph"/>
        <w:numPr>
          <w:ilvl w:val="1"/>
          <w:numId w:val="2"/>
        </w:numPr>
        <w:rPr>
          <w:sz w:val="22"/>
          <w:szCs w:val="22"/>
        </w:rPr>
      </w:pPr>
      <w:r w:rsidRPr="00F77855">
        <w:rPr>
          <w:sz w:val="22"/>
          <w:szCs w:val="22"/>
        </w:rPr>
        <w:t>Liver Cirrhosis</w:t>
      </w:r>
    </w:p>
    <w:p w14:paraId="43341DFC" w14:textId="18A0FB8C" w:rsidR="000B2EDA" w:rsidRPr="00F77855" w:rsidRDefault="000B2EDA" w:rsidP="00F77855">
      <w:pPr>
        <w:pStyle w:val="ListParagraph"/>
        <w:numPr>
          <w:ilvl w:val="1"/>
          <w:numId w:val="2"/>
        </w:numPr>
        <w:rPr>
          <w:sz w:val="22"/>
          <w:szCs w:val="22"/>
        </w:rPr>
      </w:pPr>
      <w:r w:rsidRPr="00F77855">
        <w:rPr>
          <w:sz w:val="22"/>
          <w:szCs w:val="22"/>
        </w:rPr>
        <w:t>Chronic Kidney Disease Stage IV or V</w:t>
      </w:r>
    </w:p>
    <w:p w14:paraId="416F2364" w14:textId="77777777" w:rsidR="000B2EDA" w:rsidRPr="00F77855" w:rsidRDefault="000B2EDA" w:rsidP="00F77855">
      <w:pPr>
        <w:pStyle w:val="ListParagraph"/>
        <w:numPr>
          <w:ilvl w:val="1"/>
          <w:numId w:val="2"/>
        </w:numPr>
        <w:rPr>
          <w:sz w:val="22"/>
          <w:szCs w:val="22"/>
        </w:rPr>
      </w:pPr>
      <w:r w:rsidRPr="00F77855">
        <w:rPr>
          <w:sz w:val="22"/>
          <w:szCs w:val="22"/>
        </w:rPr>
        <w:t>Uncontrolled Psychiatric Disorder</w:t>
      </w:r>
    </w:p>
    <w:p w14:paraId="5FAD7ACF" w14:textId="77777777" w:rsidR="000B2EDA" w:rsidRPr="00F77855" w:rsidRDefault="000B2EDA" w:rsidP="00F77855">
      <w:pPr>
        <w:pStyle w:val="ListParagraph"/>
        <w:numPr>
          <w:ilvl w:val="1"/>
          <w:numId w:val="2"/>
        </w:numPr>
        <w:rPr>
          <w:sz w:val="22"/>
          <w:szCs w:val="22"/>
        </w:rPr>
      </w:pPr>
      <w:r w:rsidRPr="00F77855">
        <w:rPr>
          <w:sz w:val="22"/>
          <w:szCs w:val="22"/>
        </w:rPr>
        <w:t>Suicidal Ideation</w:t>
      </w:r>
    </w:p>
    <w:p w14:paraId="1D4D3BFB" w14:textId="77777777" w:rsidR="000B2EDA" w:rsidRPr="00F77855" w:rsidRDefault="000B2EDA" w:rsidP="00F77855">
      <w:pPr>
        <w:pStyle w:val="ListParagraph"/>
        <w:numPr>
          <w:ilvl w:val="1"/>
          <w:numId w:val="2"/>
        </w:numPr>
        <w:rPr>
          <w:sz w:val="22"/>
          <w:szCs w:val="22"/>
        </w:rPr>
      </w:pPr>
      <w:r w:rsidRPr="00F77855">
        <w:rPr>
          <w:sz w:val="22"/>
          <w:szCs w:val="22"/>
        </w:rPr>
        <w:t>Previous Bariatric Surgery (not including those who have undergone gastric band / previously had gastric balloon removed)</w:t>
      </w:r>
    </w:p>
    <w:p w14:paraId="3702CB6D" w14:textId="77777777" w:rsidR="000B2EDA" w:rsidRPr="00F77855" w:rsidRDefault="000B2EDA" w:rsidP="00F77855">
      <w:pPr>
        <w:pStyle w:val="ListParagraph"/>
        <w:numPr>
          <w:ilvl w:val="1"/>
          <w:numId w:val="2"/>
        </w:numPr>
        <w:rPr>
          <w:sz w:val="22"/>
          <w:szCs w:val="22"/>
        </w:rPr>
      </w:pPr>
      <w:r w:rsidRPr="00F77855">
        <w:rPr>
          <w:sz w:val="22"/>
          <w:szCs w:val="22"/>
        </w:rPr>
        <w:t>Ileostomy</w:t>
      </w:r>
    </w:p>
    <w:p w14:paraId="0142D3C4" w14:textId="6DB06631" w:rsidR="000B2EDA" w:rsidRPr="00F77855" w:rsidRDefault="000B2EDA" w:rsidP="00F77855">
      <w:pPr>
        <w:pStyle w:val="ListParagraph"/>
        <w:numPr>
          <w:ilvl w:val="1"/>
          <w:numId w:val="2"/>
        </w:numPr>
        <w:rPr>
          <w:sz w:val="22"/>
          <w:szCs w:val="22"/>
        </w:rPr>
      </w:pPr>
      <w:r w:rsidRPr="00F77855">
        <w:rPr>
          <w:sz w:val="22"/>
          <w:szCs w:val="22"/>
        </w:rPr>
        <w:t>Body Mass Index &gt; 55kg/m</w:t>
      </w:r>
      <w:r w:rsidRPr="00F77855">
        <w:rPr>
          <w:sz w:val="22"/>
          <w:szCs w:val="22"/>
          <w:vertAlign w:val="superscript"/>
        </w:rPr>
        <w:t>2</w:t>
      </w:r>
    </w:p>
    <w:p w14:paraId="7BC2BE65" w14:textId="77777777" w:rsidR="000B2EDA" w:rsidRPr="00F77855" w:rsidRDefault="000B2EDA" w:rsidP="00F77855">
      <w:pPr>
        <w:pStyle w:val="ListParagraph"/>
        <w:numPr>
          <w:ilvl w:val="1"/>
          <w:numId w:val="2"/>
        </w:numPr>
        <w:rPr>
          <w:sz w:val="22"/>
          <w:szCs w:val="22"/>
        </w:rPr>
      </w:pPr>
      <w:r w:rsidRPr="00F77855">
        <w:rPr>
          <w:sz w:val="22"/>
          <w:szCs w:val="22"/>
        </w:rPr>
        <w:t>Active Inflammatory Bowel Disease (</w:t>
      </w:r>
      <w:proofErr w:type="gramStart"/>
      <w:r w:rsidRPr="00F77855">
        <w:rPr>
          <w:sz w:val="22"/>
          <w:szCs w:val="22"/>
        </w:rPr>
        <w:t>i.e.</w:t>
      </w:r>
      <w:proofErr w:type="gramEnd"/>
      <w:r w:rsidRPr="00F77855">
        <w:rPr>
          <w:sz w:val="22"/>
          <w:szCs w:val="22"/>
        </w:rPr>
        <w:t xml:space="preserve"> Crohn’s Disease or Ulcerative Colitis)</w:t>
      </w:r>
    </w:p>
    <w:p w14:paraId="790F31BC" w14:textId="77777777" w:rsidR="000B2EDA" w:rsidRPr="00F77855" w:rsidRDefault="000B2EDA" w:rsidP="00F77855">
      <w:pPr>
        <w:pStyle w:val="ListParagraph"/>
        <w:numPr>
          <w:ilvl w:val="1"/>
          <w:numId w:val="2"/>
        </w:numPr>
        <w:rPr>
          <w:sz w:val="22"/>
          <w:szCs w:val="22"/>
        </w:rPr>
      </w:pPr>
      <w:r w:rsidRPr="00F77855">
        <w:rPr>
          <w:sz w:val="22"/>
          <w:szCs w:val="22"/>
        </w:rPr>
        <w:t>Women planning to conceive within the next 6 months</w:t>
      </w:r>
    </w:p>
    <w:p w14:paraId="56F3E737" w14:textId="51C0CB6D" w:rsidR="000B2EDA" w:rsidRPr="00F77855" w:rsidRDefault="000B2EDA" w:rsidP="00F77855">
      <w:pPr>
        <w:pStyle w:val="ListParagraph"/>
        <w:numPr>
          <w:ilvl w:val="1"/>
          <w:numId w:val="2"/>
        </w:numPr>
        <w:rPr>
          <w:sz w:val="22"/>
          <w:szCs w:val="22"/>
        </w:rPr>
      </w:pPr>
      <w:r w:rsidRPr="00F77855">
        <w:rPr>
          <w:sz w:val="22"/>
          <w:szCs w:val="22"/>
        </w:rPr>
        <w:t xml:space="preserve">Glycated </w:t>
      </w:r>
      <w:r w:rsidR="009510DD" w:rsidRPr="00F77855">
        <w:rPr>
          <w:sz w:val="22"/>
          <w:szCs w:val="22"/>
        </w:rPr>
        <w:t>Haemoglobin</w:t>
      </w:r>
      <w:r w:rsidRPr="00F77855">
        <w:rPr>
          <w:sz w:val="22"/>
          <w:szCs w:val="22"/>
        </w:rPr>
        <w:t xml:space="preserve"> &gt;10%</w:t>
      </w:r>
    </w:p>
    <w:p w14:paraId="65FA14CD" w14:textId="77777777" w:rsidR="000B2EDA" w:rsidRPr="00F77855" w:rsidRDefault="000B2EDA" w:rsidP="00F77855">
      <w:pPr>
        <w:pStyle w:val="ListParagraph"/>
        <w:numPr>
          <w:ilvl w:val="1"/>
          <w:numId w:val="2"/>
        </w:numPr>
        <w:rPr>
          <w:sz w:val="22"/>
          <w:szCs w:val="22"/>
        </w:rPr>
      </w:pPr>
      <w:r w:rsidRPr="00F77855">
        <w:rPr>
          <w:sz w:val="22"/>
          <w:szCs w:val="22"/>
        </w:rPr>
        <w:t>Alcohol or drug dependency</w:t>
      </w:r>
    </w:p>
    <w:p w14:paraId="214D8425" w14:textId="3DAA3B92" w:rsidR="005338EB" w:rsidRPr="00F77855" w:rsidRDefault="000B2EDA" w:rsidP="00F77855">
      <w:pPr>
        <w:pStyle w:val="ListParagraph"/>
        <w:numPr>
          <w:ilvl w:val="1"/>
          <w:numId w:val="2"/>
        </w:numPr>
        <w:rPr>
          <w:sz w:val="22"/>
          <w:szCs w:val="22"/>
        </w:rPr>
      </w:pPr>
      <w:r w:rsidRPr="00F77855">
        <w:rPr>
          <w:sz w:val="22"/>
          <w:szCs w:val="22"/>
        </w:rPr>
        <w:t>Binge Eating Score of greater than 27 at onboarding</w:t>
      </w:r>
    </w:p>
    <w:p w14:paraId="5C386CD9" w14:textId="77777777" w:rsidR="000B2EDA" w:rsidRPr="00F77855" w:rsidRDefault="000B2EDA" w:rsidP="00F77855">
      <w:pPr>
        <w:rPr>
          <w:sz w:val="22"/>
          <w:szCs w:val="22"/>
        </w:rPr>
      </w:pPr>
    </w:p>
    <w:p w14:paraId="5ADDC74F" w14:textId="77777777" w:rsidR="000B2EDA" w:rsidRDefault="000B2EDA" w:rsidP="00F77855"/>
    <w:p w14:paraId="2DDD856C" w14:textId="77777777" w:rsidR="000B2EDA" w:rsidRDefault="000B2EDA" w:rsidP="00F77855"/>
    <w:p w14:paraId="0AD7362F" w14:textId="77777777" w:rsidR="000B2EDA" w:rsidRDefault="000B2EDA" w:rsidP="00F77855"/>
    <w:p w14:paraId="10D4CDD4" w14:textId="77777777" w:rsidR="000B2EDA" w:rsidRDefault="000B2EDA" w:rsidP="00F77855"/>
    <w:p w14:paraId="58714CDC" w14:textId="77777777" w:rsidR="000B2EDA" w:rsidRDefault="000B2EDA" w:rsidP="00F77855"/>
    <w:p w14:paraId="13A04F99" w14:textId="242829B4" w:rsidR="000B2EDA" w:rsidRDefault="000B2EDA" w:rsidP="00F77855"/>
    <w:p w14:paraId="33D49683" w14:textId="185395E2" w:rsidR="00A07803" w:rsidRDefault="00A07803" w:rsidP="00F77855"/>
    <w:p w14:paraId="59A9C130" w14:textId="52E45B56" w:rsidR="00A07803" w:rsidRDefault="00A07803" w:rsidP="00F77855"/>
    <w:p w14:paraId="6E3E15F2" w14:textId="77777777" w:rsidR="00A07803" w:rsidRDefault="00A07803" w:rsidP="00F77855"/>
    <w:p w14:paraId="77A6F7A2" w14:textId="77777777" w:rsidR="000B2EDA" w:rsidRDefault="000B2EDA" w:rsidP="00F77855"/>
    <w:p w14:paraId="7CB10632" w14:textId="77777777" w:rsidR="000B2EDA" w:rsidRDefault="000B2EDA" w:rsidP="00F77855"/>
    <w:p w14:paraId="66AA4B0C" w14:textId="4D190C7E" w:rsidR="001D337A" w:rsidRDefault="00A07803" w:rsidP="00F77855">
      <w:pPr>
        <w:rPr>
          <w:b/>
          <w:bCs/>
          <w:sz w:val="22"/>
          <w:szCs w:val="22"/>
        </w:rPr>
      </w:pPr>
      <w:r>
        <w:br w:type="page"/>
      </w:r>
    </w:p>
    <w:p w14:paraId="49EC9BDC" w14:textId="77777777" w:rsidR="00F77855" w:rsidRDefault="00F77855" w:rsidP="00F77855">
      <w:pPr>
        <w:rPr>
          <w:b/>
          <w:bCs/>
          <w:sz w:val="22"/>
          <w:szCs w:val="22"/>
        </w:rPr>
        <w:sectPr w:rsidR="00F77855" w:rsidSect="000B2EDA">
          <w:headerReference w:type="default" r:id="rId7"/>
          <w:footerReference w:type="even" r:id="rId8"/>
          <w:footerReference w:type="default" r:id="rId9"/>
          <w:pgSz w:w="11901" w:h="16817"/>
          <w:pgMar w:top="1440" w:right="1440" w:bottom="1440" w:left="1440" w:header="709" w:footer="709" w:gutter="0"/>
          <w:cols w:space="708"/>
          <w:docGrid w:linePitch="360"/>
        </w:sectPr>
      </w:pPr>
    </w:p>
    <w:p w14:paraId="52CA29EF" w14:textId="081D1A0B" w:rsidR="00F65813" w:rsidRDefault="00F65813" w:rsidP="00F65813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Supplementary Table S</w:t>
      </w:r>
      <w:r w:rsidR="0060199C">
        <w:rPr>
          <w:b/>
          <w:bCs/>
          <w:sz w:val="22"/>
          <w:szCs w:val="22"/>
        </w:rPr>
        <w:t>1</w:t>
      </w:r>
      <w:r>
        <w:rPr>
          <w:b/>
          <w:bCs/>
          <w:sz w:val="22"/>
          <w:szCs w:val="22"/>
        </w:rPr>
        <w:t xml:space="preserve"> </w:t>
      </w:r>
      <w:r w:rsidR="00F75EF8">
        <w:rPr>
          <w:b/>
          <w:bCs/>
          <w:sz w:val="22"/>
          <w:szCs w:val="22"/>
        </w:rPr>
        <w:t xml:space="preserve">Changes in Key Outcome at each time points </w:t>
      </w:r>
      <w:r w:rsidR="009E628F">
        <w:rPr>
          <w:b/>
          <w:bCs/>
          <w:sz w:val="22"/>
          <w:szCs w:val="22"/>
        </w:rPr>
        <w:t>over 12-months</w:t>
      </w:r>
    </w:p>
    <w:p w14:paraId="0FD2244E" w14:textId="77777777" w:rsidR="00F65813" w:rsidRPr="00D22E8C" w:rsidRDefault="00F65813" w:rsidP="00F65813">
      <w:pPr>
        <w:rPr>
          <w:b/>
          <w:bCs/>
          <w:sz w:val="22"/>
          <w:szCs w:val="22"/>
        </w:rPr>
      </w:pPr>
    </w:p>
    <w:tbl>
      <w:tblPr>
        <w:tblW w:w="13134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468"/>
        <w:gridCol w:w="2018"/>
        <w:gridCol w:w="1746"/>
        <w:gridCol w:w="1378"/>
        <w:gridCol w:w="1563"/>
        <w:gridCol w:w="1563"/>
        <w:gridCol w:w="1563"/>
      </w:tblGrid>
      <w:tr w:rsidR="00F65813" w:rsidRPr="00D22E8C" w14:paraId="2BA47904" w14:textId="77777777" w:rsidTr="009E628F">
        <w:trPr>
          <w:trHeight w:val="217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B7A89E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CC735E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b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>n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7298F2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b/>
                <w:snapToGrid w:val="0"/>
                <w:color w:val="000000"/>
                <w:sz w:val="20"/>
                <w:szCs w:val="20"/>
                <w:lang w:val="en-US" w:eastAsia="de-DE" w:bidi="en-US"/>
              </w:rPr>
              <w:t>Baseline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622D71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DE" w:bidi="en-US"/>
              </w:rPr>
            </w:pPr>
            <w:r w:rsidRPr="0004382C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DE" w:bidi="en-US"/>
              </w:rPr>
              <w:t>3 months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76245D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04382C">
              <w:rPr>
                <w:rFonts w:eastAsia="Times New Roman" w:cstheme="minorHAnsi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6 months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5DD53C" w14:textId="77777777" w:rsidR="00F65813" w:rsidRPr="0004382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b/>
                <w:bCs/>
                <w:i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04382C">
              <w:rPr>
                <w:rFonts w:eastAsia="Times New Roman" w:cstheme="minorHAnsi"/>
                <w:b/>
                <w:bCs/>
                <w:iCs/>
                <w:snapToGrid w:val="0"/>
                <w:color w:val="000000"/>
                <w:sz w:val="20"/>
                <w:szCs w:val="20"/>
                <w:lang w:val="en-US" w:eastAsia="de-DE" w:bidi="en-US"/>
              </w:rPr>
              <w:t>9 months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CA2348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b/>
                <w:bCs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b/>
                <w:snapToGrid w:val="0"/>
                <w:color w:val="000000"/>
                <w:sz w:val="20"/>
                <w:szCs w:val="20"/>
                <w:lang w:val="en-US" w:eastAsia="de-DE" w:bidi="en-US"/>
              </w:rPr>
              <w:t>12 Months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B85BBF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b/>
                <w:bCs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>p</w:t>
            </w:r>
            <w:r w:rsidRPr="00D22E8C">
              <w:rPr>
                <w:rFonts w:eastAsia="Times New Roman" w:cstheme="minorHAnsi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Value</w:t>
            </w:r>
          </w:p>
        </w:tc>
      </w:tr>
      <w:tr w:rsidR="00F65813" w:rsidRPr="00D22E8C" w14:paraId="30C349A2" w14:textId="77777777" w:rsidTr="009E628F">
        <w:trPr>
          <w:trHeight w:val="23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C364FE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Weight (kg)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065C9B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82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1B9B93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97.4 (19.0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2C1425" w14:textId="7DB80DD3" w:rsidR="00F65813" w:rsidRPr="00D22E8C" w:rsidRDefault="009E628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89.7 (16.9)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0D9CB2" w14:textId="639F4888" w:rsidR="00F65813" w:rsidRPr="00D22E8C" w:rsidRDefault="009E628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90.1 (19.1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41168F" w14:textId="4A8C71DF" w:rsidR="00F65813" w:rsidRPr="00D22E8C" w:rsidRDefault="009E628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88.9 (17.6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0B20C7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89.1 (20.0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F53371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&lt;0.001</w:t>
            </w:r>
          </w:p>
        </w:tc>
      </w:tr>
      <w:tr w:rsidR="00F65813" w:rsidRPr="00D22E8C" w14:paraId="16114E8F" w14:textId="77777777" w:rsidTr="009E628F">
        <w:trPr>
          <w:trHeight w:val="217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ECAA43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BMI (kg/m</w:t>
            </w: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>2</w:t>
            </w: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4CA115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82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CC8D2D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35.0 (5.7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50DC6C" w14:textId="51935D30" w:rsidR="00F65813" w:rsidRPr="00D22E8C" w:rsidRDefault="009E628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32.4 (5.3)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251CB7" w14:textId="58091386" w:rsidR="00F65813" w:rsidRPr="00D22E8C" w:rsidRDefault="009E628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32.4 (5.5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CB472A" w14:textId="5036BC25" w:rsidR="00F65813" w:rsidRPr="00D22E8C" w:rsidRDefault="009E628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31.9 (5.4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75CFF5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32.5 (6.5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B7A3BC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&lt;0.001</w:t>
            </w:r>
          </w:p>
        </w:tc>
      </w:tr>
      <w:tr w:rsidR="00F65813" w:rsidRPr="00D22E8C" w14:paraId="53E49E32" w14:textId="77777777" w:rsidTr="009E628F">
        <w:trPr>
          <w:trHeight w:val="122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FF8B5B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Waist circumference (cm)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91FFDE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65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11D15F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107.0 (14.0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9A0EAA" w14:textId="50058205" w:rsidR="00F65813" w:rsidRPr="00D22E8C" w:rsidRDefault="009E628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98.8 (12.7)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3171D7" w14:textId="70E2A47B" w:rsidR="00F65813" w:rsidRPr="00D22E8C" w:rsidRDefault="009E628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99.7 (13.0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E91607" w14:textId="47427C93" w:rsidR="00F65813" w:rsidRPr="00D22E8C" w:rsidRDefault="009E628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97.9 (12.3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FEEAFA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97.9 (14.0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8949E4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&lt;0.001</w:t>
            </w:r>
          </w:p>
        </w:tc>
      </w:tr>
      <w:tr w:rsidR="00F65813" w:rsidRPr="00D22E8C" w14:paraId="775D5D61" w14:textId="77777777" w:rsidTr="009E628F">
        <w:trPr>
          <w:trHeight w:val="18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A390D0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Systolic blood pressure (mm Hg)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F7399A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40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69B212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127.2 (13.5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E1304F" w14:textId="2C85F636" w:rsidR="00F65813" w:rsidRPr="00D22E8C" w:rsidRDefault="009E628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122.7 (12.9)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072362" w14:textId="67F31439" w:rsidR="00F65813" w:rsidRPr="00D22E8C" w:rsidRDefault="009E628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124.4 (12.7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E55AE3" w14:textId="28658D26" w:rsidR="00F65813" w:rsidRPr="00D22E8C" w:rsidRDefault="009E628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124.4 (11.4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DCB313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125.6 (13.1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CE9601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0.061</w:t>
            </w:r>
          </w:p>
        </w:tc>
      </w:tr>
      <w:tr w:rsidR="00F65813" w:rsidRPr="00D22E8C" w14:paraId="46DFFBE9" w14:textId="77777777" w:rsidTr="009E628F">
        <w:trPr>
          <w:trHeight w:val="13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D45B35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Diastolic blood pressure (mm Hg) 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BBDB98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40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E419CF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79.6 (9.6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BEC789" w14:textId="43CA4B07" w:rsidR="00F65813" w:rsidRPr="00D22E8C" w:rsidRDefault="009E628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77.0 (10.1)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F98220" w14:textId="527C48F3" w:rsidR="00F65813" w:rsidRPr="00D22E8C" w:rsidRDefault="009E628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77.0 (10.0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01D7AC" w14:textId="76D381A2" w:rsidR="00F65813" w:rsidRPr="00D22E8C" w:rsidRDefault="009E628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76.8 (9.0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BBB759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78.5 (9.5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75D7AD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0.185</w:t>
            </w:r>
          </w:p>
        </w:tc>
      </w:tr>
      <w:tr w:rsidR="00F65813" w:rsidRPr="00D22E8C" w14:paraId="52C7FFE6" w14:textId="77777777" w:rsidTr="009E628F">
        <w:trPr>
          <w:trHeight w:val="217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D00159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PHQ9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D075CB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28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43CB01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4.0 (2.0, 8.0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CFD289" w14:textId="58B7D28A" w:rsidR="00F65813" w:rsidRPr="00D22E8C" w:rsidRDefault="0004382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2 (0, 4)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CC9E32" w14:textId="629E10EA" w:rsidR="00F65813" w:rsidRPr="00D22E8C" w:rsidRDefault="0004382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2 (0, 4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DDC87E" w14:textId="2C52385B" w:rsidR="00F65813" w:rsidRPr="00D22E8C" w:rsidRDefault="0004382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3 (1, 6.5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616C01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3.5 (1.3, 5.8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794138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0.372</w:t>
            </w:r>
          </w:p>
        </w:tc>
      </w:tr>
      <w:tr w:rsidR="00F65813" w:rsidRPr="00D22E8C" w14:paraId="442F8960" w14:textId="77777777" w:rsidTr="009E628F">
        <w:trPr>
          <w:trHeight w:val="23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B0EC73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GAD7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6BE612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28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6628C4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3.0 (1.0, 7.0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36B415" w14:textId="509A1A56" w:rsidR="00F65813" w:rsidRPr="00D22E8C" w:rsidRDefault="0004382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1 (1, 7)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A74B0B" w14:textId="4AA1C2AD" w:rsidR="00F65813" w:rsidRPr="00D22E8C" w:rsidRDefault="0004382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2 (0, 5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F6AE6D" w14:textId="27C0334F" w:rsidR="00F65813" w:rsidRPr="00D22E8C" w:rsidRDefault="0004382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2, (0, 5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8E65BD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3.5 (0.0, 5.8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E1CAD7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0.695</w:t>
            </w:r>
          </w:p>
        </w:tc>
      </w:tr>
      <w:tr w:rsidR="00F65813" w:rsidRPr="00D22E8C" w14:paraId="1285B1B4" w14:textId="77777777" w:rsidTr="009E628F">
        <w:trPr>
          <w:trHeight w:val="217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B5F7AC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BES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EB6C7B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28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AD9335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12.9 (8.0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F54100" w14:textId="192B4831" w:rsidR="00F65813" w:rsidRPr="00D22E8C" w:rsidRDefault="0004382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6.9 (6.1)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CB9AA7" w14:textId="50FB8E08" w:rsidR="00F65813" w:rsidRPr="00D22E8C" w:rsidRDefault="0004382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7.7 (7.4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F8EA09" w14:textId="426B7344" w:rsidR="00F65813" w:rsidRPr="00D22E8C" w:rsidRDefault="0004382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9.2 (7.5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372E5E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7.0 (6.6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FA907B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0.006</w:t>
            </w:r>
          </w:p>
        </w:tc>
      </w:tr>
      <w:tr w:rsidR="00F65813" w:rsidRPr="00D22E8C" w14:paraId="64A7BDD7" w14:textId="77777777" w:rsidTr="009E628F">
        <w:trPr>
          <w:trHeight w:val="217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FEF2E6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TFEQ Total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B93759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27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8D2A58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45.0 (13.6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9E6A15" w14:textId="509E30B1" w:rsidR="00F65813" w:rsidRPr="00D22E8C" w:rsidRDefault="009E628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33.7 (14.2)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58619F" w14:textId="11CF9F78" w:rsidR="00F65813" w:rsidRPr="00D22E8C" w:rsidRDefault="009E628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33.8 (12.5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A6013B" w14:textId="2F1B0B94" w:rsidR="00F65813" w:rsidRPr="00D22E8C" w:rsidRDefault="009E628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38.0 (12.1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8A008F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34.8 (13.5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445CC6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0.192</w:t>
            </w:r>
          </w:p>
        </w:tc>
      </w:tr>
      <w:tr w:rsidR="00F65813" w:rsidRPr="00D22E8C" w14:paraId="75F81DAD" w14:textId="77777777" w:rsidTr="009E628F">
        <w:trPr>
          <w:trHeight w:val="23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2ADDDD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TFEQ Restraint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8E2B53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28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20BFEF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2.23 (0.6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6FF0D2" w14:textId="544E63BB" w:rsidR="00F65813" w:rsidRPr="00D22E8C" w:rsidRDefault="0004382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2.45 (0.61)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765638" w14:textId="63FD7A41" w:rsidR="00F65813" w:rsidRPr="00D22E8C" w:rsidRDefault="0004382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2.49 (0.54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D68972" w14:textId="31990027" w:rsidR="00F65813" w:rsidRPr="00D22E8C" w:rsidRDefault="0004382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2.52 (0.64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63BD52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2.6 (0.5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62C3A2" w14:textId="77777777" w:rsidR="00F65813" w:rsidRPr="00D22E8C" w:rsidRDefault="00F6581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0.006</w:t>
            </w:r>
          </w:p>
        </w:tc>
      </w:tr>
    </w:tbl>
    <w:p w14:paraId="7C860CAA" w14:textId="5942DB8A" w:rsidR="00F65813" w:rsidRPr="00E44F9A" w:rsidRDefault="00F65813" w:rsidP="00F65813">
      <w:pPr>
        <w:rPr>
          <w:rFonts w:cstheme="minorHAnsi"/>
          <w:sz w:val="20"/>
          <w:szCs w:val="20"/>
        </w:rPr>
      </w:pPr>
      <w:r w:rsidRPr="00E44F9A">
        <w:rPr>
          <w:rFonts w:cstheme="minorHAnsi"/>
          <w:sz w:val="20"/>
          <w:szCs w:val="20"/>
        </w:rPr>
        <w:t>Data are in</w:t>
      </w:r>
      <w:r>
        <w:rPr>
          <w:rFonts w:cstheme="minorHAnsi"/>
          <w:sz w:val="20"/>
          <w:szCs w:val="20"/>
        </w:rPr>
        <w:t xml:space="preserve"> n (%),</w:t>
      </w:r>
      <w:r w:rsidRPr="00E44F9A">
        <w:rPr>
          <w:rFonts w:cstheme="minorHAnsi"/>
          <w:sz w:val="20"/>
          <w:szCs w:val="20"/>
        </w:rPr>
        <w:t xml:space="preserve"> mean (SD). Median (IQR) n, number; BMI, body mass index; kg/m</w:t>
      </w:r>
      <w:r w:rsidRPr="00E44F9A">
        <w:rPr>
          <w:rFonts w:cstheme="minorHAnsi"/>
          <w:sz w:val="20"/>
          <w:szCs w:val="20"/>
          <w:vertAlign w:val="superscript"/>
        </w:rPr>
        <w:t>2</w:t>
      </w:r>
      <w:r w:rsidRPr="00E44F9A">
        <w:rPr>
          <w:rFonts w:cstheme="minorHAnsi"/>
          <w:sz w:val="20"/>
          <w:szCs w:val="20"/>
        </w:rPr>
        <w:t>, kilograms per metre squared, kg, kilograms; PHQ9 = Patient Health Questionnaire. GAD7 = Generalised Anxiety Disorder Questionnaire. BES = Binge Eating Scale; mmol/L, millimoles per litre</w:t>
      </w:r>
      <w:r>
        <w:rPr>
          <w:rFonts w:cstheme="minorHAnsi"/>
          <w:sz w:val="20"/>
          <w:szCs w:val="20"/>
        </w:rPr>
        <w:t xml:space="preserve">; mm Hg, </w:t>
      </w:r>
      <w:r w:rsidRPr="00E44F9A">
        <w:rPr>
          <w:rFonts w:cstheme="minorHAnsi"/>
          <w:sz w:val="20"/>
          <w:szCs w:val="20"/>
        </w:rPr>
        <w:t>millimetre of mercury</w:t>
      </w:r>
      <w:r>
        <w:rPr>
          <w:rFonts w:cstheme="minorHAnsi"/>
          <w:sz w:val="20"/>
          <w:szCs w:val="20"/>
        </w:rPr>
        <w:t>, cm, centimetre</w:t>
      </w:r>
      <w:r w:rsidR="00007662">
        <w:rPr>
          <w:rFonts w:cstheme="minorHAnsi"/>
          <w:sz w:val="20"/>
          <w:szCs w:val="20"/>
        </w:rPr>
        <w:t>, n, number</w:t>
      </w:r>
    </w:p>
    <w:p w14:paraId="7A553190" w14:textId="77777777" w:rsidR="00F65813" w:rsidRDefault="00F65813" w:rsidP="00F77855">
      <w:pPr>
        <w:rPr>
          <w:b/>
          <w:bCs/>
          <w:sz w:val="22"/>
          <w:szCs w:val="22"/>
        </w:rPr>
      </w:pPr>
    </w:p>
    <w:p w14:paraId="45C186B3" w14:textId="53DB5881" w:rsidR="00F77855" w:rsidRPr="00AD6C71" w:rsidRDefault="00F77855" w:rsidP="00F77855">
      <w:pPr>
        <w:rPr>
          <w:b/>
          <w:bCs/>
          <w:sz w:val="22"/>
          <w:szCs w:val="22"/>
        </w:rPr>
      </w:pPr>
      <w:r w:rsidRPr="000B2EDA">
        <w:rPr>
          <w:b/>
          <w:bCs/>
          <w:sz w:val="22"/>
          <w:szCs w:val="22"/>
        </w:rPr>
        <w:t xml:space="preserve">Supplementary Table </w:t>
      </w:r>
      <w:r w:rsidR="00F65813">
        <w:rPr>
          <w:b/>
          <w:bCs/>
          <w:sz w:val="22"/>
          <w:szCs w:val="22"/>
        </w:rPr>
        <w:t>S</w:t>
      </w:r>
      <w:r w:rsidR="0060199C">
        <w:rPr>
          <w:b/>
          <w:bCs/>
          <w:sz w:val="22"/>
          <w:szCs w:val="22"/>
        </w:rPr>
        <w:t>2</w:t>
      </w:r>
      <w:r w:rsidRPr="000B2EDA">
        <w:rPr>
          <w:b/>
          <w:bCs/>
          <w:sz w:val="22"/>
          <w:szCs w:val="22"/>
        </w:rPr>
        <w:t xml:space="preserve">: </w:t>
      </w:r>
      <w:r>
        <w:rPr>
          <w:b/>
          <w:bCs/>
          <w:sz w:val="22"/>
          <w:szCs w:val="22"/>
        </w:rPr>
        <w:t xml:space="preserve">Comparison of </w:t>
      </w:r>
      <w:r w:rsidR="0039402E">
        <w:rPr>
          <w:b/>
          <w:bCs/>
          <w:sz w:val="22"/>
          <w:szCs w:val="22"/>
        </w:rPr>
        <w:t xml:space="preserve">percentage </w:t>
      </w:r>
      <w:r>
        <w:rPr>
          <w:b/>
          <w:bCs/>
          <w:sz w:val="22"/>
          <w:szCs w:val="22"/>
        </w:rPr>
        <w:t>b</w:t>
      </w:r>
      <w:r w:rsidRPr="000B2EDA">
        <w:rPr>
          <w:b/>
          <w:bCs/>
          <w:sz w:val="22"/>
          <w:szCs w:val="22"/>
        </w:rPr>
        <w:t xml:space="preserve">ody </w:t>
      </w:r>
      <w:r>
        <w:rPr>
          <w:b/>
          <w:bCs/>
          <w:sz w:val="22"/>
          <w:szCs w:val="22"/>
        </w:rPr>
        <w:t>w</w:t>
      </w:r>
      <w:r w:rsidRPr="000B2EDA">
        <w:rPr>
          <w:b/>
          <w:bCs/>
          <w:sz w:val="22"/>
          <w:szCs w:val="22"/>
        </w:rPr>
        <w:t xml:space="preserve">eight Change by </w:t>
      </w:r>
      <w:r w:rsidR="00B10E5C" w:rsidRPr="00B10E5C">
        <w:rPr>
          <w:b/>
          <w:bCs/>
          <w:sz w:val="22"/>
          <w:szCs w:val="22"/>
        </w:rPr>
        <w:t>pre-diabetes and type 2 diabetes</w:t>
      </w:r>
    </w:p>
    <w:tbl>
      <w:tblPr>
        <w:tblpPr w:leftFromText="180" w:rightFromText="180" w:vertAnchor="text" w:horzAnchor="margin" w:tblpY="162"/>
        <w:tblW w:w="1327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7"/>
        <w:gridCol w:w="454"/>
        <w:gridCol w:w="454"/>
        <w:gridCol w:w="1833"/>
        <w:gridCol w:w="1145"/>
        <w:gridCol w:w="584"/>
        <w:gridCol w:w="1703"/>
        <w:gridCol w:w="1147"/>
        <w:gridCol w:w="22"/>
        <w:gridCol w:w="543"/>
        <w:gridCol w:w="1781"/>
        <w:gridCol w:w="1087"/>
        <w:gridCol w:w="99"/>
        <w:gridCol w:w="22"/>
        <w:gridCol w:w="1025"/>
        <w:gridCol w:w="22"/>
        <w:gridCol w:w="22"/>
      </w:tblGrid>
      <w:tr w:rsidR="00F77855" w:rsidRPr="007C2ABC" w14:paraId="1B6E108A" w14:textId="7EB0C05B" w:rsidTr="00B10E5C">
        <w:trPr>
          <w:trHeight w:val="292"/>
        </w:trPr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594B95" w14:textId="77777777" w:rsidR="00F77855" w:rsidRDefault="00F77855" w:rsidP="00F77855">
            <w:pPr>
              <w:pStyle w:val="MDPI42tablebody"/>
              <w:autoSpaceDE w:val="0"/>
              <w:autoSpaceDN w:val="0"/>
              <w:jc w:val="left"/>
              <w:rPr>
                <w:rFonts w:asciiTheme="minorHAnsi" w:hAnsiTheme="minorHAnsi" w:cstheme="minorHAnsi"/>
                <w:b/>
                <w:snapToGrid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1A748A" w14:textId="77777777" w:rsidR="00F77855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34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B562B3" w14:textId="0FFC461D" w:rsidR="00F77855" w:rsidRPr="007C2ABC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Prediabetes</w:t>
            </w:r>
          </w:p>
        </w:tc>
        <w:tc>
          <w:tcPr>
            <w:tcW w:w="34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98697B" w14:textId="309079AD" w:rsidR="00F77855" w:rsidRPr="007C2ABC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Type 2 Diabetes</w:t>
            </w:r>
          </w:p>
        </w:tc>
        <w:tc>
          <w:tcPr>
            <w:tcW w:w="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1388A6" w14:textId="77777777" w:rsidR="00F77855" w:rsidRPr="00F77855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  <w:b/>
                <w:bCs/>
                <w:iCs/>
              </w:rPr>
            </w:pPr>
          </w:p>
        </w:tc>
        <w:tc>
          <w:tcPr>
            <w:tcW w:w="34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6C3568" w14:textId="531140E9" w:rsidR="00F77855" w:rsidRPr="00F77855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  <w:b/>
                <w:bCs/>
                <w:iCs/>
              </w:rPr>
            </w:pPr>
            <w:r>
              <w:rPr>
                <w:rFonts w:asciiTheme="minorHAnsi" w:hAnsiTheme="minorHAnsi" w:cstheme="minorHAnsi"/>
                <w:b/>
                <w:bCs/>
                <w:iCs/>
              </w:rPr>
              <w:t>All other members</w:t>
            </w:r>
          </w:p>
        </w:tc>
        <w:tc>
          <w:tcPr>
            <w:tcW w:w="11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C33B28" w14:textId="77777777" w:rsidR="00F77855" w:rsidRPr="007C2ABC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  <w:b/>
                <w:bCs/>
                <w:i/>
              </w:rPr>
            </w:pPr>
          </w:p>
        </w:tc>
        <w:tc>
          <w:tcPr>
            <w:tcW w:w="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A9AD74" w14:textId="77777777" w:rsidR="00F77855" w:rsidRPr="007C2ABC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  <w:b/>
                <w:bCs/>
                <w:i/>
              </w:rPr>
            </w:pPr>
          </w:p>
        </w:tc>
        <w:tc>
          <w:tcPr>
            <w:tcW w:w="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D04D3B" w14:textId="23D83D05" w:rsidR="00F77855" w:rsidRPr="007C2ABC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  <w:b/>
                <w:bCs/>
                <w:i/>
              </w:rPr>
            </w:pPr>
          </w:p>
        </w:tc>
      </w:tr>
      <w:tr w:rsidR="00F77855" w:rsidRPr="007C2ABC" w14:paraId="5CBD4505" w14:textId="1B2FB91C" w:rsidTr="00B10E5C">
        <w:trPr>
          <w:trHeight w:val="292"/>
        </w:trPr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7D3581" w14:textId="77777777" w:rsidR="00F77855" w:rsidRPr="007C2ABC" w:rsidRDefault="00F77855" w:rsidP="00F77855">
            <w:pPr>
              <w:pStyle w:val="MDPI42tablebody"/>
              <w:autoSpaceDE w:val="0"/>
              <w:autoSpaceDN w:val="0"/>
              <w:jc w:val="left"/>
              <w:rPr>
                <w:rFonts w:asciiTheme="minorHAnsi" w:hAnsiTheme="minorHAnsi" w:cstheme="minorHAnsi"/>
                <w:b/>
                <w:snapToGrid/>
              </w:rPr>
            </w:pPr>
            <w:r>
              <w:rPr>
                <w:rFonts w:asciiTheme="minorHAnsi" w:hAnsiTheme="minorHAnsi" w:cstheme="minorHAnsi"/>
                <w:b/>
                <w:snapToGrid/>
              </w:rPr>
              <w:t>Time point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DB5E36" w14:textId="411830C7" w:rsidR="00F77855" w:rsidRPr="007C2ABC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  <w:b/>
                <w:i/>
              </w:rPr>
            </w:pPr>
            <w:r>
              <w:rPr>
                <w:rFonts w:asciiTheme="minorHAnsi" w:hAnsiTheme="minorHAnsi" w:cstheme="minorHAnsi"/>
                <w:b/>
                <w:i/>
              </w:rPr>
              <w:t>N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7A789F" w14:textId="7DF5C033" w:rsidR="00F77855" w:rsidRPr="007C2ABC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  <w:b/>
                <w:snapToGrid/>
              </w:rPr>
            </w:pPr>
            <w:r w:rsidRPr="007C2ABC">
              <w:rPr>
                <w:rFonts w:asciiTheme="minorHAnsi" w:hAnsiTheme="minorHAnsi" w:cstheme="minorHAnsi"/>
                <w:b/>
                <w:i/>
              </w:rPr>
              <w:t>n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722EAC" w14:textId="5D38BB3C" w:rsidR="00F77855" w:rsidRPr="007C2ABC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  <w:b/>
                <w:snapToGrid/>
              </w:rPr>
            </w:pPr>
            <w:r>
              <w:rPr>
                <w:rFonts w:asciiTheme="minorHAnsi" w:hAnsiTheme="minorHAnsi" w:cstheme="minorHAnsi"/>
                <w:b/>
              </w:rPr>
              <w:t>Weight Change (</w:t>
            </w:r>
            <w:r w:rsidR="00EF63CC">
              <w:rPr>
                <w:rFonts w:asciiTheme="minorHAnsi" w:hAnsiTheme="minorHAnsi" w:cstheme="minorHAnsi"/>
                <w:b/>
              </w:rPr>
              <w:t>%</w:t>
            </w:r>
            <w:r>
              <w:rPr>
                <w:rFonts w:asciiTheme="minorHAnsi" w:hAnsiTheme="minorHAnsi" w:cstheme="minorHAnsi"/>
                <w:b/>
              </w:rPr>
              <w:t>)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755E32" w14:textId="77777777" w:rsidR="00F77855" w:rsidRPr="007C2ABC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  <w:b/>
                <w:bCs/>
              </w:rPr>
            </w:pPr>
            <w:r w:rsidRPr="007C2ABC">
              <w:rPr>
                <w:rFonts w:asciiTheme="minorHAnsi" w:hAnsiTheme="minorHAnsi" w:cstheme="minorHAnsi"/>
                <w:b/>
                <w:bCs/>
              </w:rPr>
              <w:t>95% CI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AB523F" w14:textId="77777777" w:rsidR="00F77855" w:rsidRPr="007C2ABC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  <w:b/>
                <w:bCs/>
                <w:i/>
              </w:rPr>
            </w:pPr>
            <w:r w:rsidRPr="007C2ABC">
              <w:rPr>
                <w:rFonts w:asciiTheme="minorHAnsi" w:hAnsiTheme="minorHAnsi" w:cstheme="minorHAnsi"/>
                <w:b/>
                <w:i/>
              </w:rPr>
              <w:t>n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7F0991" w14:textId="16562EBA" w:rsidR="00F77855" w:rsidRPr="007C2ABC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  <w:b/>
                <w:bCs/>
                <w:i/>
              </w:rPr>
            </w:pPr>
            <w:r>
              <w:rPr>
                <w:rFonts w:asciiTheme="minorHAnsi" w:hAnsiTheme="minorHAnsi" w:cstheme="minorHAnsi"/>
                <w:b/>
              </w:rPr>
              <w:t>Weight Change (</w:t>
            </w:r>
            <w:r w:rsidR="00EF63CC">
              <w:rPr>
                <w:rFonts w:asciiTheme="minorHAnsi" w:hAnsiTheme="minorHAnsi" w:cstheme="minorHAnsi"/>
                <w:b/>
              </w:rPr>
              <w:t>%</w:t>
            </w:r>
            <w:r>
              <w:rPr>
                <w:rFonts w:asciiTheme="minorHAnsi" w:hAnsiTheme="minorHAnsi" w:cstheme="minorHAnsi"/>
                <w:b/>
              </w:rPr>
              <w:t>)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9EA883" w14:textId="77777777" w:rsidR="00F77855" w:rsidRPr="007C2ABC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  <w:b/>
                <w:bCs/>
                <w:i/>
              </w:rPr>
            </w:pPr>
            <w:r w:rsidRPr="007C2ABC">
              <w:rPr>
                <w:rFonts w:asciiTheme="minorHAnsi" w:hAnsiTheme="minorHAnsi" w:cstheme="minorHAnsi"/>
                <w:b/>
                <w:bCs/>
              </w:rPr>
              <w:t>95% CI</w:t>
            </w:r>
          </w:p>
        </w:tc>
        <w:tc>
          <w:tcPr>
            <w:tcW w:w="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B38335" w14:textId="4161DA1D" w:rsidR="00F77855" w:rsidRPr="007C2ABC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  <w:b/>
                <w:bCs/>
                <w:i/>
              </w:rPr>
            </w:pP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75C80A" w14:textId="56D005A3" w:rsidR="00F77855" w:rsidRPr="007C2ABC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  <w:b/>
                <w:bCs/>
                <w:i/>
              </w:rPr>
            </w:pPr>
            <w:r w:rsidRPr="007C2ABC">
              <w:rPr>
                <w:rFonts w:asciiTheme="minorHAnsi" w:hAnsiTheme="minorHAnsi" w:cstheme="minorHAnsi"/>
                <w:b/>
                <w:i/>
              </w:rPr>
              <w:t>n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4C8C03" w14:textId="793DBE8F" w:rsidR="00F77855" w:rsidRPr="007C2ABC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  <w:b/>
                <w:bCs/>
                <w:i/>
              </w:rPr>
            </w:pPr>
            <w:r>
              <w:rPr>
                <w:rFonts w:asciiTheme="minorHAnsi" w:hAnsiTheme="minorHAnsi" w:cstheme="minorHAnsi"/>
                <w:b/>
              </w:rPr>
              <w:t>Weight Change (</w:t>
            </w:r>
            <w:r w:rsidR="00EF63CC">
              <w:rPr>
                <w:rFonts w:asciiTheme="minorHAnsi" w:hAnsiTheme="minorHAnsi" w:cstheme="minorHAnsi"/>
                <w:b/>
              </w:rPr>
              <w:t>%</w:t>
            </w:r>
            <w:r>
              <w:rPr>
                <w:rFonts w:asciiTheme="minorHAnsi" w:hAnsiTheme="minorHAnsi" w:cstheme="minorHAnsi"/>
                <w:b/>
              </w:rPr>
              <w:t>)</w:t>
            </w: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0CE27F" w14:textId="790BB88A" w:rsidR="00F77855" w:rsidRPr="007C2ABC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  <w:b/>
                <w:bCs/>
                <w:i/>
              </w:rPr>
            </w:pPr>
            <w:r w:rsidRPr="007C2ABC">
              <w:rPr>
                <w:rFonts w:asciiTheme="minorHAnsi" w:hAnsiTheme="minorHAnsi" w:cstheme="minorHAnsi"/>
                <w:b/>
                <w:bCs/>
              </w:rPr>
              <w:t>95% CI</w:t>
            </w:r>
          </w:p>
        </w:tc>
        <w:tc>
          <w:tcPr>
            <w:tcW w:w="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555BBA" w14:textId="77777777" w:rsidR="00F77855" w:rsidRPr="007C2ABC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  <w:b/>
                <w:bCs/>
                <w:i/>
              </w:rPr>
            </w:pPr>
          </w:p>
        </w:tc>
        <w:tc>
          <w:tcPr>
            <w:tcW w:w="10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DD3780" w14:textId="3D6FFD4E" w:rsidR="00F77855" w:rsidRPr="007C2ABC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  <w:b/>
                <w:bCs/>
                <w:i/>
              </w:rPr>
            </w:pPr>
            <w:r w:rsidRPr="007C2ABC">
              <w:rPr>
                <w:rFonts w:asciiTheme="minorHAnsi" w:hAnsiTheme="minorHAnsi" w:cstheme="minorHAnsi"/>
                <w:b/>
                <w:bCs/>
                <w:i/>
              </w:rPr>
              <w:t>p</w:t>
            </w:r>
            <w:r w:rsidRPr="007C2ABC">
              <w:rPr>
                <w:rFonts w:asciiTheme="minorHAnsi" w:hAnsiTheme="minorHAnsi" w:cstheme="minorHAnsi"/>
                <w:b/>
                <w:bCs/>
              </w:rPr>
              <w:t xml:space="preserve"> Value</w:t>
            </w:r>
          </w:p>
        </w:tc>
      </w:tr>
      <w:tr w:rsidR="00F77855" w:rsidRPr="007C2ABC" w14:paraId="30BB91F0" w14:textId="11A6D230" w:rsidTr="00B10E5C">
        <w:trPr>
          <w:trHeight w:val="244"/>
        </w:trPr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0DB691" w14:textId="77777777" w:rsidR="00F77855" w:rsidRPr="007C2ABC" w:rsidRDefault="00F77855" w:rsidP="00F77855">
            <w:pPr>
              <w:pStyle w:val="MDPI42tablebody"/>
              <w:autoSpaceDE w:val="0"/>
              <w:autoSpaceDN w:val="0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 months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0BB636" w14:textId="27852784" w:rsidR="00F77855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17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21CC23" w14:textId="15BA16DC" w:rsidR="00F77855" w:rsidRPr="007C2ABC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5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A15766" w14:textId="78BCF11A" w:rsidR="00F77855" w:rsidRPr="007C2ABC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7.9 (4.</w:t>
            </w:r>
            <w:r w:rsidR="001123BB">
              <w:rPr>
                <w:rFonts w:asciiTheme="minorHAnsi" w:hAnsiTheme="minorHAnsi" w:cstheme="minorHAnsi"/>
              </w:rPr>
              <w:t>2</w:t>
            </w:r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A2A120" w14:textId="5844B0D2" w:rsidR="00F77855" w:rsidRPr="007C2ABC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9.</w:t>
            </w:r>
            <w:r w:rsidR="00A076B7">
              <w:rPr>
                <w:rFonts w:asciiTheme="minorHAnsi" w:hAnsiTheme="minorHAnsi" w:cstheme="minorHAnsi"/>
              </w:rPr>
              <w:t>3</w:t>
            </w:r>
            <w:r>
              <w:rPr>
                <w:rFonts w:asciiTheme="minorHAnsi" w:hAnsiTheme="minorHAnsi" w:cstheme="minorHAnsi"/>
              </w:rPr>
              <w:t xml:space="preserve"> to -6.4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0BFD86" w14:textId="0B7235C7" w:rsidR="00F77855" w:rsidRPr="007C2ABC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3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09E0A9" w14:textId="20BF262F" w:rsidR="00F77855" w:rsidRPr="007C2ABC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9.1 (</w:t>
            </w:r>
            <w:r w:rsidR="00A076B7">
              <w:rPr>
                <w:rFonts w:asciiTheme="minorHAnsi" w:hAnsiTheme="minorHAnsi" w:cstheme="minorHAnsi"/>
              </w:rPr>
              <w:t>4.2</w:t>
            </w:r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FC8B37" w14:textId="272DFDFD" w:rsidR="00F77855" w:rsidRPr="007C2ABC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0.</w:t>
            </w:r>
            <w:r w:rsidR="00A076B7">
              <w:rPr>
                <w:rFonts w:asciiTheme="minorHAnsi" w:hAnsiTheme="minorHAnsi" w:cstheme="minorHAnsi"/>
              </w:rPr>
              <w:t>6</w:t>
            </w:r>
            <w:r>
              <w:rPr>
                <w:rFonts w:asciiTheme="minorHAnsi" w:hAnsiTheme="minorHAnsi" w:cstheme="minorHAnsi"/>
              </w:rPr>
              <w:t xml:space="preserve"> to -7.</w:t>
            </w:r>
            <w:r w:rsidR="00A076B7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756BF6" w14:textId="61F96F63" w:rsidR="00F77855" w:rsidRPr="007C2ABC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06EF26" w14:textId="513DD35C" w:rsidR="00F77855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49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DAB123" w14:textId="79FA2C70" w:rsidR="00F77855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7.</w:t>
            </w:r>
            <w:r w:rsidR="00A076B7">
              <w:rPr>
                <w:rFonts w:asciiTheme="minorHAnsi" w:hAnsiTheme="minorHAnsi" w:cstheme="minorHAnsi"/>
              </w:rPr>
              <w:t>3</w:t>
            </w:r>
            <w:r>
              <w:rPr>
                <w:rFonts w:asciiTheme="minorHAnsi" w:hAnsiTheme="minorHAnsi" w:cstheme="minorHAnsi"/>
              </w:rPr>
              <w:t xml:space="preserve"> (4.</w:t>
            </w:r>
            <w:r w:rsidR="00A076B7">
              <w:rPr>
                <w:rFonts w:asciiTheme="minorHAnsi" w:hAnsiTheme="minorHAnsi" w:cstheme="minorHAnsi"/>
              </w:rPr>
              <w:t>4</w:t>
            </w:r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8C49DC" w14:textId="23B99001" w:rsidR="00F77855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7.</w:t>
            </w:r>
            <w:r w:rsidR="00F22208">
              <w:rPr>
                <w:rFonts w:asciiTheme="minorHAnsi" w:hAnsiTheme="minorHAnsi" w:cstheme="minorHAnsi"/>
              </w:rPr>
              <w:t>9</w:t>
            </w:r>
            <w:r>
              <w:rPr>
                <w:rFonts w:asciiTheme="minorHAnsi" w:hAnsiTheme="minorHAnsi" w:cstheme="minorHAnsi"/>
              </w:rPr>
              <w:t xml:space="preserve"> to 6.</w:t>
            </w:r>
            <w:r w:rsidR="00F22208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6FBC6E" w14:textId="77777777" w:rsidR="00F77855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</w:p>
        </w:tc>
        <w:tc>
          <w:tcPr>
            <w:tcW w:w="10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DA471D" w14:textId="4CA41B82" w:rsidR="00F77855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</w:t>
            </w:r>
            <w:r w:rsidR="00F22208">
              <w:rPr>
                <w:rFonts w:asciiTheme="minorHAnsi" w:hAnsiTheme="minorHAnsi" w:cstheme="minorHAnsi"/>
              </w:rPr>
              <w:t>74</w:t>
            </w:r>
          </w:p>
        </w:tc>
      </w:tr>
      <w:tr w:rsidR="00F77855" w:rsidRPr="007C2ABC" w14:paraId="47FC9D75" w14:textId="1BE70EE9" w:rsidTr="00B10E5C">
        <w:trPr>
          <w:trHeight w:val="82"/>
        </w:trPr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DA684D" w14:textId="77777777" w:rsidR="00F77855" w:rsidRPr="007C2ABC" w:rsidRDefault="00F77855" w:rsidP="00F77855">
            <w:pPr>
              <w:pStyle w:val="MDPI42tablebody"/>
              <w:autoSpaceDE w:val="0"/>
              <w:autoSpaceDN w:val="0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 months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2F9743" w14:textId="7F5902FC" w:rsidR="00F77855" w:rsidRPr="007C2ABC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04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E009B9" w14:textId="36C961D8" w:rsidR="00F77855" w:rsidRPr="007C2ABC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E1B713" w14:textId="1F326357" w:rsidR="00F77855" w:rsidRPr="007C2ABC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8.</w:t>
            </w:r>
            <w:r w:rsidR="00135F8F">
              <w:rPr>
                <w:rFonts w:asciiTheme="minorHAnsi" w:hAnsiTheme="minorHAnsi" w:cstheme="minorHAnsi"/>
              </w:rPr>
              <w:t>2</w:t>
            </w:r>
            <w:r>
              <w:rPr>
                <w:rFonts w:asciiTheme="minorHAnsi" w:hAnsiTheme="minorHAnsi" w:cstheme="minorHAnsi"/>
              </w:rPr>
              <w:t xml:space="preserve"> (</w:t>
            </w:r>
            <w:r w:rsidR="00135F8F">
              <w:rPr>
                <w:rFonts w:asciiTheme="minorHAnsi" w:hAnsiTheme="minorHAnsi" w:cstheme="minorHAnsi"/>
              </w:rPr>
              <w:t>4.6</w:t>
            </w:r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394EEF" w14:textId="3E95FC53" w:rsidR="00F77855" w:rsidRPr="007C2ABC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0.</w:t>
            </w:r>
            <w:r w:rsidR="00135F8F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 xml:space="preserve"> to -6.</w:t>
            </w:r>
            <w:r w:rsidR="00135F8F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960A68" w14:textId="14BEC5DB" w:rsidR="00F77855" w:rsidRPr="007C2ABC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27 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9FA9E" w14:textId="73348D3D" w:rsidR="00F77855" w:rsidRPr="007C2ABC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1.</w:t>
            </w:r>
            <w:r w:rsidR="00135F8F">
              <w:rPr>
                <w:rFonts w:asciiTheme="minorHAnsi" w:hAnsiTheme="minorHAnsi" w:cstheme="minorHAnsi"/>
              </w:rPr>
              <w:t>2</w:t>
            </w:r>
            <w:r>
              <w:rPr>
                <w:rFonts w:asciiTheme="minorHAnsi" w:hAnsiTheme="minorHAnsi" w:cstheme="minorHAnsi"/>
              </w:rPr>
              <w:t xml:space="preserve"> (</w:t>
            </w:r>
            <w:r w:rsidR="00135F8F">
              <w:rPr>
                <w:rFonts w:asciiTheme="minorHAnsi" w:hAnsiTheme="minorHAnsi" w:cstheme="minorHAnsi"/>
              </w:rPr>
              <w:t>6.0</w:t>
            </w:r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B05A24" w14:textId="69B1C028" w:rsidR="00F77855" w:rsidRPr="007C2ABC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</w:t>
            </w:r>
            <w:r w:rsidR="00135F8F">
              <w:rPr>
                <w:rFonts w:asciiTheme="minorHAnsi" w:hAnsiTheme="minorHAnsi" w:cstheme="minorHAnsi"/>
              </w:rPr>
              <w:t>3.7</w:t>
            </w:r>
            <w:r>
              <w:rPr>
                <w:rFonts w:asciiTheme="minorHAnsi" w:hAnsiTheme="minorHAnsi" w:cstheme="minorHAnsi"/>
              </w:rPr>
              <w:t xml:space="preserve"> to -8.</w:t>
            </w:r>
            <w:r w:rsidR="00135F8F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7EC949" w14:textId="39331589" w:rsidR="00F77855" w:rsidRPr="007C2ABC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5CDB1D" w14:textId="51F91901" w:rsidR="00F77855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8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C8F1AF" w14:textId="269BECAA" w:rsidR="00F77855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8.</w:t>
            </w:r>
            <w:r w:rsidR="00135F8F">
              <w:rPr>
                <w:rFonts w:asciiTheme="minorHAnsi" w:hAnsiTheme="minorHAnsi" w:cstheme="minorHAnsi"/>
              </w:rPr>
              <w:t>8</w:t>
            </w:r>
            <w:r>
              <w:rPr>
                <w:rFonts w:asciiTheme="minorHAnsi" w:hAnsiTheme="minorHAnsi" w:cstheme="minorHAnsi"/>
              </w:rPr>
              <w:t xml:space="preserve"> (5.</w:t>
            </w:r>
            <w:r w:rsidR="00135F8F">
              <w:rPr>
                <w:rFonts w:asciiTheme="minorHAnsi" w:hAnsiTheme="minorHAnsi" w:cstheme="minorHAnsi"/>
              </w:rPr>
              <w:t>8</w:t>
            </w:r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83FAB0" w14:textId="22375CA9" w:rsidR="00F77855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9.</w:t>
            </w:r>
            <w:r w:rsidR="00135F8F">
              <w:rPr>
                <w:rFonts w:asciiTheme="minorHAnsi" w:hAnsiTheme="minorHAnsi" w:cstheme="minorHAnsi"/>
              </w:rPr>
              <w:t>8</w:t>
            </w:r>
            <w:r>
              <w:rPr>
                <w:rFonts w:asciiTheme="minorHAnsi" w:hAnsiTheme="minorHAnsi" w:cstheme="minorHAnsi"/>
              </w:rPr>
              <w:t xml:space="preserve"> to -</w:t>
            </w:r>
            <w:r w:rsidR="00135F8F">
              <w:rPr>
                <w:rFonts w:asciiTheme="minorHAnsi" w:hAnsiTheme="minorHAnsi" w:cstheme="minorHAnsi"/>
              </w:rPr>
              <w:t>8.0</w:t>
            </w:r>
          </w:p>
        </w:tc>
        <w:tc>
          <w:tcPr>
            <w:tcW w:w="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E71EF1" w14:textId="77777777" w:rsidR="00F77855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</w:p>
        </w:tc>
        <w:tc>
          <w:tcPr>
            <w:tcW w:w="10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33BF4A" w14:textId="2E1025FF" w:rsidR="00F77855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</w:t>
            </w:r>
            <w:r w:rsidR="00135F8F">
              <w:rPr>
                <w:rFonts w:asciiTheme="minorHAnsi" w:hAnsiTheme="minorHAnsi" w:cstheme="minorHAnsi"/>
              </w:rPr>
              <w:t>94</w:t>
            </w:r>
          </w:p>
        </w:tc>
      </w:tr>
      <w:tr w:rsidR="00F77855" w:rsidRPr="007C2ABC" w14:paraId="0FD5FFB8" w14:textId="7E3E27A9" w:rsidTr="00B10E5C">
        <w:trPr>
          <w:trHeight w:val="248"/>
        </w:trPr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31643A" w14:textId="77777777" w:rsidR="00F77855" w:rsidRPr="007C2ABC" w:rsidRDefault="00F77855" w:rsidP="00F77855">
            <w:pPr>
              <w:pStyle w:val="MDPI42tablebody"/>
              <w:autoSpaceDE w:val="0"/>
              <w:autoSpaceDN w:val="0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 months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318113" w14:textId="6389DC28" w:rsidR="00F77855" w:rsidRPr="007C2ABC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8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DECCEE" w14:textId="53E6118E" w:rsidR="00F77855" w:rsidRPr="007C2ABC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68815A" w14:textId="30574CB3" w:rsidR="00F77855" w:rsidRPr="007C2ABC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7.</w:t>
            </w:r>
            <w:r w:rsidR="003113D8">
              <w:rPr>
                <w:rFonts w:asciiTheme="minorHAnsi" w:hAnsiTheme="minorHAnsi" w:cstheme="minorHAnsi"/>
              </w:rPr>
              <w:t>8</w:t>
            </w:r>
            <w:r>
              <w:rPr>
                <w:rFonts w:asciiTheme="minorHAnsi" w:hAnsiTheme="minorHAnsi" w:cstheme="minorHAnsi"/>
              </w:rPr>
              <w:t xml:space="preserve"> (4.6)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7510F" w14:textId="6AC931E3" w:rsidR="00F77855" w:rsidRPr="007C2ABC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9.</w:t>
            </w:r>
            <w:r w:rsidR="003113D8">
              <w:rPr>
                <w:rFonts w:asciiTheme="minorHAnsi" w:hAnsiTheme="minorHAnsi" w:cstheme="minorHAnsi"/>
              </w:rPr>
              <w:t>9</w:t>
            </w:r>
            <w:r>
              <w:rPr>
                <w:rFonts w:asciiTheme="minorHAnsi" w:hAnsiTheme="minorHAnsi" w:cstheme="minorHAnsi"/>
              </w:rPr>
              <w:t xml:space="preserve"> to -5.</w:t>
            </w:r>
            <w:r w:rsidR="003113D8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2D6D7D" w14:textId="5E09E145" w:rsidR="00F77855" w:rsidRPr="007C2ABC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CE215C" w14:textId="00C7DF3C" w:rsidR="00F77855" w:rsidRPr="007C2ABC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1.</w:t>
            </w:r>
            <w:r w:rsidR="003113D8">
              <w:rPr>
                <w:rFonts w:asciiTheme="minorHAnsi" w:hAnsiTheme="minorHAnsi" w:cstheme="minorHAnsi"/>
              </w:rPr>
              <w:t>1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="003113D8">
              <w:rPr>
                <w:rFonts w:asciiTheme="minorHAnsi" w:hAnsiTheme="minorHAnsi" w:cstheme="minorHAnsi"/>
              </w:rPr>
              <w:t>7.0</w:t>
            </w:r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E2B52A" w14:textId="6630BA7C" w:rsidR="00F77855" w:rsidRPr="007C2ABC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</w:t>
            </w:r>
            <w:r w:rsidR="003113D8">
              <w:rPr>
                <w:rFonts w:asciiTheme="minorHAnsi" w:hAnsiTheme="minorHAnsi" w:cstheme="minorHAnsi"/>
              </w:rPr>
              <w:t>4.8</w:t>
            </w:r>
            <w:r>
              <w:rPr>
                <w:rFonts w:asciiTheme="minorHAnsi" w:hAnsiTheme="minorHAnsi" w:cstheme="minorHAnsi"/>
              </w:rPr>
              <w:t xml:space="preserve"> to -7.3</w:t>
            </w:r>
          </w:p>
        </w:tc>
        <w:tc>
          <w:tcPr>
            <w:tcW w:w="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4CF814" w14:textId="77CE0A2C" w:rsidR="00F77855" w:rsidRPr="007C2ABC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52801A" w14:textId="43E69F46" w:rsidR="00F77855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0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25ADFA" w14:textId="490A3F45" w:rsidR="00F77855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  <w:r w:rsidR="003113D8">
              <w:rPr>
                <w:rFonts w:asciiTheme="minorHAnsi" w:hAnsiTheme="minorHAnsi" w:cstheme="minorHAnsi"/>
              </w:rPr>
              <w:t>10.0</w:t>
            </w:r>
            <w:r>
              <w:rPr>
                <w:rFonts w:asciiTheme="minorHAnsi" w:hAnsiTheme="minorHAnsi" w:cstheme="minorHAnsi"/>
              </w:rPr>
              <w:t xml:space="preserve"> (6.</w:t>
            </w:r>
            <w:r w:rsidR="003113D8">
              <w:rPr>
                <w:rFonts w:asciiTheme="minorHAnsi" w:hAnsiTheme="minorHAnsi" w:cstheme="minorHAnsi"/>
              </w:rPr>
              <w:t>3</w:t>
            </w:r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E8B6CF" w14:textId="7A9179E0" w:rsidR="00F77855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1.</w:t>
            </w:r>
            <w:r w:rsidR="003113D8">
              <w:rPr>
                <w:rFonts w:asciiTheme="minorHAnsi" w:hAnsiTheme="minorHAnsi" w:cstheme="minorHAnsi"/>
              </w:rPr>
              <w:t>2</w:t>
            </w:r>
            <w:r>
              <w:rPr>
                <w:rFonts w:asciiTheme="minorHAnsi" w:hAnsiTheme="minorHAnsi" w:cstheme="minorHAnsi"/>
              </w:rPr>
              <w:t xml:space="preserve"> to -8.</w:t>
            </w:r>
            <w:r w:rsidR="003113D8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1E74D" w14:textId="50AF0CB1" w:rsidR="00F77855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</w:p>
        </w:tc>
        <w:tc>
          <w:tcPr>
            <w:tcW w:w="10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847DEC" w14:textId="6FFC536E" w:rsidR="00F77855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</w:t>
            </w:r>
            <w:r w:rsidR="003113D8">
              <w:rPr>
                <w:rFonts w:asciiTheme="minorHAnsi" w:hAnsiTheme="minorHAnsi" w:cstheme="minorHAnsi"/>
              </w:rPr>
              <w:t>226</w:t>
            </w:r>
          </w:p>
        </w:tc>
      </w:tr>
      <w:tr w:rsidR="00F77855" w:rsidRPr="007C2ABC" w14:paraId="7492D790" w14:textId="42DFA691" w:rsidTr="00B10E5C">
        <w:trPr>
          <w:trHeight w:val="82"/>
        </w:trPr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BFF144" w14:textId="77777777" w:rsidR="00F77855" w:rsidRPr="007C2ABC" w:rsidRDefault="00F77855" w:rsidP="00F77855">
            <w:pPr>
              <w:pStyle w:val="MDPI42tablebody"/>
              <w:autoSpaceDE w:val="0"/>
              <w:autoSpaceDN w:val="0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2 months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73CD9F" w14:textId="265C2638" w:rsidR="00F77855" w:rsidRPr="007C2ABC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2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9772C1" w14:textId="169B78F3" w:rsidR="00F77855" w:rsidRPr="007C2ABC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1A20AB" w14:textId="7DA187D6" w:rsidR="00F77855" w:rsidRPr="007C2ABC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8.</w:t>
            </w:r>
            <w:r w:rsidR="000541CB">
              <w:rPr>
                <w:rFonts w:asciiTheme="minorHAnsi" w:hAnsiTheme="minorHAnsi" w:cstheme="minorHAnsi"/>
              </w:rPr>
              <w:t>2</w:t>
            </w:r>
            <w:r>
              <w:rPr>
                <w:rFonts w:asciiTheme="minorHAnsi" w:hAnsiTheme="minorHAnsi" w:cstheme="minorHAnsi"/>
              </w:rPr>
              <w:t xml:space="preserve"> (</w:t>
            </w:r>
            <w:r w:rsidR="000541CB">
              <w:rPr>
                <w:rFonts w:asciiTheme="minorHAnsi" w:hAnsiTheme="minorHAnsi" w:cstheme="minorHAnsi"/>
              </w:rPr>
              <w:t>4.4</w:t>
            </w:r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640FB1" w14:textId="00B9AC30" w:rsidR="00F77855" w:rsidRPr="007C2ABC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1.</w:t>
            </w:r>
            <w:r w:rsidR="000541CB">
              <w:rPr>
                <w:rFonts w:asciiTheme="minorHAnsi" w:hAnsiTheme="minorHAnsi" w:cstheme="minorHAnsi"/>
              </w:rPr>
              <w:t>1</w:t>
            </w:r>
            <w:r>
              <w:rPr>
                <w:rFonts w:asciiTheme="minorHAnsi" w:hAnsiTheme="minorHAnsi" w:cstheme="minorHAnsi"/>
              </w:rPr>
              <w:t xml:space="preserve"> to -</w:t>
            </w:r>
            <w:r w:rsidR="000541CB">
              <w:rPr>
                <w:rFonts w:asciiTheme="minorHAnsi" w:hAnsiTheme="minorHAnsi" w:cstheme="minorHAnsi"/>
              </w:rPr>
              <w:t>5.5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BAF5C3" w14:textId="7E640037" w:rsidR="00F77855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72E201" w14:textId="032BAF22" w:rsidR="00F77855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9.</w:t>
            </w:r>
            <w:r w:rsidR="000541CB">
              <w:rPr>
                <w:rFonts w:asciiTheme="minorHAnsi" w:hAnsiTheme="minorHAnsi" w:cstheme="minorHAnsi"/>
              </w:rPr>
              <w:t>8</w:t>
            </w:r>
            <w:r>
              <w:rPr>
                <w:rFonts w:asciiTheme="minorHAnsi" w:hAnsiTheme="minorHAnsi" w:cstheme="minorHAnsi"/>
              </w:rPr>
              <w:t xml:space="preserve"> (6.</w:t>
            </w:r>
            <w:r w:rsidR="000541CB">
              <w:rPr>
                <w:rFonts w:asciiTheme="minorHAnsi" w:hAnsiTheme="minorHAnsi" w:cstheme="minorHAnsi"/>
              </w:rPr>
              <w:t>8</w:t>
            </w:r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501A0" w14:textId="04AFB173" w:rsidR="00F77855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</w:t>
            </w:r>
            <w:r w:rsidR="00112700">
              <w:rPr>
                <w:rFonts w:asciiTheme="minorHAnsi" w:hAnsiTheme="minorHAnsi" w:cstheme="minorHAnsi"/>
              </w:rPr>
              <w:t>4.7</w:t>
            </w:r>
            <w:r>
              <w:rPr>
                <w:rFonts w:asciiTheme="minorHAnsi" w:hAnsiTheme="minorHAnsi" w:cstheme="minorHAnsi"/>
              </w:rPr>
              <w:t xml:space="preserve"> to -</w:t>
            </w:r>
            <w:r w:rsidR="00112700">
              <w:rPr>
                <w:rFonts w:asciiTheme="minorHAnsi" w:hAnsiTheme="minorHAnsi" w:cstheme="minorHAnsi"/>
              </w:rPr>
              <w:t>5.0</w:t>
            </w:r>
          </w:p>
        </w:tc>
        <w:tc>
          <w:tcPr>
            <w:tcW w:w="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2C38FC" w14:textId="36693F48" w:rsidR="00F77855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9397B" w14:textId="1A274B80" w:rsidR="00F77855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0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005395" w14:textId="26084869" w:rsidR="00F77855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9.</w:t>
            </w:r>
            <w:r w:rsidR="00112700">
              <w:rPr>
                <w:rFonts w:asciiTheme="minorHAnsi" w:hAnsiTheme="minorHAnsi" w:cstheme="minorHAnsi"/>
              </w:rPr>
              <w:t>3</w:t>
            </w:r>
            <w:r>
              <w:rPr>
                <w:rFonts w:asciiTheme="minorHAnsi" w:hAnsiTheme="minorHAnsi" w:cstheme="minorHAnsi"/>
              </w:rPr>
              <w:t xml:space="preserve"> (7.</w:t>
            </w:r>
            <w:r w:rsidR="00112700">
              <w:rPr>
                <w:rFonts w:asciiTheme="minorHAnsi" w:hAnsiTheme="minorHAnsi" w:cstheme="minorHAnsi"/>
              </w:rPr>
              <w:t>2</w:t>
            </w:r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A87DB9" w14:textId="3F80E5BE" w:rsidR="00F77855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1.</w:t>
            </w:r>
            <w:r w:rsidR="00112700">
              <w:rPr>
                <w:rFonts w:asciiTheme="minorHAnsi" w:hAnsiTheme="minorHAnsi" w:cstheme="minorHAnsi"/>
              </w:rPr>
              <w:t>2</w:t>
            </w:r>
            <w:r>
              <w:rPr>
                <w:rFonts w:asciiTheme="minorHAnsi" w:hAnsiTheme="minorHAnsi" w:cstheme="minorHAnsi"/>
              </w:rPr>
              <w:t xml:space="preserve"> to -7.</w:t>
            </w:r>
            <w:r w:rsidR="00112700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063500" w14:textId="77777777" w:rsidR="00F77855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</w:p>
        </w:tc>
        <w:tc>
          <w:tcPr>
            <w:tcW w:w="10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5EEBB" w14:textId="74124B97" w:rsidR="00F77855" w:rsidRDefault="00F77855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</w:t>
            </w:r>
            <w:r w:rsidR="00112700">
              <w:rPr>
                <w:rFonts w:asciiTheme="minorHAnsi" w:hAnsiTheme="minorHAnsi" w:cstheme="minorHAnsi"/>
              </w:rPr>
              <w:t>849</w:t>
            </w:r>
          </w:p>
        </w:tc>
      </w:tr>
    </w:tbl>
    <w:p w14:paraId="40649C1C" w14:textId="77777777" w:rsidR="00F77855" w:rsidRDefault="00F77855" w:rsidP="00F77855">
      <w:pPr>
        <w:rPr>
          <w:b/>
          <w:bCs/>
          <w:sz w:val="22"/>
          <w:szCs w:val="22"/>
        </w:rPr>
      </w:pPr>
    </w:p>
    <w:p w14:paraId="0CEEF1DE" w14:textId="77777777" w:rsidR="00F77855" w:rsidRDefault="00F77855" w:rsidP="00F77855">
      <w:pPr>
        <w:rPr>
          <w:b/>
          <w:bCs/>
          <w:sz w:val="22"/>
          <w:szCs w:val="22"/>
        </w:rPr>
      </w:pPr>
    </w:p>
    <w:p w14:paraId="0DCEA349" w14:textId="77777777" w:rsidR="00F77855" w:rsidRDefault="00F77855" w:rsidP="00F77855">
      <w:pPr>
        <w:rPr>
          <w:b/>
          <w:bCs/>
          <w:sz w:val="22"/>
          <w:szCs w:val="22"/>
        </w:rPr>
      </w:pPr>
    </w:p>
    <w:p w14:paraId="7767FC1E" w14:textId="77777777" w:rsidR="00F77855" w:rsidRDefault="00F77855" w:rsidP="00F77855">
      <w:pPr>
        <w:rPr>
          <w:b/>
          <w:bCs/>
          <w:sz w:val="22"/>
          <w:szCs w:val="22"/>
        </w:rPr>
      </w:pPr>
    </w:p>
    <w:p w14:paraId="100B57D2" w14:textId="77777777" w:rsidR="00F77855" w:rsidRDefault="00F77855" w:rsidP="00F77855">
      <w:pPr>
        <w:rPr>
          <w:b/>
          <w:bCs/>
          <w:sz w:val="22"/>
          <w:szCs w:val="22"/>
        </w:rPr>
      </w:pPr>
    </w:p>
    <w:p w14:paraId="6A4F9826" w14:textId="77777777" w:rsidR="00F77855" w:rsidRDefault="00F77855" w:rsidP="00F77855">
      <w:pPr>
        <w:rPr>
          <w:b/>
          <w:bCs/>
          <w:sz w:val="22"/>
          <w:szCs w:val="22"/>
        </w:rPr>
      </w:pPr>
    </w:p>
    <w:p w14:paraId="282D7F98" w14:textId="77777777" w:rsidR="00F77855" w:rsidRDefault="00F77855" w:rsidP="00F77855">
      <w:pPr>
        <w:rPr>
          <w:b/>
          <w:bCs/>
          <w:sz w:val="22"/>
          <w:szCs w:val="22"/>
        </w:rPr>
      </w:pPr>
    </w:p>
    <w:p w14:paraId="2B2D1AD2" w14:textId="2585B6BD" w:rsidR="00F77855" w:rsidRDefault="00F77855" w:rsidP="00F77855">
      <w:pPr>
        <w:rPr>
          <w:rFonts w:cstheme="minorHAnsi"/>
          <w:sz w:val="20"/>
          <w:szCs w:val="20"/>
        </w:rPr>
      </w:pPr>
      <w:r w:rsidRPr="00F65813">
        <w:rPr>
          <w:rFonts w:cstheme="minorHAnsi"/>
          <w:sz w:val="20"/>
          <w:szCs w:val="20"/>
        </w:rPr>
        <w:t xml:space="preserve">One-way ANOVA used to determine impact of pre-diabetes and type 2 diabetes on weight loss. Bonferroni adjustment used for post-hoc analysis. kg = kilogram, 95% CI = 95% confidence interval, </w:t>
      </w:r>
      <w:r w:rsidR="001F2665">
        <w:rPr>
          <w:rFonts w:cstheme="minorHAnsi"/>
          <w:sz w:val="20"/>
          <w:szCs w:val="20"/>
        </w:rPr>
        <w:t>mean (</w:t>
      </w:r>
      <w:r w:rsidRPr="00F65813">
        <w:rPr>
          <w:rFonts w:cstheme="minorHAnsi"/>
          <w:sz w:val="20"/>
          <w:szCs w:val="20"/>
        </w:rPr>
        <w:t>SD</w:t>
      </w:r>
      <w:r w:rsidR="001F2665">
        <w:rPr>
          <w:rFonts w:cstheme="minorHAnsi"/>
          <w:sz w:val="20"/>
          <w:szCs w:val="20"/>
        </w:rPr>
        <w:t>)</w:t>
      </w:r>
      <w:r w:rsidRPr="00F65813">
        <w:rPr>
          <w:rFonts w:cstheme="minorHAnsi"/>
          <w:sz w:val="20"/>
          <w:szCs w:val="20"/>
        </w:rPr>
        <w:t xml:space="preserve"> = standard </w:t>
      </w:r>
      <w:proofErr w:type="gramStart"/>
      <w:r w:rsidRPr="00F65813">
        <w:rPr>
          <w:rFonts w:cstheme="minorHAnsi"/>
          <w:sz w:val="20"/>
          <w:szCs w:val="20"/>
        </w:rPr>
        <w:t>deviation</w:t>
      </w:r>
      <w:r w:rsidR="001F2665">
        <w:rPr>
          <w:rFonts w:cstheme="minorHAnsi"/>
          <w:sz w:val="20"/>
          <w:szCs w:val="20"/>
        </w:rPr>
        <w:t>,</w:t>
      </w:r>
      <w:r w:rsidRPr="00F65813">
        <w:rPr>
          <w:rFonts w:cstheme="minorHAnsi"/>
          <w:sz w:val="20"/>
          <w:szCs w:val="20"/>
        </w:rPr>
        <w:t>,</w:t>
      </w:r>
      <w:proofErr w:type="gramEnd"/>
      <w:r w:rsidRPr="00F65813">
        <w:rPr>
          <w:rFonts w:cstheme="minorHAnsi"/>
          <w:sz w:val="20"/>
          <w:szCs w:val="20"/>
        </w:rPr>
        <w:t xml:space="preserve"> p = p-value</w:t>
      </w:r>
      <w:r w:rsidR="0053433E">
        <w:rPr>
          <w:rFonts w:cstheme="minorHAnsi"/>
          <w:sz w:val="20"/>
          <w:szCs w:val="20"/>
        </w:rPr>
        <w:t>, n, numbe</w:t>
      </w:r>
      <w:r w:rsidR="0060199C">
        <w:rPr>
          <w:rFonts w:cstheme="minorHAnsi"/>
          <w:sz w:val="20"/>
          <w:szCs w:val="20"/>
        </w:rPr>
        <w:t>r</w:t>
      </w:r>
    </w:p>
    <w:p w14:paraId="540ED837" w14:textId="77777777" w:rsidR="00F77855" w:rsidRDefault="00F77855" w:rsidP="00F77855">
      <w:pPr>
        <w:rPr>
          <w:b/>
          <w:bCs/>
          <w:sz w:val="22"/>
          <w:szCs w:val="22"/>
        </w:rPr>
      </w:pPr>
    </w:p>
    <w:p w14:paraId="07319B3B" w14:textId="77777777" w:rsidR="00F77855" w:rsidRDefault="00F77855" w:rsidP="00F77855">
      <w:pPr>
        <w:rPr>
          <w:b/>
          <w:bCs/>
          <w:sz w:val="22"/>
          <w:szCs w:val="22"/>
        </w:rPr>
      </w:pPr>
    </w:p>
    <w:p w14:paraId="7C6AAE3F" w14:textId="378512DE" w:rsidR="00A07803" w:rsidRDefault="00A07803" w:rsidP="00F77855">
      <w:pPr>
        <w:rPr>
          <w:b/>
          <w:bCs/>
          <w:sz w:val="22"/>
          <w:szCs w:val="22"/>
        </w:rPr>
        <w:sectPr w:rsidR="00A07803" w:rsidSect="00F77855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5E988D1" w14:textId="2D8605EC" w:rsidR="00AD6C71" w:rsidRPr="001D337A" w:rsidRDefault="004B6909" w:rsidP="00F77855">
      <w:pPr>
        <w:rPr>
          <w:b/>
          <w:bCs/>
          <w:sz w:val="22"/>
          <w:szCs w:val="22"/>
        </w:rPr>
      </w:pPr>
      <w:r w:rsidRPr="000B2EDA">
        <w:rPr>
          <w:b/>
          <w:bCs/>
          <w:sz w:val="22"/>
          <w:szCs w:val="22"/>
        </w:rPr>
        <w:lastRenderedPageBreak/>
        <w:t xml:space="preserve">Supplementary Table </w:t>
      </w:r>
      <w:r w:rsidR="00A07803">
        <w:rPr>
          <w:b/>
          <w:bCs/>
          <w:sz w:val="22"/>
          <w:szCs w:val="22"/>
        </w:rPr>
        <w:t>S</w:t>
      </w:r>
      <w:r w:rsidR="0060199C">
        <w:rPr>
          <w:b/>
          <w:bCs/>
          <w:sz w:val="22"/>
          <w:szCs w:val="22"/>
        </w:rPr>
        <w:t>3</w:t>
      </w:r>
      <w:r w:rsidRPr="000B2EDA">
        <w:rPr>
          <w:b/>
          <w:bCs/>
          <w:sz w:val="22"/>
          <w:szCs w:val="22"/>
        </w:rPr>
        <w:t xml:space="preserve">: </w:t>
      </w:r>
      <w:r w:rsidR="000B2EDA">
        <w:rPr>
          <w:b/>
          <w:bCs/>
          <w:sz w:val="22"/>
          <w:szCs w:val="22"/>
        </w:rPr>
        <w:t xml:space="preserve">Comparison of </w:t>
      </w:r>
      <w:r w:rsidR="0039402E">
        <w:rPr>
          <w:b/>
          <w:bCs/>
          <w:sz w:val="22"/>
          <w:szCs w:val="22"/>
        </w:rPr>
        <w:t xml:space="preserve">percentage </w:t>
      </w:r>
      <w:r w:rsidR="000B2EDA">
        <w:rPr>
          <w:b/>
          <w:bCs/>
          <w:sz w:val="22"/>
          <w:szCs w:val="22"/>
        </w:rPr>
        <w:t>b</w:t>
      </w:r>
      <w:r w:rsidRPr="000B2EDA">
        <w:rPr>
          <w:b/>
          <w:bCs/>
          <w:sz w:val="22"/>
          <w:szCs w:val="22"/>
        </w:rPr>
        <w:t xml:space="preserve">ody </w:t>
      </w:r>
      <w:r w:rsidR="000B2EDA">
        <w:rPr>
          <w:b/>
          <w:bCs/>
          <w:sz w:val="22"/>
          <w:szCs w:val="22"/>
        </w:rPr>
        <w:t>w</w:t>
      </w:r>
      <w:r w:rsidRPr="000B2EDA">
        <w:rPr>
          <w:b/>
          <w:bCs/>
          <w:sz w:val="22"/>
          <w:szCs w:val="22"/>
        </w:rPr>
        <w:t xml:space="preserve">eight Change </w:t>
      </w:r>
      <w:r w:rsidR="000B2EDA">
        <w:rPr>
          <w:b/>
          <w:bCs/>
          <w:sz w:val="22"/>
          <w:szCs w:val="22"/>
        </w:rPr>
        <w:t>in people living with or without obesity</w:t>
      </w:r>
    </w:p>
    <w:tbl>
      <w:tblPr>
        <w:tblpPr w:leftFromText="180" w:rightFromText="180" w:vertAnchor="text" w:horzAnchor="margin" w:tblpY="162"/>
        <w:tblW w:w="8917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7"/>
        <w:gridCol w:w="434"/>
        <w:gridCol w:w="1751"/>
        <w:gridCol w:w="1093"/>
        <w:gridCol w:w="558"/>
        <w:gridCol w:w="1628"/>
        <w:gridCol w:w="1093"/>
        <w:gridCol w:w="1093"/>
      </w:tblGrid>
      <w:tr w:rsidR="00AD6C71" w:rsidRPr="007C2ABC" w14:paraId="39AA780E" w14:textId="77777777">
        <w:trPr>
          <w:trHeight w:val="292"/>
        </w:trPr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150A4B" w14:textId="77777777" w:rsidR="00AD6C71" w:rsidRDefault="00AD6C71" w:rsidP="00F77855">
            <w:pPr>
              <w:pStyle w:val="MDPI42tablebody"/>
              <w:autoSpaceDE w:val="0"/>
              <w:autoSpaceDN w:val="0"/>
              <w:jc w:val="left"/>
              <w:rPr>
                <w:rFonts w:asciiTheme="minorHAnsi" w:hAnsiTheme="minorHAnsi" w:cstheme="minorHAnsi"/>
                <w:b/>
                <w:snapToGrid/>
              </w:rPr>
            </w:pPr>
          </w:p>
        </w:tc>
        <w:tc>
          <w:tcPr>
            <w:tcW w:w="32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CB8BB9" w14:textId="15DCAE33" w:rsidR="00AD6C71" w:rsidRPr="007C2ABC" w:rsidRDefault="00AD6C71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Living with obesity</w:t>
            </w:r>
          </w:p>
        </w:tc>
        <w:tc>
          <w:tcPr>
            <w:tcW w:w="32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CF6822" w14:textId="3BD3C4E7" w:rsidR="00AD6C71" w:rsidRPr="007C2ABC" w:rsidRDefault="00AD6C71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Living without obesity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DAA9A2" w14:textId="77777777" w:rsidR="00AD6C71" w:rsidRPr="007C2ABC" w:rsidRDefault="00AD6C71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  <w:b/>
                <w:bCs/>
                <w:i/>
              </w:rPr>
            </w:pPr>
          </w:p>
        </w:tc>
      </w:tr>
      <w:tr w:rsidR="001D337A" w:rsidRPr="007C2ABC" w14:paraId="6ECB84D4" w14:textId="4A9DF183" w:rsidTr="00AD6C71">
        <w:trPr>
          <w:trHeight w:val="292"/>
        </w:trPr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D9B67E" w14:textId="77777777" w:rsidR="001D337A" w:rsidRPr="007C2ABC" w:rsidRDefault="001D337A" w:rsidP="00F77855">
            <w:pPr>
              <w:pStyle w:val="MDPI42tablebody"/>
              <w:autoSpaceDE w:val="0"/>
              <w:autoSpaceDN w:val="0"/>
              <w:jc w:val="left"/>
              <w:rPr>
                <w:rFonts w:asciiTheme="minorHAnsi" w:hAnsiTheme="minorHAnsi" w:cstheme="minorHAnsi"/>
                <w:b/>
                <w:snapToGrid/>
              </w:rPr>
            </w:pPr>
            <w:r>
              <w:rPr>
                <w:rFonts w:asciiTheme="minorHAnsi" w:hAnsiTheme="minorHAnsi" w:cstheme="minorHAnsi"/>
                <w:b/>
                <w:snapToGrid/>
              </w:rPr>
              <w:t>Time point</w:t>
            </w:r>
          </w:p>
        </w:tc>
        <w:tc>
          <w:tcPr>
            <w:tcW w:w="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3AE1EE" w14:textId="77777777" w:rsidR="001D337A" w:rsidRPr="007C2ABC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  <w:b/>
                <w:snapToGrid/>
              </w:rPr>
            </w:pPr>
            <w:r w:rsidRPr="007C2ABC">
              <w:rPr>
                <w:rFonts w:asciiTheme="minorHAnsi" w:hAnsiTheme="minorHAnsi" w:cstheme="minorHAnsi"/>
                <w:b/>
                <w:i/>
              </w:rPr>
              <w:t>n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FA3F5B" w14:textId="2A8711FC" w:rsidR="001D337A" w:rsidRPr="007C2ABC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  <w:b/>
                <w:snapToGrid/>
              </w:rPr>
            </w:pPr>
            <w:r>
              <w:rPr>
                <w:rFonts w:asciiTheme="minorHAnsi" w:hAnsiTheme="minorHAnsi" w:cstheme="minorHAnsi"/>
                <w:b/>
              </w:rPr>
              <w:t>Weight Change</w:t>
            </w:r>
            <w:r w:rsidR="00AD6C71">
              <w:rPr>
                <w:rFonts w:asciiTheme="minorHAnsi" w:hAnsiTheme="minorHAnsi" w:cstheme="minorHAnsi"/>
                <w:b/>
              </w:rPr>
              <w:t xml:space="preserve"> (</w:t>
            </w:r>
            <w:r w:rsidR="00EF63CC">
              <w:rPr>
                <w:rFonts w:asciiTheme="minorHAnsi" w:hAnsiTheme="minorHAnsi" w:cstheme="minorHAnsi"/>
                <w:b/>
              </w:rPr>
              <w:t>%</w:t>
            </w:r>
            <w:r w:rsidR="00AD6C71">
              <w:rPr>
                <w:rFonts w:asciiTheme="minorHAnsi" w:hAnsiTheme="minorHAnsi" w:cstheme="minorHAnsi"/>
                <w:b/>
              </w:rPr>
              <w:t>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5D3C02" w14:textId="77777777" w:rsidR="001D337A" w:rsidRPr="007C2ABC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  <w:b/>
                <w:bCs/>
              </w:rPr>
            </w:pPr>
            <w:r w:rsidRPr="007C2ABC">
              <w:rPr>
                <w:rFonts w:asciiTheme="minorHAnsi" w:hAnsiTheme="minorHAnsi" w:cstheme="minorHAnsi"/>
                <w:b/>
                <w:bCs/>
              </w:rPr>
              <w:t>95% CI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CBA1B7" w14:textId="7961158F" w:rsidR="001D337A" w:rsidRPr="007C2ABC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  <w:b/>
                <w:bCs/>
                <w:i/>
              </w:rPr>
            </w:pPr>
            <w:r w:rsidRPr="007C2ABC">
              <w:rPr>
                <w:rFonts w:asciiTheme="minorHAnsi" w:hAnsiTheme="minorHAnsi" w:cstheme="minorHAnsi"/>
                <w:b/>
                <w:i/>
              </w:rPr>
              <w:t>n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237F2F" w14:textId="326284B0" w:rsidR="001D337A" w:rsidRPr="007C2ABC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  <w:b/>
                <w:bCs/>
                <w:i/>
              </w:rPr>
            </w:pPr>
            <w:r>
              <w:rPr>
                <w:rFonts w:asciiTheme="minorHAnsi" w:hAnsiTheme="minorHAnsi" w:cstheme="minorHAnsi"/>
                <w:b/>
              </w:rPr>
              <w:t>Weight Change</w:t>
            </w:r>
            <w:r w:rsidR="00AD6C71">
              <w:rPr>
                <w:rFonts w:asciiTheme="minorHAnsi" w:hAnsiTheme="minorHAnsi" w:cstheme="minorHAnsi"/>
                <w:b/>
              </w:rPr>
              <w:t xml:space="preserve"> (</w:t>
            </w:r>
            <w:r w:rsidR="00EF63CC">
              <w:rPr>
                <w:rFonts w:asciiTheme="minorHAnsi" w:hAnsiTheme="minorHAnsi" w:cstheme="minorHAnsi"/>
                <w:b/>
              </w:rPr>
              <w:t>%</w:t>
            </w:r>
            <w:r w:rsidR="00AD6C71">
              <w:rPr>
                <w:rFonts w:asciiTheme="minorHAnsi" w:hAnsiTheme="minorHAnsi" w:cstheme="minorHAnsi"/>
                <w:b/>
              </w:rPr>
              <w:t>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BBFB31" w14:textId="37C87B29" w:rsidR="001D337A" w:rsidRPr="007C2ABC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  <w:b/>
                <w:bCs/>
                <w:i/>
              </w:rPr>
            </w:pPr>
            <w:r w:rsidRPr="007C2ABC">
              <w:rPr>
                <w:rFonts w:asciiTheme="minorHAnsi" w:hAnsiTheme="minorHAnsi" w:cstheme="minorHAnsi"/>
                <w:b/>
                <w:bCs/>
              </w:rPr>
              <w:t>95% CI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470BA7" w14:textId="21299E13" w:rsidR="001D337A" w:rsidRPr="007C2ABC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  <w:b/>
                <w:bCs/>
                <w:i/>
              </w:rPr>
            </w:pPr>
            <w:r w:rsidRPr="007C2ABC">
              <w:rPr>
                <w:rFonts w:asciiTheme="minorHAnsi" w:hAnsiTheme="minorHAnsi" w:cstheme="minorHAnsi"/>
                <w:b/>
                <w:bCs/>
                <w:i/>
              </w:rPr>
              <w:t>p</w:t>
            </w:r>
            <w:r w:rsidRPr="007C2ABC">
              <w:rPr>
                <w:rFonts w:asciiTheme="minorHAnsi" w:hAnsiTheme="minorHAnsi" w:cstheme="minorHAnsi"/>
                <w:b/>
                <w:bCs/>
              </w:rPr>
              <w:t xml:space="preserve"> Value</w:t>
            </w:r>
          </w:p>
        </w:tc>
      </w:tr>
      <w:tr w:rsidR="001D337A" w:rsidRPr="007C2ABC" w14:paraId="4673026E" w14:textId="4896D012" w:rsidTr="00AD6C71">
        <w:trPr>
          <w:trHeight w:val="83"/>
        </w:trPr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B3B9F8" w14:textId="77777777" w:rsidR="001D337A" w:rsidRPr="007C2ABC" w:rsidRDefault="001D337A" w:rsidP="00F77855">
            <w:pPr>
              <w:pStyle w:val="MDPI42tablebody"/>
              <w:autoSpaceDE w:val="0"/>
              <w:autoSpaceDN w:val="0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 months</w:t>
            </w:r>
          </w:p>
        </w:tc>
        <w:tc>
          <w:tcPr>
            <w:tcW w:w="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F229CC" w14:textId="0E4DADA3" w:rsidR="001D337A" w:rsidRPr="007C2ABC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62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3A549F" w14:textId="0DEE7B56" w:rsidR="001D337A" w:rsidRPr="007C2ABC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7.</w:t>
            </w:r>
            <w:r w:rsidR="00BF1322">
              <w:rPr>
                <w:rFonts w:asciiTheme="minorHAnsi" w:hAnsiTheme="minorHAnsi" w:cstheme="minorHAnsi"/>
              </w:rPr>
              <w:t>8</w:t>
            </w:r>
            <w:r>
              <w:rPr>
                <w:rFonts w:asciiTheme="minorHAnsi" w:hAnsiTheme="minorHAnsi" w:cstheme="minorHAnsi"/>
              </w:rPr>
              <w:t xml:space="preserve"> (4.</w:t>
            </w:r>
            <w:r w:rsidR="00BF1322">
              <w:rPr>
                <w:rFonts w:asciiTheme="minorHAnsi" w:hAnsiTheme="minorHAnsi" w:cstheme="minorHAnsi"/>
              </w:rPr>
              <w:t>3</w:t>
            </w:r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CD259C" w14:textId="70E8D8FC" w:rsidR="001D337A" w:rsidRPr="007C2ABC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8.</w:t>
            </w:r>
            <w:r w:rsidR="00BF1322">
              <w:rPr>
                <w:rFonts w:asciiTheme="minorHAnsi" w:hAnsiTheme="minorHAnsi" w:cstheme="minorHAnsi"/>
              </w:rPr>
              <w:t>3</w:t>
            </w:r>
            <w:r>
              <w:rPr>
                <w:rFonts w:asciiTheme="minorHAnsi" w:hAnsiTheme="minorHAnsi" w:cstheme="minorHAnsi"/>
              </w:rPr>
              <w:t xml:space="preserve"> to -7.</w:t>
            </w:r>
            <w:r w:rsidR="00BF1322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43EB47" w14:textId="1B0CB6A6" w:rsidR="001D337A" w:rsidRPr="007C2ABC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5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ACA4A0" w14:textId="26EC0D30" w:rsidR="001D337A" w:rsidRPr="007C2ABC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  <w:r w:rsidR="00BF1322">
              <w:rPr>
                <w:rFonts w:asciiTheme="minorHAnsi" w:hAnsiTheme="minorHAnsi" w:cstheme="minorHAnsi"/>
              </w:rPr>
              <w:t>6.4</w:t>
            </w:r>
            <w:r>
              <w:rPr>
                <w:rFonts w:asciiTheme="minorHAnsi" w:hAnsiTheme="minorHAnsi" w:cstheme="minorHAnsi"/>
              </w:rPr>
              <w:t xml:space="preserve"> (</w:t>
            </w:r>
            <w:r w:rsidR="00BF1322">
              <w:rPr>
                <w:rFonts w:asciiTheme="minorHAnsi" w:hAnsiTheme="minorHAnsi" w:cstheme="minorHAnsi"/>
              </w:rPr>
              <w:t>4.4</w:t>
            </w:r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EC942F" w14:textId="428BA0B2" w:rsidR="001D337A" w:rsidRPr="007C2ABC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  <w:r w:rsidR="00BF1322">
              <w:rPr>
                <w:rFonts w:asciiTheme="minorHAnsi" w:hAnsiTheme="minorHAnsi" w:cstheme="minorHAnsi"/>
              </w:rPr>
              <w:t>7.6</w:t>
            </w:r>
            <w:r>
              <w:rPr>
                <w:rFonts w:asciiTheme="minorHAnsi" w:hAnsiTheme="minorHAnsi" w:cstheme="minorHAnsi"/>
              </w:rPr>
              <w:t xml:space="preserve"> to -</w:t>
            </w:r>
            <w:r w:rsidR="00BF1322">
              <w:rPr>
                <w:rFonts w:asciiTheme="minorHAnsi" w:hAnsiTheme="minorHAnsi" w:cstheme="minorHAnsi"/>
              </w:rPr>
              <w:t>5.3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B92A8A" w14:textId="542DAF8E" w:rsidR="001D337A" w:rsidRPr="007C2ABC" w:rsidRDefault="00B85BB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35</w:t>
            </w:r>
          </w:p>
        </w:tc>
      </w:tr>
      <w:tr w:rsidR="001D337A" w:rsidRPr="007C2ABC" w14:paraId="5B94C715" w14:textId="46A1CE78" w:rsidTr="00AD6C71">
        <w:trPr>
          <w:trHeight w:val="83"/>
        </w:trPr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3122E8" w14:textId="77777777" w:rsidR="001D337A" w:rsidRPr="007C2ABC" w:rsidRDefault="001D337A" w:rsidP="00F77855">
            <w:pPr>
              <w:pStyle w:val="MDPI42tablebody"/>
              <w:autoSpaceDE w:val="0"/>
              <w:autoSpaceDN w:val="0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 months</w:t>
            </w:r>
          </w:p>
        </w:tc>
        <w:tc>
          <w:tcPr>
            <w:tcW w:w="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14FC2C" w14:textId="1C82DEC9" w:rsidR="001D337A" w:rsidRPr="007C2ABC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75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1AC7F4" w14:textId="73343DD9" w:rsidR="001D337A" w:rsidRPr="007C2ABC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9.</w:t>
            </w:r>
            <w:r w:rsidR="00281E0C">
              <w:rPr>
                <w:rFonts w:asciiTheme="minorHAnsi" w:hAnsiTheme="minorHAnsi" w:cstheme="minorHAnsi"/>
              </w:rPr>
              <w:t>5</w:t>
            </w:r>
            <w:r>
              <w:rPr>
                <w:rFonts w:asciiTheme="minorHAnsi" w:hAnsiTheme="minorHAnsi" w:cstheme="minorHAnsi"/>
              </w:rPr>
              <w:t xml:space="preserve"> (</w:t>
            </w:r>
            <w:r w:rsidR="00281E0C">
              <w:rPr>
                <w:rFonts w:asciiTheme="minorHAnsi" w:hAnsiTheme="minorHAnsi" w:cstheme="minorHAnsi"/>
              </w:rPr>
              <w:t>5.7</w:t>
            </w:r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75964F" w14:textId="0EB37E51" w:rsidR="001D337A" w:rsidRPr="007C2ABC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0.</w:t>
            </w:r>
            <w:r w:rsidR="00281E0C">
              <w:rPr>
                <w:rFonts w:asciiTheme="minorHAnsi" w:hAnsiTheme="minorHAnsi" w:cstheme="minorHAnsi"/>
              </w:rPr>
              <w:t>3</w:t>
            </w:r>
            <w:r>
              <w:rPr>
                <w:rFonts w:asciiTheme="minorHAnsi" w:hAnsiTheme="minorHAnsi" w:cstheme="minorHAnsi"/>
              </w:rPr>
              <w:t xml:space="preserve"> to -8.</w:t>
            </w:r>
            <w:r w:rsidR="00281E0C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509A5" w14:textId="37A702AB" w:rsidR="001D337A" w:rsidRPr="007C2ABC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37215E" w14:textId="1BA4719B" w:rsidR="001D337A" w:rsidRPr="007C2ABC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  <w:r w:rsidR="00281E0C">
              <w:rPr>
                <w:rFonts w:asciiTheme="minorHAnsi" w:hAnsiTheme="minorHAnsi" w:cstheme="minorHAnsi"/>
              </w:rPr>
              <w:t>6.8</w:t>
            </w:r>
            <w:r>
              <w:rPr>
                <w:rFonts w:asciiTheme="minorHAnsi" w:hAnsiTheme="minorHAnsi" w:cstheme="minorHAnsi"/>
              </w:rPr>
              <w:t xml:space="preserve"> (</w:t>
            </w:r>
            <w:r w:rsidR="00281E0C">
              <w:rPr>
                <w:rFonts w:asciiTheme="minorHAnsi" w:hAnsiTheme="minorHAnsi" w:cstheme="minorHAnsi"/>
              </w:rPr>
              <w:t>5.5</w:t>
            </w:r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8B959E" w14:textId="70DB0A49" w:rsidR="001D337A" w:rsidRPr="007C2ABC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  <w:r w:rsidR="00CD5578">
              <w:rPr>
                <w:rFonts w:asciiTheme="minorHAnsi" w:hAnsiTheme="minorHAnsi" w:cstheme="minorHAnsi"/>
              </w:rPr>
              <w:t>8.9</w:t>
            </w:r>
            <w:r>
              <w:rPr>
                <w:rFonts w:asciiTheme="minorHAnsi" w:hAnsiTheme="minorHAnsi" w:cstheme="minorHAnsi"/>
              </w:rPr>
              <w:t xml:space="preserve"> to -</w:t>
            </w:r>
            <w:r w:rsidR="00CD5578">
              <w:rPr>
                <w:rFonts w:asciiTheme="minorHAnsi" w:hAnsiTheme="minorHAnsi" w:cstheme="minorHAnsi"/>
              </w:rPr>
              <w:t>4.7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7A9F5E" w14:textId="152A8B7B" w:rsidR="001D337A" w:rsidRPr="007C2ABC" w:rsidRDefault="00CD5578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17</w:t>
            </w:r>
          </w:p>
        </w:tc>
      </w:tr>
      <w:tr w:rsidR="001D337A" w:rsidRPr="007C2ABC" w14:paraId="37751365" w14:textId="2340C7D2" w:rsidTr="00AD6C71">
        <w:trPr>
          <w:trHeight w:val="248"/>
        </w:trPr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A64A64" w14:textId="77777777" w:rsidR="001D337A" w:rsidRPr="007C2ABC" w:rsidRDefault="001D337A" w:rsidP="00F77855">
            <w:pPr>
              <w:pStyle w:val="MDPI42tablebody"/>
              <w:autoSpaceDE w:val="0"/>
              <w:autoSpaceDN w:val="0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 months</w:t>
            </w:r>
          </w:p>
        </w:tc>
        <w:tc>
          <w:tcPr>
            <w:tcW w:w="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80CF66" w14:textId="461F6CF8" w:rsidR="001D337A" w:rsidRPr="007C2ABC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9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A13346" w14:textId="3FC73720" w:rsidR="001D337A" w:rsidRPr="007C2ABC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0.</w:t>
            </w:r>
            <w:r w:rsidR="00CD5578">
              <w:rPr>
                <w:rFonts w:asciiTheme="minorHAnsi" w:hAnsiTheme="minorHAnsi" w:cstheme="minorHAnsi"/>
              </w:rPr>
              <w:t>1</w:t>
            </w:r>
            <w:r>
              <w:rPr>
                <w:rFonts w:asciiTheme="minorHAnsi" w:hAnsiTheme="minorHAnsi" w:cstheme="minorHAnsi"/>
              </w:rPr>
              <w:t xml:space="preserve"> (6</w:t>
            </w:r>
            <w:r w:rsidR="00BE3D95">
              <w:rPr>
                <w:rFonts w:asciiTheme="minorHAnsi" w:hAnsiTheme="minorHAnsi" w:cstheme="minorHAnsi"/>
              </w:rPr>
              <w:t>.2</w:t>
            </w:r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38FF9E" w14:textId="414C8CE8" w:rsidR="001D337A" w:rsidRPr="007C2ABC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1.</w:t>
            </w:r>
            <w:r w:rsidR="00BE3D95">
              <w:rPr>
                <w:rFonts w:asciiTheme="minorHAnsi" w:hAnsiTheme="minorHAnsi" w:cstheme="minorHAnsi"/>
              </w:rPr>
              <w:t>3</w:t>
            </w:r>
            <w:r>
              <w:rPr>
                <w:rFonts w:asciiTheme="minorHAnsi" w:hAnsiTheme="minorHAnsi" w:cstheme="minorHAnsi"/>
              </w:rPr>
              <w:t xml:space="preserve"> to -9.0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C41071" w14:textId="2B4E9C02" w:rsidR="001D337A" w:rsidRPr="007C2ABC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19 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8C6C17" w14:textId="046D6232" w:rsidR="001D337A" w:rsidRPr="007C2ABC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  <w:r w:rsidR="00BE3D95">
              <w:rPr>
                <w:rFonts w:asciiTheme="minorHAnsi" w:hAnsiTheme="minorHAnsi" w:cstheme="minorHAnsi"/>
              </w:rPr>
              <w:t>7.5</w:t>
            </w:r>
            <w:r>
              <w:rPr>
                <w:rFonts w:asciiTheme="minorHAnsi" w:hAnsiTheme="minorHAnsi" w:cstheme="minorHAnsi"/>
              </w:rPr>
              <w:t xml:space="preserve"> (</w:t>
            </w:r>
            <w:r w:rsidR="00BE3D95">
              <w:rPr>
                <w:rFonts w:asciiTheme="minorHAnsi" w:hAnsiTheme="minorHAnsi" w:cstheme="minorHAnsi"/>
              </w:rPr>
              <w:t>5</w:t>
            </w:r>
            <w:r>
              <w:rPr>
                <w:rFonts w:asciiTheme="minorHAnsi" w:hAnsiTheme="minorHAnsi" w:cstheme="minorHAnsi"/>
              </w:rPr>
              <w:t>.</w:t>
            </w:r>
            <w:r w:rsidR="00BE3D95">
              <w:rPr>
                <w:rFonts w:asciiTheme="minorHAnsi" w:hAnsiTheme="minorHAnsi" w:cstheme="minorHAnsi"/>
              </w:rPr>
              <w:t>1</w:t>
            </w:r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E54DA" w14:textId="011937D2" w:rsidR="001D337A" w:rsidRPr="007C2ABC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  <w:r w:rsidR="00BE3D95">
              <w:rPr>
                <w:rFonts w:asciiTheme="minorHAnsi" w:hAnsiTheme="minorHAnsi" w:cstheme="minorHAnsi"/>
              </w:rPr>
              <w:t>10.0</w:t>
            </w:r>
            <w:r>
              <w:rPr>
                <w:rFonts w:asciiTheme="minorHAnsi" w:hAnsiTheme="minorHAnsi" w:cstheme="minorHAnsi"/>
              </w:rPr>
              <w:t xml:space="preserve"> to -</w:t>
            </w:r>
            <w:r w:rsidR="00BE3D95">
              <w:rPr>
                <w:rFonts w:asciiTheme="minorHAnsi" w:hAnsiTheme="minorHAnsi" w:cstheme="minorHAnsi"/>
              </w:rPr>
              <w:t>5.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3E81A2" w14:textId="5F90CEBB" w:rsidR="001D337A" w:rsidRPr="007C2ABC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</w:t>
            </w:r>
            <w:r w:rsidR="00BE3D95">
              <w:rPr>
                <w:rFonts w:asciiTheme="minorHAnsi" w:hAnsiTheme="minorHAnsi" w:cstheme="minorHAnsi"/>
              </w:rPr>
              <w:t>087</w:t>
            </w:r>
          </w:p>
        </w:tc>
      </w:tr>
      <w:tr w:rsidR="001D337A" w:rsidRPr="007C2ABC" w14:paraId="51D139DA" w14:textId="03FFDC20" w:rsidTr="00AD6C71">
        <w:trPr>
          <w:trHeight w:val="127"/>
        </w:trPr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75E52E" w14:textId="77777777" w:rsidR="001D337A" w:rsidRPr="007C2ABC" w:rsidRDefault="001D337A" w:rsidP="00F77855">
            <w:pPr>
              <w:pStyle w:val="MDPI42tablebody"/>
              <w:autoSpaceDE w:val="0"/>
              <w:autoSpaceDN w:val="0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2 months</w:t>
            </w:r>
          </w:p>
        </w:tc>
        <w:tc>
          <w:tcPr>
            <w:tcW w:w="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E5E73C" w14:textId="16687C00" w:rsidR="001D337A" w:rsidRPr="007C2ABC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7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E4B441" w14:textId="00D48DCD" w:rsidR="001D337A" w:rsidRPr="007C2ABC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9.7 (7.</w:t>
            </w:r>
            <w:r w:rsidR="005E7F6C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E3D1B8" w14:textId="793F0A8A" w:rsidR="001D337A" w:rsidRPr="007C2ABC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1.</w:t>
            </w:r>
            <w:r w:rsidR="005E7F6C">
              <w:rPr>
                <w:rFonts w:asciiTheme="minorHAnsi" w:hAnsiTheme="minorHAnsi" w:cstheme="minorHAnsi"/>
              </w:rPr>
              <w:t>4</w:t>
            </w:r>
            <w:r>
              <w:rPr>
                <w:rFonts w:asciiTheme="minorHAnsi" w:hAnsiTheme="minorHAnsi" w:cstheme="minorHAnsi"/>
              </w:rPr>
              <w:t xml:space="preserve"> to </w:t>
            </w:r>
            <w:r w:rsidR="005E7F6C">
              <w:rPr>
                <w:rFonts w:asciiTheme="minorHAnsi" w:hAnsiTheme="minorHAnsi" w:cstheme="minorHAnsi"/>
              </w:rPr>
              <w:t>7.8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B37D09" w14:textId="6AC013BC" w:rsidR="001D337A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FA5238" w14:textId="5563370F" w:rsidR="001D337A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  <w:r w:rsidR="005E7F6C">
              <w:rPr>
                <w:rFonts w:asciiTheme="minorHAnsi" w:hAnsiTheme="minorHAnsi" w:cstheme="minorHAnsi"/>
              </w:rPr>
              <w:t>7.3</w:t>
            </w:r>
            <w:r>
              <w:rPr>
                <w:rFonts w:asciiTheme="minorHAnsi" w:hAnsiTheme="minorHAnsi" w:cstheme="minorHAnsi"/>
              </w:rPr>
              <w:t xml:space="preserve"> (</w:t>
            </w:r>
            <w:r w:rsidR="005E7F6C">
              <w:rPr>
                <w:rFonts w:asciiTheme="minorHAnsi" w:hAnsiTheme="minorHAnsi" w:cstheme="minorHAnsi"/>
              </w:rPr>
              <w:t>5.4</w:t>
            </w:r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AA68B3" w14:textId="5A4256A5" w:rsidR="001D337A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  <w:r w:rsidR="005E7F6C">
              <w:rPr>
                <w:rFonts w:asciiTheme="minorHAnsi" w:hAnsiTheme="minorHAnsi" w:cstheme="minorHAnsi"/>
              </w:rPr>
              <w:t>10</w:t>
            </w:r>
            <w:r w:rsidR="00255754">
              <w:rPr>
                <w:rFonts w:asciiTheme="minorHAnsi" w:hAnsiTheme="minorHAnsi" w:cstheme="minorHAnsi"/>
              </w:rPr>
              <w:t>.4</w:t>
            </w:r>
            <w:r>
              <w:rPr>
                <w:rFonts w:asciiTheme="minorHAnsi" w:hAnsiTheme="minorHAnsi" w:cstheme="minorHAnsi"/>
              </w:rPr>
              <w:t xml:space="preserve"> to -</w:t>
            </w:r>
            <w:r w:rsidR="00255754">
              <w:rPr>
                <w:rFonts w:asciiTheme="minorHAnsi" w:hAnsiTheme="minorHAnsi" w:cstheme="minorHAnsi"/>
              </w:rPr>
              <w:t>4.3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AC7AEA" w14:textId="13019EC0" w:rsidR="001D337A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  <w:r w:rsidR="00AD6C71">
              <w:rPr>
                <w:rFonts w:asciiTheme="minorHAnsi" w:hAnsiTheme="minorHAnsi" w:cstheme="minorHAnsi"/>
              </w:rPr>
              <w:t>.</w:t>
            </w:r>
            <w:r w:rsidR="00255754">
              <w:rPr>
                <w:rFonts w:asciiTheme="minorHAnsi" w:hAnsiTheme="minorHAnsi" w:cstheme="minorHAnsi"/>
              </w:rPr>
              <w:t>230</w:t>
            </w:r>
          </w:p>
        </w:tc>
      </w:tr>
    </w:tbl>
    <w:p w14:paraId="1F5D6433" w14:textId="77777777" w:rsidR="001D337A" w:rsidRPr="000B2EDA" w:rsidRDefault="001D337A" w:rsidP="00F77855">
      <w:pPr>
        <w:rPr>
          <w:b/>
          <w:bCs/>
          <w:sz w:val="22"/>
          <w:szCs w:val="22"/>
        </w:rPr>
      </w:pPr>
    </w:p>
    <w:p w14:paraId="5A9CDE58" w14:textId="4C9BCC44" w:rsidR="004B6909" w:rsidRDefault="004B6909" w:rsidP="00F77855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One-way ANOVA used to determine impact of </w:t>
      </w:r>
      <w:r w:rsidR="00457365">
        <w:rPr>
          <w:rFonts w:cstheme="minorHAnsi"/>
          <w:sz w:val="18"/>
          <w:szCs w:val="18"/>
        </w:rPr>
        <w:t>obesity</w:t>
      </w:r>
      <w:r>
        <w:rPr>
          <w:rFonts w:cstheme="minorHAnsi"/>
          <w:sz w:val="18"/>
          <w:szCs w:val="18"/>
        </w:rPr>
        <w:t xml:space="preserve"> on weight loss. Bonferroni adjustment used for post-hoc analysis.</w:t>
      </w:r>
      <w:r w:rsidR="00DD52D7">
        <w:rPr>
          <w:rFonts w:cstheme="minorHAnsi"/>
          <w:sz w:val="18"/>
          <w:szCs w:val="18"/>
        </w:rPr>
        <w:t xml:space="preserve"> </w:t>
      </w:r>
      <w:r w:rsidR="003B4D20">
        <w:rPr>
          <w:rFonts w:cstheme="minorHAnsi"/>
          <w:sz w:val="18"/>
          <w:szCs w:val="18"/>
        </w:rPr>
        <w:t>%, percentage</w:t>
      </w:r>
      <w:r w:rsidR="00B96CFC">
        <w:rPr>
          <w:rFonts w:cstheme="minorHAnsi"/>
          <w:sz w:val="18"/>
          <w:szCs w:val="18"/>
        </w:rPr>
        <w:t xml:space="preserve">, 95% CI = 95% confidence interval, </w:t>
      </w:r>
      <w:r w:rsidR="00457365">
        <w:rPr>
          <w:rFonts w:cstheme="minorHAnsi"/>
          <w:sz w:val="18"/>
          <w:szCs w:val="18"/>
        </w:rPr>
        <w:t>mean (</w:t>
      </w:r>
      <w:r w:rsidR="00B96CFC">
        <w:rPr>
          <w:rFonts w:cstheme="minorHAnsi"/>
          <w:sz w:val="18"/>
          <w:szCs w:val="18"/>
        </w:rPr>
        <w:t>SD</w:t>
      </w:r>
      <w:r w:rsidR="00457365">
        <w:rPr>
          <w:rFonts w:cstheme="minorHAnsi"/>
          <w:sz w:val="18"/>
          <w:szCs w:val="18"/>
        </w:rPr>
        <w:t>)</w:t>
      </w:r>
      <w:r w:rsidR="00B96CFC">
        <w:rPr>
          <w:rFonts w:cstheme="minorHAnsi"/>
          <w:sz w:val="18"/>
          <w:szCs w:val="18"/>
        </w:rPr>
        <w:t xml:space="preserve"> = standard deviation, </w:t>
      </w:r>
      <w:r w:rsidR="00457365">
        <w:rPr>
          <w:rFonts w:cstheme="minorHAnsi"/>
          <w:i/>
          <w:iCs/>
          <w:sz w:val="18"/>
          <w:szCs w:val="18"/>
        </w:rPr>
        <w:t>p</w:t>
      </w:r>
      <w:r w:rsidR="00B96CFC">
        <w:rPr>
          <w:rFonts w:cstheme="minorHAnsi"/>
          <w:sz w:val="18"/>
          <w:szCs w:val="18"/>
        </w:rPr>
        <w:t xml:space="preserve"> = p-value</w:t>
      </w:r>
      <w:r w:rsidR="0053433E">
        <w:rPr>
          <w:rFonts w:cstheme="minorHAnsi"/>
          <w:sz w:val="18"/>
          <w:szCs w:val="18"/>
        </w:rPr>
        <w:t xml:space="preserve">, </w:t>
      </w:r>
      <w:r w:rsidR="0053433E" w:rsidRPr="0053433E">
        <w:rPr>
          <w:rFonts w:cstheme="minorHAnsi"/>
          <w:sz w:val="18"/>
          <w:szCs w:val="18"/>
        </w:rPr>
        <w:t>n, number</w:t>
      </w:r>
    </w:p>
    <w:p w14:paraId="6D337A7E" w14:textId="6AEF176D" w:rsidR="000B2EDA" w:rsidRDefault="000B2EDA" w:rsidP="00F77855">
      <w:pPr>
        <w:rPr>
          <w:rFonts w:cstheme="minorHAnsi"/>
          <w:sz w:val="18"/>
          <w:szCs w:val="18"/>
        </w:rPr>
      </w:pPr>
    </w:p>
    <w:p w14:paraId="3F42A249" w14:textId="77777777" w:rsidR="00B10E5C" w:rsidRDefault="00B10E5C" w:rsidP="00F77855">
      <w:pPr>
        <w:rPr>
          <w:b/>
          <w:bCs/>
          <w:sz w:val="22"/>
          <w:szCs w:val="22"/>
        </w:rPr>
      </w:pPr>
    </w:p>
    <w:p w14:paraId="08CF000D" w14:textId="0F3FFB21" w:rsidR="00AD6C71" w:rsidRPr="00AD6C71" w:rsidRDefault="000B2EDA" w:rsidP="00F77855">
      <w:pPr>
        <w:rPr>
          <w:b/>
          <w:bCs/>
          <w:sz w:val="22"/>
          <w:szCs w:val="22"/>
        </w:rPr>
      </w:pPr>
      <w:r w:rsidRPr="000B2EDA">
        <w:rPr>
          <w:b/>
          <w:bCs/>
          <w:sz w:val="22"/>
          <w:szCs w:val="22"/>
        </w:rPr>
        <w:t xml:space="preserve">Supplementary Table </w:t>
      </w:r>
      <w:r w:rsidR="00A07803">
        <w:rPr>
          <w:b/>
          <w:bCs/>
          <w:sz w:val="22"/>
          <w:szCs w:val="22"/>
        </w:rPr>
        <w:t>S</w:t>
      </w:r>
      <w:r w:rsidR="0060199C">
        <w:rPr>
          <w:b/>
          <w:bCs/>
          <w:sz w:val="22"/>
          <w:szCs w:val="22"/>
        </w:rPr>
        <w:t>4</w:t>
      </w:r>
      <w:r w:rsidRPr="000B2EDA">
        <w:rPr>
          <w:b/>
          <w:bCs/>
          <w:sz w:val="22"/>
          <w:szCs w:val="22"/>
        </w:rPr>
        <w:t xml:space="preserve">: </w:t>
      </w:r>
      <w:r>
        <w:rPr>
          <w:b/>
          <w:bCs/>
          <w:sz w:val="22"/>
          <w:szCs w:val="22"/>
        </w:rPr>
        <w:t xml:space="preserve">Comparison of </w:t>
      </w:r>
      <w:r w:rsidR="0039402E">
        <w:rPr>
          <w:b/>
          <w:bCs/>
          <w:sz w:val="22"/>
          <w:szCs w:val="22"/>
        </w:rPr>
        <w:t xml:space="preserve">percentage </w:t>
      </w:r>
      <w:r>
        <w:rPr>
          <w:b/>
          <w:bCs/>
          <w:sz w:val="22"/>
          <w:szCs w:val="22"/>
        </w:rPr>
        <w:t>b</w:t>
      </w:r>
      <w:r w:rsidRPr="000B2EDA">
        <w:rPr>
          <w:b/>
          <w:bCs/>
          <w:sz w:val="22"/>
          <w:szCs w:val="22"/>
        </w:rPr>
        <w:t xml:space="preserve">ody </w:t>
      </w:r>
      <w:r>
        <w:rPr>
          <w:b/>
          <w:bCs/>
          <w:sz w:val="22"/>
          <w:szCs w:val="22"/>
        </w:rPr>
        <w:t>w</w:t>
      </w:r>
      <w:r w:rsidRPr="000B2EDA">
        <w:rPr>
          <w:b/>
          <w:bCs/>
          <w:sz w:val="22"/>
          <w:szCs w:val="22"/>
        </w:rPr>
        <w:t xml:space="preserve">eight Change by </w:t>
      </w:r>
      <w:r>
        <w:rPr>
          <w:b/>
          <w:bCs/>
          <w:sz w:val="22"/>
          <w:szCs w:val="22"/>
        </w:rPr>
        <w:t>sex</w:t>
      </w:r>
    </w:p>
    <w:tbl>
      <w:tblPr>
        <w:tblpPr w:leftFromText="180" w:rightFromText="180" w:vertAnchor="text" w:horzAnchor="margin" w:tblpY="162"/>
        <w:tblW w:w="8917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7"/>
        <w:gridCol w:w="434"/>
        <w:gridCol w:w="1751"/>
        <w:gridCol w:w="1093"/>
        <w:gridCol w:w="558"/>
        <w:gridCol w:w="1628"/>
        <w:gridCol w:w="1093"/>
        <w:gridCol w:w="1093"/>
      </w:tblGrid>
      <w:tr w:rsidR="00AD6C71" w:rsidRPr="007C2ABC" w14:paraId="6D8184A2" w14:textId="77777777">
        <w:trPr>
          <w:trHeight w:val="292"/>
        </w:trPr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5E3668" w14:textId="77777777" w:rsidR="00AD6C71" w:rsidRDefault="00AD6C71" w:rsidP="00F77855">
            <w:pPr>
              <w:pStyle w:val="MDPI42tablebody"/>
              <w:autoSpaceDE w:val="0"/>
              <w:autoSpaceDN w:val="0"/>
              <w:jc w:val="left"/>
              <w:rPr>
                <w:rFonts w:asciiTheme="minorHAnsi" w:hAnsiTheme="minorHAnsi" w:cstheme="minorHAnsi"/>
                <w:b/>
                <w:snapToGrid/>
              </w:rPr>
            </w:pPr>
          </w:p>
        </w:tc>
        <w:tc>
          <w:tcPr>
            <w:tcW w:w="32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50A7AC" w14:textId="0293FDAB" w:rsidR="00AD6C71" w:rsidRPr="007C2ABC" w:rsidRDefault="00AD6C71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Female</w:t>
            </w:r>
          </w:p>
        </w:tc>
        <w:tc>
          <w:tcPr>
            <w:tcW w:w="32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2150CF" w14:textId="295771A7" w:rsidR="00AD6C71" w:rsidRPr="007C2ABC" w:rsidRDefault="00AD6C71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Male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25DC4E" w14:textId="77777777" w:rsidR="00AD6C71" w:rsidRPr="007C2ABC" w:rsidRDefault="00AD6C71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  <w:b/>
                <w:bCs/>
                <w:i/>
              </w:rPr>
            </w:pPr>
          </w:p>
        </w:tc>
      </w:tr>
      <w:tr w:rsidR="00AD6C71" w:rsidRPr="007C2ABC" w14:paraId="0621F5D1" w14:textId="77777777">
        <w:trPr>
          <w:trHeight w:val="292"/>
        </w:trPr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629F20" w14:textId="77777777" w:rsidR="00AD6C71" w:rsidRPr="007C2ABC" w:rsidRDefault="00AD6C71" w:rsidP="00F77855">
            <w:pPr>
              <w:pStyle w:val="MDPI42tablebody"/>
              <w:autoSpaceDE w:val="0"/>
              <w:autoSpaceDN w:val="0"/>
              <w:jc w:val="left"/>
              <w:rPr>
                <w:rFonts w:asciiTheme="minorHAnsi" w:hAnsiTheme="minorHAnsi" w:cstheme="minorHAnsi"/>
                <w:b/>
                <w:snapToGrid/>
              </w:rPr>
            </w:pPr>
            <w:r>
              <w:rPr>
                <w:rFonts w:asciiTheme="minorHAnsi" w:hAnsiTheme="minorHAnsi" w:cstheme="minorHAnsi"/>
                <w:b/>
                <w:snapToGrid/>
              </w:rPr>
              <w:t>Time point</w:t>
            </w:r>
          </w:p>
        </w:tc>
        <w:tc>
          <w:tcPr>
            <w:tcW w:w="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7F5D9A" w14:textId="77777777" w:rsidR="00AD6C71" w:rsidRPr="007C2ABC" w:rsidRDefault="00AD6C71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  <w:b/>
                <w:snapToGrid/>
              </w:rPr>
            </w:pPr>
            <w:r w:rsidRPr="007C2ABC">
              <w:rPr>
                <w:rFonts w:asciiTheme="minorHAnsi" w:hAnsiTheme="minorHAnsi" w:cstheme="minorHAnsi"/>
                <w:b/>
                <w:i/>
              </w:rPr>
              <w:t>n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36B8A9" w14:textId="52D5818B" w:rsidR="00AD6C71" w:rsidRPr="007C2ABC" w:rsidRDefault="00AD6C71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  <w:b/>
                <w:snapToGrid/>
              </w:rPr>
            </w:pPr>
            <w:r>
              <w:rPr>
                <w:rFonts w:asciiTheme="minorHAnsi" w:hAnsiTheme="minorHAnsi" w:cstheme="minorHAnsi"/>
                <w:b/>
              </w:rPr>
              <w:t>Weight Change (</w:t>
            </w:r>
            <w:r w:rsidR="00EF63CC">
              <w:rPr>
                <w:rFonts w:asciiTheme="minorHAnsi" w:hAnsiTheme="minorHAnsi" w:cstheme="minorHAnsi"/>
                <w:b/>
              </w:rPr>
              <w:t>%</w:t>
            </w:r>
            <w:r>
              <w:rPr>
                <w:rFonts w:asciiTheme="minorHAnsi" w:hAnsiTheme="minorHAnsi" w:cstheme="minorHAnsi"/>
                <w:b/>
              </w:rPr>
              <w:t>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56EB75" w14:textId="77777777" w:rsidR="00AD6C71" w:rsidRPr="007C2ABC" w:rsidRDefault="00AD6C71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  <w:b/>
                <w:bCs/>
              </w:rPr>
            </w:pPr>
            <w:r w:rsidRPr="007C2ABC">
              <w:rPr>
                <w:rFonts w:asciiTheme="minorHAnsi" w:hAnsiTheme="minorHAnsi" w:cstheme="minorHAnsi"/>
                <w:b/>
                <w:bCs/>
              </w:rPr>
              <w:t>95% CI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93CCF5" w14:textId="77777777" w:rsidR="00AD6C71" w:rsidRPr="007C2ABC" w:rsidRDefault="00AD6C71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  <w:b/>
                <w:bCs/>
                <w:i/>
              </w:rPr>
            </w:pPr>
            <w:r w:rsidRPr="007C2ABC">
              <w:rPr>
                <w:rFonts w:asciiTheme="minorHAnsi" w:hAnsiTheme="minorHAnsi" w:cstheme="minorHAnsi"/>
                <w:b/>
                <w:i/>
              </w:rPr>
              <w:t>n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2AAA99" w14:textId="129ACE77" w:rsidR="00AD6C71" w:rsidRPr="007C2ABC" w:rsidRDefault="00AD6C71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  <w:b/>
                <w:bCs/>
                <w:i/>
              </w:rPr>
            </w:pPr>
            <w:r>
              <w:rPr>
                <w:rFonts w:asciiTheme="minorHAnsi" w:hAnsiTheme="minorHAnsi" w:cstheme="minorHAnsi"/>
                <w:b/>
              </w:rPr>
              <w:t>Weight Change (</w:t>
            </w:r>
            <w:r w:rsidR="00EF63CC">
              <w:rPr>
                <w:rFonts w:asciiTheme="minorHAnsi" w:hAnsiTheme="minorHAnsi" w:cstheme="minorHAnsi"/>
                <w:b/>
              </w:rPr>
              <w:t>%</w:t>
            </w:r>
            <w:r>
              <w:rPr>
                <w:rFonts w:asciiTheme="minorHAnsi" w:hAnsiTheme="minorHAnsi" w:cstheme="minorHAnsi"/>
                <w:b/>
              </w:rPr>
              <w:t>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DF7004" w14:textId="77777777" w:rsidR="00AD6C71" w:rsidRPr="007C2ABC" w:rsidRDefault="00AD6C71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  <w:b/>
                <w:bCs/>
                <w:i/>
              </w:rPr>
            </w:pPr>
            <w:r w:rsidRPr="007C2ABC">
              <w:rPr>
                <w:rFonts w:asciiTheme="minorHAnsi" w:hAnsiTheme="minorHAnsi" w:cstheme="minorHAnsi"/>
                <w:b/>
                <w:bCs/>
              </w:rPr>
              <w:t>95% CI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D951C0" w14:textId="77777777" w:rsidR="00AD6C71" w:rsidRPr="007C2ABC" w:rsidRDefault="00AD6C71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  <w:b/>
                <w:bCs/>
                <w:i/>
              </w:rPr>
            </w:pPr>
            <w:r w:rsidRPr="007C2ABC">
              <w:rPr>
                <w:rFonts w:asciiTheme="minorHAnsi" w:hAnsiTheme="minorHAnsi" w:cstheme="minorHAnsi"/>
                <w:b/>
                <w:bCs/>
                <w:i/>
              </w:rPr>
              <w:t>p</w:t>
            </w:r>
            <w:r w:rsidRPr="007C2ABC">
              <w:rPr>
                <w:rFonts w:asciiTheme="minorHAnsi" w:hAnsiTheme="minorHAnsi" w:cstheme="minorHAnsi"/>
                <w:b/>
                <w:bCs/>
              </w:rPr>
              <w:t xml:space="preserve"> Value</w:t>
            </w:r>
          </w:p>
        </w:tc>
      </w:tr>
      <w:tr w:rsidR="00AD6C71" w:rsidRPr="007C2ABC" w14:paraId="5ED15C2D" w14:textId="77777777" w:rsidTr="00AD6C71">
        <w:trPr>
          <w:trHeight w:val="244"/>
        </w:trPr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DFF5D7" w14:textId="77777777" w:rsidR="00AD6C71" w:rsidRPr="007C2ABC" w:rsidRDefault="00AD6C71" w:rsidP="00F77855">
            <w:pPr>
              <w:pStyle w:val="MDPI42tablebody"/>
              <w:autoSpaceDE w:val="0"/>
              <w:autoSpaceDN w:val="0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 months</w:t>
            </w:r>
          </w:p>
        </w:tc>
        <w:tc>
          <w:tcPr>
            <w:tcW w:w="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E72BAC" w14:textId="77777777" w:rsidR="00AD6C71" w:rsidRPr="007C2ABC" w:rsidRDefault="00AD6C71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46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8334E9" w14:textId="5DA40B65" w:rsidR="00AD6C71" w:rsidRPr="007C2ABC" w:rsidRDefault="00AD6C71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7.</w:t>
            </w:r>
            <w:r w:rsidR="00F55D99">
              <w:rPr>
                <w:rFonts w:asciiTheme="minorHAnsi" w:hAnsiTheme="minorHAnsi" w:cstheme="minorHAnsi"/>
              </w:rPr>
              <w:t>4</w:t>
            </w:r>
            <w:r>
              <w:rPr>
                <w:rFonts w:asciiTheme="minorHAnsi" w:hAnsiTheme="minorHAnsi" w:cstheme="minorHAnsi"/>
              </w:rPr>
              <w:t xml:space="preserve"> (4.</w:t>
            </w:r>
            <w:r w:rsidR="00F55D99">
              <w:rPr>
                <w:rFonts w:asciiTheme="minorHAnsi" w:hAnsiTheme="minorHAnsi" w:cstheme="minorHAnsi"/>
              </w:rPr>
              <w:t>3</w:t>
            </w:r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9196CC" w14:textId="13540A56" w:rsidR="00AD6C71" w:rsidRPr="007C2ABC" w:rsidRDefault="00AD6C71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  <w:r w:rsidR="005316A7">
              <w:rPr>
                <w:rFonts w:asciiTheme="minorHAnsi" w:hAnsiTheme="minorHAnsi" w:cstheme="minorHAnsi"/>
              </w:rPr>
              <w:t>8.0</w:t>
            </w:r>
            <w:r>
              <w:rPr>
                <w:rFonts w:asciiTheme="minorHAnsi" w:hAnsiTheme="minorHAnsi" w:cstheme="minorHAnsi"/>
              </w:rPr>
              <w:t xml:space="preserve"> to -6.</w:t>
            </w:r>
            <w:r w:rsidR="005316A7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530D3D" w14:textId="77777777" w:rsidR="00AD6C71" w:rsidRPr="007C2ABC" w:rsidRDefault="00AD6C71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1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2FC430" w14:textId="787B8B95" w:rsidR="00AD6C71" w:rsidRPr="007C2ABC" w:rsidRDefault="00AD6C71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8</w:t>
            </w:r>
            <w:r w:rsidR="00EB1E97">
              <w:rPr>
                <w:rFonts w:asciiTheme="minorHAnsi" w:hAnsiTheme="minorHAnsi" w:cstheme="minorHAnsi"/>
              </w:rPr>
              <w:t>.0</w:t>
            </w:r>
            <w:r>
              <w:rPr>
                <w:rFonts w:asciiTheme="minorHAnsi" w:hAnsiTheme="minorHAnsi" w:cstheme="minorHAnsi"/>
              </w:rPr>
              <w:t xml:space="preserve"> (4.</w:t>
            </w:r>
            <w:r w:rsidR="00EB1E97">
              <w:rPr>
                <w:rFonts w:asciiTheme="minorHAnsi" w:hAnsiTheme="minorHAnsi" w:cstheme="minorHAnsi"/>
              </w:rPr>
              <w:t>4</w:t>
            </w:r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8635FD" w14:textId="3D448B53" w:rsidR="00AD6C71" w:rsidRPr="007C2ABC" w:rsidRDefault="00AD6C71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9.</w:t>
            </w:r>
            <w:r w:rsidR="00F55D99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 xml:space="preserve"> to -7.</w:t>
            </w:r>
            <w:r w:rsidR="00F55D9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D1E881" w14:textId="767DE045" w:rsidR="00AD6C71" w:rsidRPr="007C2ABC" w:rsidRDefault="00AD6C71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  <w:r w:rsidR="00F55D99">
              <w:rPr>
                <w:rFonts w:asciiTheme="minorHAnsi" w:hAnsiTheme="minorHAnsi" w:cstheme="minorHAnsi"/>
              </w:rPr>
              <w:t>.342</w:t>
            </w:r>
          </w:p>
        </w:tc>
      </w:tr>
      <w:tr w:rsidR="00AD6C71" w:rsidRPr="007C2ABC" w14:paraId="77AB6A45" w14:textId="77777777" w:rsidTr="00AD6C71">
        <w:trPr>
          <w:trHeight w:val="83"/>
        </w:trPr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CA16D9" w14:textId="77777777" w:rsidR="00AD6C71" w:rsidRPr="007C2ABC" w:rsidRDefault="00AD6C71" w:rsidP="00F77855">
            <w:pPr>
              <w:pStyle w:val="MDPI42tablebody"/>
              <w:autoSpaceDE w:val="0"/>
              <w:autoSpaceDN w:val="0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 months</w:t>
            </w:r>
          </w:p>
        </w:tc>
        <w:tc>
          <w:tcPr>
            <w:tcW w:w="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DB36E9" w14:textId="170CB652" w:rsidR="00AD6C71" w:rsidRPr="007C2ABC" w:rsidRDefault="00AD6C71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50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D64557" w14:textId="4F4D9328" w:rsidR="00AD6C71" w:rsidRPr="007C2ABC" w:rsidRDefault="00AD6C71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9.</w:t>
            </w:r>
            <w:r w:rsidR="005316A7">
              <w:rPr>
                <w:rFonts w:asciiTheme="minorHAnsi" w:hAnsiTheme="minorHAnsi" w:cstheme="minorHAnsi"/>
              </w:rPr>
              <w:t>4</w:t>
            </w:r>
            <w:r>
              <w:rPr>
                <w:rFonts w:asciiTheme="minorHAnsi" w:hAnsiTheme="minorHAnsi" w:cstheme="minorHAnsi"/>
              </w:rPr>
              <w:t xml:space="preserve"> (5.</w:t>
            </w:r>
            <w:r w:rsidR="005316A7">
              <w:rPr>
                <w:rFonts w:asciiTheme="minorHAnsi" w:hAnsiTheme="minorHAnsi" w:cstheme="minorHAnsi"/>
              </w:rPr>
              <w:t>6</w:t>
            </w:r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2ED307" w14:textId="3228B090" w:rsidR="00AD6C71" w:rsidRPr="007C2ABC" w:rsidRDefault="00AD6C71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  <w:r w:rsidR="005316A7">
              <w:rPr>
                <w:rFonts w:asciiTheme="minorHAnsi" w:hAnsiTheme="minorHAnsi" w:cstheme="minorHAnsi"/>
              </w:rPr>
              <w:t>10.2</w:t>
            </w:r>
            <w:r>
              <w:rPr>
                <w:rFonts w:asciiTheme="minorHAnsi" w:hAnsiTheme="minorHAnsi" w:cstheme="minorHAnsi"/>
              </w:rPr>
              <w:t xml:space="preserve"> to -8.</w:t>
            </w:r>
            <w:r w:rsidR="005316A7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284C4" w14:textId="715691FE" w:rsidR="00AD6C71" w:rsidRPr="007C2ABC" w:rsidRDefault="00AD6C71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4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8C2926" w14:textId="3B69B320" w:rsidR="00AD6C71" w:rsidRPr="007C2ABC" w:rsidRDefault="00AD6C71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  <w:r w:rsidR="005316A7">
              <w:rPr>
                <w:rFonts w:asciiTheme="minorHAnsi" w:hAnsiTheme="minorHAnsi" w:cstheme="minorHAnsi"/>
              </w:rPr>
              <w:t>8.4</w:t>
            </w:r>
            <w:r>
              <w:rPr>
                <w:rFonts w:asciiTheme="minorHAnsi" w:hAnsiTheme="minorHAnsi" w:cstheme="minorHAnsi"/>
              </w:rPr>
              <w:t xml:space="preserve"> (</w:t>
            </w:r>
            <w:r w:rsidR="005316A7">
              <w:rPr>
                <w:rFonts w:asciiTheme="minorHAnsi" w:hAnsiTheme="minorHAnsi" w:cstheme="minorHAnsi"/>
              </w:rPr>
              <w:t>6.0</w:t>
            </w:r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135765" w14:textId="36C99B08" w:rsidR="00AD6C71" w:rsidRPr="007C2ABC" w:rsidRDefault="00AD6C71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</w:t>
            </w:r>
            <w:r w:rsidR="005316A7">
              <w:rPr>
                <w:rFonts w:asciiTheme="minorHAnsi" w:hAnsiTheme="minorHAnsi" w:cstheme="minorHAnsi"/>
              </w:rPr>
              <w:t>0.1</w:t>
            </w:r>
            <w:r>
              <w:rPr>
                <w:rFonts w:asciiTheme="minorHAnsi" w:hAnsiTheme="minorHAnsi" w:cstheme="minorHAnsi"/>
              </w:rPr>
              <w:t xml:space="preserve"> to -</w:t>
            </w:r>
            <w:r w:rsidR="005316A7">
              <w:rPr>
                <w:rFonts w:asciiTheme="minorHAnsi" w:hAnsiTheme="minorHAnsi" w:cstheme="minorHAnsi"/>
              </w:rPr>
              <w:t>6.8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0C8733" w14:textId="6581BAFB" w:rsidR="00AD6C71" w:rsidRPr="007C2ABC" w:rsidRDefault="00AD6C71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</w:t>
            </w:r>
            <w:r w:rsidR="005316A7">
              <w:rPr>
                <w:rFonts w:asciiTheme="minorHAnsi" w:hAnsiTheme="minorHAnsi" w:cstheme="minorHAnsi"/>
              </w:rPr>
              <w:t>300</w:t>
            </w:r>
          </w:p>
        </w:tc>
      </w:tr>
      <w:tr w:rsidR="00AD6C71" w:rsidRPr="007C2ABC" w14:paraId="14DE949A" w14:textId="77777777">
        <w:trPr>
          <w:trHeight w:val="248"/>
        </w:trPr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18C27F" w14:textId="77777777" w:rsidR="00AD6C71" w:rsidRPr="007C2ABC" w:rsidRDefault="00AD6C71" w:rsidP="00F77855">
            <w:pPr>
              <w:pStyle w:val="MDPI42tablebody"/>
              <w:autoSpaceDE w:val="0"/>
              <w:autoSpaceDN w:val="0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 months</w:t>
            </w:r>
          </w:p>
        </w:tc>
        <w:tc>
          <w:tcPr>
            <w:tcW w:w="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EA2520" w14:textId="6AC92417" w:rsidR="00AD6C71" w:rsidRPr="007C2ABC" w:rsidRDefault="00AD6C71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0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9F3628" w14:textId="69C6A83D" w:rsidR="00AD6C71" w:rsidRPr="007C2ABC" w:rsidRDefault="00AD6C71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  <w:r w:rsidR="005316A7">
              <w:rPr>
                <w:rFonts w:asciiTheme="minorHAnsi" w:hAnsiTheme="minorHAnsi" w:cstheme="minorHAnsi"/>
              </w:rPr>
              <w:t>10.2</w:t>
            </w:r>
            <w:r>
              <w:rPr>
                <w:rFonts w:asciiTheme="minorHAnsi" w:hAnsiTheme="minorHAnsi" w:cstheme="minorHAnsi"/>
              </w:rPr>
              <w:t xml:space="preserve"> (6</w:t>
            </w:r>
            <w:r w:rsidR="005316A7">
              <w:rPr>
                <w:rFonts w:asciiTheme="minorHAnsi" w:hAnsiTheme="minorHAnsi" w:cstheme="minorHAnsi"/>
              </w:rPr>
              <w:t>.2</w:t>
            </w:r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ED8E59" w14:textId="554C0652" w:rsidR="00AD6C71" w:rsidRPr="007C2ABC" w:rsidRDefault="00AD6C71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1.</w:t>
            </w:r>
            <w:r w:rsidR="00F8752E">
              <w:rPr>
                <w:rFonts w:asciiTheme="minorHAnsi" w:hAnsiTheme="minorHAnsi" w:cstheme="minorHAnsi"/>
              </w:rPr>
              <w:t>4</w:t>
            </w:r>
            <w:r>
              <w:rPr>
                <w:rFonts w:asciiTheme="minorHAnsi" w:hAnsiTheme="minorHAnsi" w:cstheme="minorHAnsi"/>
              </w:rPr>
              <w:t xml:space="preserve"> to -</w:t>
            </w:r>
            <w:r w:rsidR="00F8752E">
              <w:rPr>
                <w:rFonts w:asciiTheme="minorHAnsi" w:hAnsiTheme="minorHAnsi" w:cstheme="minorHAnsi"/>
              </w:rPr>
              <w:t>9.0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7AC2E1" w14:textId="19BC1633" w:rsidR="00AD6C71" w:rsidRPr="007C2ABC" w:rsidRDefault="00AD6C71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38 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92DD58" w14:textId="2041A5A9" w:rsidR="00AD6C71" w:rsidRPr="007C2ABC" w:rsidRDefault="00AD6C71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  <w:r w:rsidR="00F8752E">
              <w:rPr>
                <w:rFonts w:asciiTheme="minorHAnsi" w:hAnsiTheme="minorHAnsi" w:cstheme="minorHAnsi"/>
              </w:rPr>
              <w:t>8.7</w:t>
            </w:r>
            <w:r>
              <w:rPr>
                <w:rFonts w:asciiTheme="minorHAnsi" w:hAnsiTheme="minorHAnsi" w:cstheme="minorHAnsi"/>
              </w:rPr>
              <w:t xml:space="preserve"> (</w:t>
            </w:r>
            <w:r w:rsidR="00F8752E">
              <w:rPr>
                <w:rFonts w:asciiTheme="minorHAnsi" w:hAnsiTheme="minorHAnsi" w:cstheme="minorHAnsi"/>
              </w:rPr>
              <w:t>6.0</w:t>
            </w:r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426E3B" w14:textId="441F950D" w:rsidR="00AD6C71" w:rsidRPr="007C2ABC" w:rsidRDefault="00AD6C71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</w:t>
            </w:r>
            <w:r w:rsidR="00F8752E">
              <w:rPr>
                <w:rFonts w:asciiTheme="minorHAnsi" w:hAnsiTheme="minorHAnsi" w:cstheme="minorHAnsi"/>
              </w:rPr>
              <w:t>0.6</w:t>
            </w:r>
            <w:r>
              <w:rPr>
                <w:rFonts w:asciiTheme="minorHAnsi" w:hAnsiTheme="minorHAnsi" w:cstheme="minorHAnsi"/>
              </w:rPr>
              <w:t xml:space="preserve"> to -</w:t>
            </w:r>
            <w:r w:rsidR="00F8752E">
              <w:rPr>
                <w:rFonts w:asciiTheme="minorHAnsi" w:hAnsiTheme="minorHAnsi" w:cstheme="minorHAnsi"/>
              </w:rPr>
              <w:t>6.7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8BBD01" w14:textId="6800D15A" w:rsidR="00AD6C71" w:rsidRPr="007C2ABC" w:rsidRDefault="00AD6C71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</w:t>
            </w:r>
            <w:r w:rsidR="00F8752E">
              <w:rPr>
                <w:rFonts w:asciiTheme="minorHAnsi" w:hAnsiTheme="minorHAnsi" w:cstheme="minorHAnsi"/>
              </w:rPr>
              <w:t>194</w:t>
            </w:r>
          </w:p>
        </w:tc>
      </w:tr>
      <w:tr w:rsidR="00AD6C71" w:rsidRPr="007C2ABC" w14:paraId="4E6D2C54" w14:textId="77777777" w:rsidTr="00AD6C71">
        <w:trPr>
          <w:trHeight w:val="83"/>
        </w:trPr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F78521" w14:textId="77777777" w:rsidR="00AD6C71" w:rsidRPr="007C2ABC" w:rsidRDefault="00AD6C71" w:rsidP="00F77855">
            <w:pPr>
              <w:pStyle w:val="MDPI42tablebody"/>
              <w:autoSpaceDE w:val="0"/>
              <w:autoSpaceDN w:val="0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2 months</w:t>
            </w:r>
          </w:p>
        </w:tc>
        <w:tc>
          <w:tcPr>
            <w:tcW w:w="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BB0AC4" w14:textId="2EA18BC1" w:rsidR="00AD6C71" w:rsidRPr="007C2ABC" w:rsidRDefault="00AD6C71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5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9901DC" w14:textId="5AF33455" w:rsidR="00AD6C71" w:rsidRPr="007C2ABC" w:rsidRDefault="00AD6C71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  <w:r w:rsidR="00301C4A">
              <w:rPr>
                <w:rFonts w:asciiTheme="minorHAnsi" w:hAnsiTheme="minorHAnsi" w:cstheme="minorHAnsi"/>
              </w:rPr>
              <w:t>10.1</w:t>
            </w:r>
            <w:r>
              <w:rPr>
                <w:rFonts w:asciiTheme="minorHAnsi" w:hAnsiTheme="minorHAnsi" w:cstheme="minorHAnsi"/>
              </w:rPr>
              <w:t xml:space="preserve"> (6.9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E903AD" w14:textId="5175AE82" w:rsidR="00AD6C71" w:rsidRPr="007C2ABC" w:rsidRDefault="00AD6C71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</w:t>
            </w:r>
            <w:r w:rsidR="00301C4A">
              <w:rPr>
                <w:rFonts w:asciiTheme="minorHAnsi" w:hAnsiTheme="minorHAnsi" w:cstheme="minorHAnsi"/>
              </w:rPr>
              <w:t>1.8</w:t>
            </w:r>
            <w:r>
              <w:rPr>
                <w:rFonts w:asciiTheme="minorHAnsi" w:hAnsiTheme="minorHAnsi" w:cstheme="minorHAnsi"/>
              </w:rPr>
              <w:t xml:space="preserve"> to </w:t>
            </w:r>
            <w:r w:rsidR="00301C4A">
              <w:rPr>
                <w:rFonts w:asciiTheme="minorHAnsi" w:hAnsiTheme="minorHAnsi" w:cstheme="minorHAnsi"/>
              </w:rPr>
              <w:t>8</w:t>
            </w:r>
            <w:r>
              <w:rPr>
                <w:rFonts w:asciiTheme="minorHAnsi" w:hAnsiTheme="minorHAnsi" w:cstheme="minorHAnsi"/>
              </w:rPr>
              <w:t>.4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3EEAE0" w14:textId="77777777" w:rsidR="00AD6C71" w:rsidRDefault="00AD6C71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C563D9" w14:textId="59355F1B" w:rsidR="00AD6C71" w:rsidRDefault="00AD6C71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  <w:r w:rsidR="00301C4A">
              <w:rPr>
                <w:rFonts w:asciiTheme="minorHAnsi" w:hAnsiTheme="minorHAnsi" w:cstheme="minorHAnsi"/>
              </w:rPr>
              <w:t>5.8</w:t>
            </w:r>
            <w:r>
              <w:rPr>
                <w:rFonts w:asciiTheme="minorHAnsi" w:hAnsiTheme="minorHAnsi" w:cstheme="minorHAnsi"/>
              </w:rPr>
              <w:t xml:space="preserve"> (5.</w:t>
            </w:r>
            <w:r w:rsidR="00301C4A">
              <w:rPr>
                <w:rFonts w:asciiTheme="minorHAnsi" w:hAnsiTheme="minorHAnsi" w:cstheme="minorHAnsi"/>
              </w:rPr>
              <w:t>1</w:t>
            </w:r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9458D2" w14:textId="58E8A66F" w:rsidR="00AD6C71" w:rsidRDefault="00AD6C71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8.</w:t>
            </w:r>
            <w:r w:rsidR="00301C4A">
              <w:rPr>
                <w:rFonts w:asciiTheme="minorHAnsi" w:hAnsiTheme="minorHAnsi" w:cstheme="minorHAnsi"/>
              </w:rPr>
              <w:t>5</w:t>
            </w:r>
            <w:r>
              <w:rPr>
                <w:rFonts w:asciiTheme="minorHAnsi" w:hAnsiTheme="minorHAnsi" w:cstheme="minorHAnsi"/>
              </w:rPr>
              <w:t xml:space="preserve"> to -3.</w:t>
            </w:r>
            <w:r w:rsidR="00301C4A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033B9" w14:textId="1F29ECB1" w:rsidR="00AD6C71" w:rsidRDefault="00AD6C71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</w:t>
            </w:r>
            <w:r w:rsidR="00301C4A">
              <w:rPr>
                <w:rFonts w:asciiTheme="minorHAnsi" w:hAnsiTheme="minorHAnsi" w:cstheme="minorHAnsi"/>
              </w:rPr>
              <w:t>20</w:t>
            </w:r>
          </w:p>
        </w:tc>
      </w:tr>
    </w:tbl>
    <w:p w14:paraId="02A8F243" w14:textId="3D5B79A7" w:rsidR="00AD6C71" w:rsidRDefault="00AD6C71" w:rsidP="00F77855">
      <w:pPr>
        <w:rPr>
          <w:b/>
          <w:bCs/>
          <w:sz w:val="22"/>
          <w:szCs w:val="22"/>
        </w:rPr>
      </w:pPr>
    </w:p>
    <w:p w14:paraId="374BB6DA" w14:textId="31976F3B" w:rsidR="00062A14" w:rsidRPr="00062A14" w:rsidRDefault="00AD6C71" w:rsidP="00B10E5C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One-way ANOVA used to determine impact of </w:t>
      </w:r>
      <w:r w:rsidR="00457365">
        <w:rPr>
          <w:rFonts w:cstheme="minorHAnsi"/>
          <w:sz w:val="18"/>
          <w:szCs w:val="18"/>
        </w:rPr>
        <w:t>sex</w:t>
      </w:r>
      <w:r>
        <w:rPr>
          <w:rFonts w:cstheme="minorHAnsi"/>
          <w:sz w:val="18"/>
          <w:szCs w:val="18"/>
        </w:rPr>
        <w:t xml:space="preserve"> on weight loss. Bonferroni adjustment used for post-hoc analysis. kg = kilogram, 95% CI = 95% confidence interval, </w:t>
      </w:r>
      <w:r w:rsidR="005F15BF">
        <w:rPr>
          <w:rFonts w:cstheme="minorHAnsi"/>
          <w:sz w:val="18"/>
          <w:szCs w:val="18"/>
        </w:rPr>
        <w:t xml:space="preserve">mean </w:t>
      </w:r>
      <w:r w:rsidR="003B4D20">
        <w:rPr>
          <w:rFonts w:cstheme="minorHAnsi"/>
          <w:sz w:val="18"/>
          <w:szCs w:val="18"/>
        </w:rPr>
        <w:t>(</w:t>
      </w:r>
      <w:r>
        <w:rPr>
          <w:rFonts w:cstheme="minorHAnsi"/>
          <w:sz w:val="18"/>
          <w:szCs w:val="18"/>
        </w:rPr>
        <w:t>SD</w:t>
      </w:r>
      <w:r w:rsidR="003B4D20">
        <w:rPr>
          <w:rFonts w:cstheme="minorHAnsi"/>
          <w:sz w:val="18"/>
          <w:szCs w:val="18"/>
        </w:rPr>
        <w:t>)</w:t>
      </w:r>
      <w:r>
        <w:rPr>
          <w:rFonts w:cstheme="minorHAnsi"/>
          <w:sz w:val="18"/>
          <w:szCs w:val="18"/>
        </w:rPr>
        <w:t xml:space="preserve"> = standard deviation, p = p-value</w:t>
      </w:r>
      <w:r w:rsidR="0053433E">
        <w:rPr>
          <w:rFonts w:cstheme="minorHAnsi"/>
          <w:sz w:val="18"/>
          <w:szCs w:val="18"/>
        </w:rPr>
        <w:t xml:space="preserve">, </w:t>
      </w:r>
      <w:r w:rsidR="0053433E" w:rsidRPr="0053433E">
        <w:rPr>
          <w:rFonts w:cstheme="minorHAnsi"/>
          <w:sz w:val="18"/>
          <w:szCs w:val="18"/>
        </w:rPr>
        <w:t>n, number</w:t>
      </w:r>
    </w:p>
    <w:p w14:paraId="520C3125" w14:textId="77777777" w:rsidR="00062A14" w:rsidRDefault="00062A14" w:rsidP="00B10E5C">
      <w:pPr>
        <w:rPr>
          <w:b/>
          <w:bCs/>
          <w:sz w:val="22"/>
          <w:szCs w:val="22"/>
        </w:rPr>
      </w:pPr>
    </w:p>
    <w:p w14:paraId="26E839B0" w14:textId="09D5A7CD" w:rsidR="001D337A" w:rsidRDefault="000B2EDA" w:rsidP="00B10E5C">
      <w:pPr>
        <w:rPr>
          <w:b/>
          <w:bCs/>
          <w:sz w:val="22"/>
          <w:szCs w:val="22"/>
        </w:rPr>
      </w:pPr>
      <w:r w:rsidRPr="000B2EDA">
        <w:rPr>
          <w:b/>
          <w:bCs/>
          <w:sz w:val="22"/>
          <w:szCs w:val="22"/>
        </w:rPr>
        <w:t xml:space="preserve">Supplementary Table </w:t>
      </w:r>
      <w:r w:rsidR="00A07803">
        <w:rPr>
          <w:b/>
          <w:bCs/>
          <w:sz w:val="22"/>
          <w:szCs w:val="22"/>
        </w:rPr>
        <w:t>S</w:t>
      </w:r>
      <w:r w:rsidR="0060199C">
        <w:rPr>
          <w:b/>
          <w:bCs/>
          <w:sz w:val="22"/>
          <w:szCs w:val="22"/>
        </w:rPr>
        <w:t>5</w:t>
      </w:r>
      <w:r w:rsidRPr="000B2EDA">
        <w:rPr>
          <w:b/>
          <w:bCs/>
          <w:sz w:val="22"/>
          <w:szCs w:val="22"/>
        </w:rPr>
        <w:t>:</w:t>
      </w:r>
      <w:r>
        <w:rPr>
          <w:b/>
          <w:bCs/>
          <w:sz w:val="22"/>
          <w:szCs w:val="22"/>
        </w:rPr>
        <w:t xml:space="preserve"> </w:t>
      </w:r>
      <w:r w:rsidR="00541932">
        <w:rPr>
          <w:b/>
          <w:bCs/>
          <w:sz w:val="22"/>
          <w:szCs w:val="22"/>
        </w:rPr>
        <w:t>Weight change a</w:t>
      </w:r>
      <w:r>
        <w:rPr>
          <w:b/>
          <w:bCs/>
          <w:sz w:val="22"/>
          <w:szCs w:val="22"/>
        </w:rPr>
        <w:t>djusted for missing data using last observation brought forward</w:t>
      </w:r>
    </w:p>
    <w:tbl>
      <w:tblPr>
        <w:tblpPr w:leftFromText="180" w:rightFromText="180" w:vertAnchor="text" w:horzAnchor="margin" w:tblpY="162"/>
        <w:tblW w:w="8975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9"/>
        <w:gridCol w:w="2288"/>
        <w:gridCol w:w="2192"/>
        <w:gridCol w:w="1497"/>
        <w:gridCol w:w="1699"/>
      </w:tblGrid>
      <w:tr w:rsidR="001D337A" w:rsidRPr="007C2ABC" w14:paraId="646BF5E0" w14:textId="77777777" w:rsidTr="001D337A">
        <w:trPr>
          <w:trHeight w:val="281"/>
        </w:trPr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726888" w14:textId="77777777" w:rsidR="001D337A" w:rsidRPr="007C2ABC" w:rsidRDefault="001D337A" w:rsidP="00F77855">
            <w:pPr>
              <w:pStyle w:val="MDPI42tablebody"/>
              <w:autoSpaceDE w:val="0"/>
              <w:autoSpaceDN w:val="0"/>
              <w:jc w:val="left"/>
              <w:rPr>
                <w:rFonts w:asciiTheme="minorHAnsi" w:hAnsiTheme="minorHAnsi" w:cstheme="minorHAnsi"/>
                <w:b/>
                <w:snapToGrid/>
              </w:rPr>
            </w:pPr>
            <w:r>
              <w:rPr>
                <w:rFonts w:asciiTheme="minorHAnsi" w:hAnsiTheme="minorHAnsi" w:cstheme="minorHAnsi"/>
                <w:b/>
                <w:snapToGrid/>
              </w:rPr>
              <w:t>Time point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211920" w14:textId="77777777" w:rsidR="001D337A" w:rsidRPr="007C2ABC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  <w:b/>
                <w:snapToGrid/>
              </w:rPr>
            </w:pPr>
            <w:r w:rsidRPr="007C2ABC">
              <w:rPr>
                <w:rFonts w:asciiTheme="minorHAnsi" w:hAnsiTheme="minorHAnsi" w:cstheme="minorHAnsi"/>
                <w:b/>
                <w:i/>
              </w:rPr>
              <w:t>n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CDB3CD" w14:textId="2BCEB043" w:rsidR="001D337A" w:rsidRPr="007C2ABC" w:rsidRDefault="00813A57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  <w:b/>
                <w:snapToGrid/>
              </w:rPr>
            </w:pPr>
            <w:r>
              <w:rPr>
                <w:rFonts w:asciiTheme="minorHAnsi" w:hAnsiTheme="minorHAnsi" w:cstheme="minorHAnsi"/>
                <w:b/>
              </w:rPr>
              <w:t>Weight</w:t>
            </w:r>
            <w:r w:rsidR="00541932">
              <w:rPr>
                <w:rFonts w:asciiTheme="minorHAnsi" w:hAnsiTheme="minorHAnsi" w:cstheme="minorHAnsi"/>
                <w:b/>
              </w:rPr>
              <w:t xml:space="preserve"> change (kg)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77646A" w14:textId="77777777" w:rsidR="001D337A" w:rsidRPr="007C2ABC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  <w:b/>
                <w:bCs/>
              </w:rPr>
            </w:pPr>
            <w:r w:rsidRPr="007C2ABC">
              <w:rPr>
                <w:rFonts w:asciiTheme="minorHAnsi" w:hAnsiTheme="minorHAnsi" w:cstheme="minorHAnsi"/>
                <w:b/>
                <w:bCs/>
              </w:rPr>
              <w:t>95% CI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53FF0A" w14:textId="77777777" w:rsidR="001D337A" w:rsidRPr="007C2ABC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  <w:b/>
                <w:bCs/>
                <w:snapToGrid/>
              </w:rPr>
            </w:pPr>
            <w:r w:rsidRPr="007C2ABC">
              <w:rPr>
                <w:rFonts w:asciiTheme="minorHAnsi" w:hAnsiTheme="minorHAnsi" w:cstheme="minorHAnsi"/>
                <w:b/>
                <w:bCs/>
                <w:i/>
              </w:rPr>
              <w:t>p</w:t>
            </w:r>
            <w:r w:rsidRPr="007C2ABC">
              <w:rPr>
                <w:rFonts w:asciiTheme="minorHAnsi" w:hAnsiTheme="minorHAnsi" w:cstheme="minorHAnsi"/>
                <w:b/>
                <w:bCs/>
              </w:rPr>
              <w:t xml:space="preserve"> Value</w:t>
            </w:r>
          </w:p>
        </w:tc>
      </w:tr>
      <w:tr w:rsidR="001D337A" w:rsidRPr="007C2ABC" w14:paraId="7F3BF29E" w14:textId="77777777" w:rsidTr="001D337A">
        <w:trPr>
          <w:trHeight w:val="301"/>
        </w:trPr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C48B03" w14:textId="77777777" w:rsidR="001D337A" w:rsidRPr="007C2ABC" w:rsidRDefault="001D337A" w:rsidP="00F77855">
            <w:pPr>
              <w:pStyle w:val="MDPI42tablebody"/>
              <w:autoSpaceDE w:val="0"/>
              <w:autoSpaceDN w:val="0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 months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15B680" w14:textId="77777777" w:rsidR="001D337A" w:rsidRPr="007C2ABC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17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07201F" w14:textId="77777777" w:rsidR="001D337A" w:rsidRPr="007C2ABC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4.0</w:t>
            </w:r>
            <w:r w:rsidRPr="007C2ABC">
              <w:rPr>
                <w:rFonts w:asciiTheme="minorHAnsi" w:hAnsiTheme="minorHAnsi" w:cstheme="minorHAnsi"/>
              </w:rPr>
              <w:t xml:space="preserve"> (</w:t>
            </w:r>
            <w:r>
              <w:rPr>
                <w:rFonts w:asciiTheme="minorHAnsi" w:hAnsiTheme="minorHAnsi" w:cstheme="minorHAnsi"/>
              </w:rPr>
              <w:t>5.0</w:t>
            </w:r>
            <w:r w:rsidRPr="007C2ABC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681402" w14:textId="77777777" w:rsidR="001D337A" w:rsidRPr="007C2ABC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 w:rsidRPr="007C2ABC">
              <w:rPr>
                <w:rFonts w:asciiTheme="minorHAnsi" w:hAnsiTheme="minorHAnsi" w:cstheme="minorHAnsi"/>
              </w:rPr>
              <w:t>-</w:t>
            </w:r>
            <w:r>
              <w:rPr>
                <w:rFonts w:asciiTheme="minorHAnsi" w:hAnsiTheme="minorHAnsi" w:cstheme="minorHAnsi"/>
              </w:rPr>
              <w:t>4.4</w:t>
            </w:r>
            <w:r w:rsidRPr="007C2ABC">
              <w:rPr>
                <w:rFonts w:asciiTheme="minorHAnsi" w:hAnsiTheme="minorHAnsi" w:cstheme="minorHAnsi"/>
              </w:rPr>
              <w:t xml:space="preserve"> to -</w:t>
            </w:r>
            <w:r>
              <w:rPr>
                <w:rFonts w:asciiTheme="minorHAnsi" w:hAnsiTheme="minorHAnsi" w:cstheme="minorHAnsi"/>
              </w:rPr>
              <w:t>3.6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D48D43" w14:textId="77777777" w:rsidR="001D337A" w:rsidRPr="007C2ABC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 w:rsidRPr="007C2ABC">
              <w:rPr>
                <w:rFonts w:asciiTheme="minorHAnsi" w:hAnsiTheme="minorHAnsi" w:cstheme="minorHAnsi"/>
              </w:rPr>
              <w:t>&lt;0.001</w:t>
            </w:r>
          </w:p>
        </w:tc>
      </w:tr>
      <w:tr w:rsidR="001D337A" w:rsidRPr="007C2ABC" w14:paraId="388498BF" w14:textId="77777777" w:rsidTr="001D337A">
        <w:trPr>
          <w:trHeight w:val="281"/>
        </w:trPr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D788D7" w14:textId="77777777" w:rsidR="001D337A" w:rsidRPr="007C2ABC" w:rsidRDefault="001D337A" w:rsidP="00F77855">
            <w:pPr>
              <w:pStyle w:val="MDPI42tablebody"/>
              <w:autoSpaceDE w:val="0"/>
              <w:autoSpaceDN w:val="0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 months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A97A3F" w14:textId="77777777" w:rsidR="001D337A" w:rsidRPr="007C2ABC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04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C38A12" w14:textId="77777777" w:rsidR="001D337A" w:rsidRPr="007C2ABC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4.9</w:t>
            </w:r>
            <w:r w:rsidRPr="007C2ABC">
              <w:rPr>
                <w:rFonts w:asciiTheme="minorHAnsi" w:hAnsiTheme="minorHAnsi" w:cstheme="minorHAnsi"/>
              </w:rPr>
              <w:t xml:space="preserve"> (</w:t>
            </w:r>
            <w:r>
              <w:rPr>
                <w:rFonts w:asciiTheme="minorHAnsi" w:hAnsiTheme="minorHAnsi" w:cstheme="minorHAnsi"/>
              </w:rPr>
              <w:t>5.9</w:t>
            </w:r>
            <w:r w:rsidRPr="007C2ABC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949D71" w14:textId="77777777" w:rsidR="001D337A" w:rsidRPr="007C2ABC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 w:rsidRPr="007C2ABC">
              <w:rPr>
                <w:rFonts w:asciiTheme="minorHAnsi" w:hAnsiTheme="minorHAnsi" w:cstheme="minorHAnsi"/>
              </w:rPr>
              <w:t>-</w:t>
            </w:r>
            <w:r>
              <w:rPr>
                <w:rFonts w:asciiTheme="minorHAnsi" w:hAnsiTheme="minorHAnsi" w:cstheme="minorHAnsi"/>
              </w:rPr>
              <w:t>5.4</w:t>
            </w:r>
            <w:r w:rsidRPr="007C2ABC">
              <w:rPr>
                <w:rFonts w:asciiTheme="minorHAnsi" w:hAnsiTheme="minorHAnsi" w:cstheme="minorHAnsi"/>
              </w:rPr>
              <w:t xml:space="preserve"> to -</w:t>
            </w:r>
            <w:r>
              <w:rPr>
                <w:rFonts w:asciiTheme="minorHAnsi" w:hAnsiTheme="minorHAnsi" w:cstheme="minorHAnsi"/>
              </w:rPr>
              <w:t>4.4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68EE24" w14:textId="77777777" w:rsidR="001D337A" w:rsidRPr="007C2ABC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 w:rsidRPr="007C2ABC">
              <w:rPr>
                <w:rFonts w:asciiTheme="minorHAnsi" w:hAnsiTheme="minorHAnsi" w:cstheme="minorHAnsi"/>
              </w:rPr>
              <w:t>&lt;0.001</w:t>
            </w:r>
          </w:p>
        </w:tc>
      </w:tr>
      <w:tr w:rsidR="001D337A" w:rsidRPr="007C2ABC" w14:paraId="7F64691E" w14:textId="77777777" w:rsidTr="001D337A">
        <w:trPr>
          <w:trHeight w:val="239"/>
        </w:trPr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E49DAB" w14:textId="77777777" w:rsidR="001D337A" w:rsidRPr="007C2ABC" w:rsidRDefault="001D337A" w:rsidP="00F77855">
            <w:pPr>
              <w:pStyle w:val="MDPI42tablebody"/>
              <w:autoSpaceDE w:val="0"/>
              <w:autoSpaceDN w:val="0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 months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81917F" w14:textId="77777777" w:rsidR="001D337A" w:rsidRPr="007C2ABC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8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B78FF3" w14:textId="77777777" w:rsidR="001D337A" w:rsidRPr="007C2ABC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.0</w:t>
            </w:r>
            <w:r w:rsidRPr="007C2ABC">
              <w:rPr>
                <w:rFonts w:asciiTheme="minorHAnsi" w:hAnsiTheme="minorHAnsi" w:cstheme="minorHAnsi"/>
              </w:rPr>
              <w:t xml:space="preserve"> (</w:t>
            </w:r>
            <w:r>
              <w:rPr>
                <w:rFonts w:asciiTheme="minorHAnsi" w:hAnsiTheme="minorHAnsi" w:cstheme="minorHAnsi"/>
              </w:rPr>
              <w:t>6.1</w:t>
            </w:r>
            <w:r w:rsidRPr="007C2ABC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1A3CD1" w14:textId="77777777" w:rsidR="001D337A" w:rsidRPr="007C2ABC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 w:rsidRPr="007C2ABC">
              <w:rPr>
                <w:rFonts w:asciiTheme="minorHAnsi" w:hAnsiTheme="minorHAnsi" w:cstheme="minorHAnsi"/>
              </w:rPr>
              <w:t>-</w:t>
            </w:r>
            <w:r>
              <w:rPr>
                <w:rFonts w:asciiTheme="minorHAnsi" w:hAnsiTheme="minorHAnsi" w:cstheme="minorHAnsi"/>
              </w:rPr>
              <w:t>5.5</w:t>
            </w:r>
            <w:r w:rsidRPr="007C2ABC">
              <w:rPr>
                <w:rFonts w:asciiTheme="minorHAnsi" w:hAnsiTheme="minorHAnsi" w:cstheme="minorHAnsi"/>
              </w:rPr>
              <w:t xml:space="preserve"> to -</w:t>
            </w:r>
            <w:r>
              <w:rPr>
                <w:rFonts w:asciiTheme="minorHAnsi" w:hAnsiTheme="minorHAnsi" w:cstheme="minorHAnsi"/>
              </w:rPr>
              <w:t>4.5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9BC1BD" w14:textId="77777777" w:rsidR="001D337A" w:rsidRPr="007C2ABC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 w:rsidRPr="007C2ABC">
              <w:rPr>
                <w:rFonts w:asciiTheme="minorHAnsi" w:hAnsiTheme="minorHAnsi" w:cstheme="minorHAnsi"/>
              </w:rPr>
              <w:t>&lt;0.001</w:t>
            </w:r>
          </w:p>
        </w:tc>
      </w:tr>
      <w:tr w:rsidR="001D337A" w:rsidRPr="007C2ABC" w14:paraId="7B121133" w14:textId="77777777" w:rsidTr="001D337A">
        <w:trPr>
          <w:trHeight w:val="274"/>
        </w:trPr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218EAC" w14:textId="77777777" w:rsidR="001D337A" w:rsidRPr="007C2ABC" w:rsidRDefault="001D337A" w:rsidP="00F77855">
            <w:pPr>
              <w:pStyle w:val="MDPI42tablebody"/>
              <w:autoSpaceDE w:val="0"/>
              <w:autoSpaceDN w:val="0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2 months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6B302F" w14:textId="77777777" w:rsidR="001D337A" w:rsidRPr="007C2ABC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2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242A6E" w14:textId="77777777" w:rsidR="001D337A" w:rsidRPr="007C2ABC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5.0 (6.0)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7C9002" w14:textId="77777777" w:rsidR="001D337A" w:rsidRPr="007C2ABC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5.4 to -4.4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AD7298" w14:textId="77777777" w:rsidR="001D337A" w:rsidRPr="007C2ABC" w:rsidRDefault="001D337A" w:rsidP="00F77855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1</w:t>
            </w:r>
          </w:p>
        </w:tc>
      </w:tr>
    </w:tbl>
    <w:p w14:paraId="0E516337" w14:textId="77777777" w:rsidR="00B96CFC" w:rsidRDefault="00B96CFC" w:rsidP="00F77855"/>
    <w:p w14:paraId="56C045BF" w14:textId="502155BB" w:rsidR="009C021F" w:rsidRPr="00062A14" w:rsidRDefault="009C021F" w:rsidP="009C021F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kg = kilogram, NA = not applicable, 95% CI = 95% confidence interval, </w:t>
      </w:r>
      <w:r w:rsidR="005F15BF">
        <w:rPr>
          <w:rFonts w:cstheme="minorHAnsi"/>
          <w:sz w:val="18"/>
          <w:szCs w:val="18"/>
        </w:rPr>
        <w:t>mean (SD) = standard deviation</w:t>
      </w:r>
      <w:r>
        <w:rPr>
          <w:rFonts w:cstheme="minorHAnsi"/>
          <w:sz w:val="18"/>
          <w:szCs w:val="18"/>
        </w:rPr>
        <w:t xml:space="preserve">, p = p-value </w:t>
      </w:r>
    </w:p>
    <w:p w14:paraId="22E089F8" w14:textId="77777777" w:rsidR="009C021F" w:rsidRDefault="009C021F" w:rsidP="00F77855"/>
    <w:p w14:paraId="658B0E79" w14:textId="7C3FDECA" w:rsidR="008109BE" w:rsidRPr="008109BE" w:rsidRDefault="00922864" w:rsidP="008109BE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lementary Table S</w:t>
      </w:r>
      <w:r w:rsidR="0060199C">
        <w:rPr>
          <w:b/>
          <w:bCs/>
          <w:sz w:val="22"/>
          <w:szCs w:val="22"/>
        </w:rPr>
        <w:t>6</w:t>
      </w:r>
      <w:r>
        <w:rPr>
          <w:b/>
          <w:bCs/>
          <w:sz w:val="22"/>
          <w:szCs w:val="22"/>
        </w:rPr>
        <w:t xml:space="preserve">: Glycated </w:t>
      </w:r>
      <w:r w:rsidR="004D121E">
        <w:rPr>
          <w:b/>
          <w:bCs/>
          <w:sz w:val="22"/>
          <w:szCs w:val="22"/>
        </w:rPr>
        <w:t>haemoglobin</w:t>
      </w:r>
      <w:r w:rsidR="00EF081A">
        <w:rPr>
          <w:b/>
          <w:bCs/>
          <w:sz w:val="22"/>
          <w:szCs w:val="22"/>
        </w:rPr>
        <w:t xml:space="preserve"> changes in people living with type 2 diabetes over </w:t>
      </w:r>
      <w:r w:rsidR="00740F16">
        <w:rPr>
          <w:b/>
          <w:bCs/>
          <w:sz w:val="22"/>
          <w:szCs w:val="22"/>
        </w:rPr>
        <w:t>3</w:t>
      </w:r>
      <w:r w:rsidR="00EF081A">
        <w:rPr>
          <w:b/>
          <w:bCs/>
          <w:sz w:val="22"/>
          <w:szCs w:val="22"/>
        </w:rPr>
        <w:t xml:space="preserve"> and </w:t>
      </w:r>
      <w:r w:rsidR="00740F16">
        <w:rPr>
          <w:b/>
          <w:bCs/>
          <w:sz w:val="22"/>
          <w:szCs w:val="22"/>
        </w:rPr>
        <w:t xml:space="preserve">6 months. </w:t>
      </w:r>
      <w:r w:rsidR="00EF081A">
        <w:rPr>
          <w:b/>
          <w:bCs/>
          <w:sz w:val="22"/>
          <w:szCs w:val="22"/>
        </w:rPr>
        <w:t xml:space="preserve"> </w:t>
      </w:r>
    </w:p>
    <w:tbl>
      <w:tblPr>
        <w:tblpPr w:leftFromText="180" w:rightFromText="180" w:vertAnchor="text" w:horzAnchor="margin" w:tblpY="162"/>
        <w:tblW w:w="8975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9"/>
        <w:gridCol w:w="2288"/>
        <w:gridCol w:w="2192"/>
        <w:gridCol w:w="1497"/>
        <w:gridCol w:w="1699"/>
      </w:tblGrid>
      <w:tr w:rsidR="008109BE" w:rsidRPr="007C2ABC" w14:paraId="51DE793D" w14:textId="77777777">
        <w:trPr>
          <w:trHeight w:val="281"/>
        </w:trPr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94A0C5" w14:textId="77777777" w:rsidR="008109BE" w:rsidRPr="007C2ABC" w:rsidRDefault="008109BE" w:rsidP="008109BE">
            <w:pPr>
              <w:pStyle w:val="MDPI42tablebody"/>
              <w:autoSpaceDE w:val="0"/>
              <w:autoSpaceDN w:val="0"/>
              <w:jc w:val="left"/>
              <w:rPr>
                <w:rFonts w:asciiTheme="minorHAnsi" w:hAnsiTheme="minorHAnsi" w:cstheme="minorHAnsi"/>
                <w:b/>
                <w:snapToGrid/>
              </w:rPr>
            </w:pPr>
            <w:r>
              <w:rPr>
                <w:rFonts w:asciiTheme="minorHAnsi" w:hAnsiTheme="minorHAnsi" w:cstheme="minorHAnsi"/>
                <w:b/>
                <w:snapToGrid/>
              </w:rPr>
              <w:t>Time point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E8AA90" w14:textId="77777777" w:rsidR="008109BE" w:rsidRPr="007C2ABC" w:rsidRDefault="008109BE" w:rsidP="008109BE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  <w:b/>
                <w:snapToGrid/>
              </w:rPr>
            </w:pPr>
            <w:r w:rsidRPr="007C2ABC">
              <w:rPr>
                <w:rFonts w:asciiTheme="minorHAnsi" w:hAnsiTheme="minorHAnsi" w:cstheme="minorHAnsi"/>
                <w:b/>
                <w:i/>
              </w:rPr>
              <w:t>n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E4400A" w14:textId="629676F6" w:rsidR="008109BE" w:rsidRPr="007C2ABC" w:rsidRDefault="00541932" w:rsidP="008109BE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  <w:b/>
                <w:snapToGrid/>
              </w:rPr>
            </w:pPr>
            <w:r>
              <w:rPr>
                <w:rFonts w:asciiTheme="minorHAnsi" w:hAnsiTheme="minorHAnsi" w:cstheme="minorHAnsi"/>
                <w:b/>
              </w:rPr>
              <w:t>HbA1c (mmol/mol)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797E80" w14:textId="77777777" w:rsidR="008109BE" w:rsidRPr="007C2ABC" w:rsidRDefault="008109BE" w:rsidP="008109BE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  <w:b/>
                <w:bCs/>
              </w:rPr>
            </w:pPr>
            <w:r w:rsidRPr="007C2ABC">
              <w:rPr>
                <w:rFonts w:asciiTheme="minorHAnsi" w:hAnsiTheme="minorHAnsi" w:cstheme="minorHAnsi"/>
                <w:b/>
                <w:bCs/>
              </w:rPr>
              <w:t>95% CI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F6B72F" w14:textId="77777777" w:rsidR="008109BE" w:rsidRPr="007C2ABC" w:rsidRDefault="008109BE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  <w:b/>
                <w:bCs/>
                <w:snapToGrid/>
              </w:rPr>
            </w:pPr>
            <w:r w:rsidRPr="007C2ABC">
              <w:rPr>
                <w:rFonts w:asciiTheme="minorHAnsi" w:hAnsiTheme="minorHAnsi" w:cstheme="minorHAnsi"/>
                <w:b/>
                <w:bCs/>
                <w:i/>
              </w:rPr>
              <w:t>p</w:t>
            </w:r>
            <w:r w:rsidRPr="007C2ABC">
              <w:rPr>
                <w:rFonts w:asciiTheme="minorHAnsi" w:hAnsiTheme="minorHAnsi" w:cstheme="minorHAnsi"/>
                <w:b/>
                <w:bCs/>
              </w:rPr>
              <w:t xml:space="preserve"> Value</w:t>
            </w:r>
          </w:p>
        </w:tc>
      </w:tr>
      <w:tr w:rsidR="008109BE" w:rsidRPr="007C2ABC" w14:paraId="4348AF93" w14:textId="77777777">
        <w:trPr>
          <w:trHeight w:val="301"/>
        </w:trPr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5C5257" w14:textId="781BC278" w:rsidR="008109BE" w:rsidRDefault="00813A57">
            <w:pPr>
              <w:pStyle w:val="MDPI42tablebody"/>
              <w:autoSpaceDE w:val="0"/>
              <w:autoSpaceDN w:val="0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Baseline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CFC427" w14:textId="3B69C8DA" w:rsidR="008109BE" w:rsidRDefault="00F0484C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6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A4B8E7" w14:textId="00E6F5CD" w:rsidR="008109BE" w:rsidRDefault="00064299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8.8 (</w:t>
            </w:r>
            <w:r w:rsidR="00E47EC2">
              <w:rPr>
                <w:rFonts w:asciiTheme="minorHAnsi" w:hAnsiTheme="minorHAnsi" w:cstheme="minorHAnsi"/>
              </w:rPr>
              <w:t>6.2)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563A41" w14:textId="0381B005" w:rsidR="008109BE" w:rsidRPr="007C2ABC" w:rsidRDefault="00064299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6.7 to 60.9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059C45" w14:textId="77777777" w:rsidR="008109BE" w:rsidRPr="007C2ABC" w:rsidRDefault="008109BE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</w:p>
        </w:tc>
      </w:tr>
      <w:tr w:rsidR="008109BE" w:rsidRPr="007C2ABC" w14:paraId="26703A4E" w14:textId="77777777">
        <w:trPr>
          <w:trHeight w:val="301"/>
        </w:trPr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DDF9F7" w14:textId="77777777" w:rsidR="008109BE" w:rsidRPr="007C2ABC" w:rsidRDefault="008109BE">
            <w:pPr>
              <w:pStyle w:val="MDPI42tablebody"/>
              <w:autoSpaceDE w:val="0"/>
              <w:autoSpaceDN w:val="0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 months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CB6CA6" w14:textId="348CB29D" w:rsidR="008109BE" w:rsidRPr="007C2ABC" w:rsidRDefault="00F0484C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13CFB6" w14:textId="5EADA467" w:rsidR="008109BE" w:rsidRPr="007C2ABC" w:rsidRDefault="00064299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8.4</w:t>
            </w:r>
            <w:r w:rsidR="0018234F">
              <w:rPr>
                <w:rFonts w:asciiTheme="minorHAnsi" w:hAnsiTheme="minorHAnsi" w:cstheme="minorHAnsi"/>
              </w:rPr>
              <w:t xml:space="preserve"> (2.4)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141D76" w14:textId="5FBE7EBB" w:rsidR="008109BE" w:rsidRPr="007C2ABC" w:rsidRDefault="004858E1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4.6 to 52.5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BAEF04" w14:textId="27996029" w:rsidR="008109BE" w:rsidRPr="007C2ABC" w:rsidRDefault="004858E1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1</w:t>
            </w:r>
          </w:p>
        </w:tc>
      </w:tr>
      <w:tr w:rsidR="008109BE" w:rsidRPr="007C2ABC" w14:paraId="01E5BCDD" w14:textId="77777777">
        <w:trPr>
          <w:trHeight w:val="281"/>
        </w:trPr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79919C" w14:textId="77777777" w:rsidR="008109BE" w:rsidRPr="007C2ABC" w:rsidRDefault="008109BE">
            <w:pPr>
              <w:pStyle w:val="MDPI42tablebody"/>
              <w:autoSpaceDE w:val="0"/>
              <w:autoSpaceDN w:val="0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 months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D3EE41" w14:textId="4B311FF2" w:rsidR="008109BE" w:rsidRPr="007C2ABC" w:rsidRDefault="00F0484C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6812A0" w14:textId="627D8B64" w:rsidR="008109BE" w:rsidRPr="007C2ABC" w:rsidRDefault="00064299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7.8</w:t>
            </w:r>
            <w:r w:rsidR="0018234F">
              <w:rPr>
                <w:rFonts w:asciiTheme="minorHAnsi" w:hAnsiTheme="minorHAnsi" w:cstheme="minorHAnsi"/>
              </w:rPr>
              <w:t xml:space="preserve"> (5.7)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9F43E5" w14:textId="5944931E" w:rsidR="008109BE" w:rsidRPr="007C2ABC" w:rsidRDefault="004858E1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3.4 to 52.6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FC4B68" w14:textId="6F048425" w:rsidR="008109BE" w:rsidRPr="007C2ABC" w:rsidRDefault="004858E1">
            <w:pPr>
              <w:pStyle w:val="MDPI42tablebody"/>
              <w:autoSpaceDE w:val="0"/>
              <w:autoSpaceDN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12</w:t>
            </w:r>
          </w:p>
        </w:tc>
      </w:tr>
    </w:tbl>
    <w:p w14:paraId="6B2CA777" w14:textId="2B21629D" w:rsidR="00F75EF8" w:rsidRDefault="00F75EF8" w:rsidP="00F77855">
      <w:pPr>
        <w:rPr>
          <w:b/>
          <w:bCs/>
          <w:sz w:val="22"/>
          <w:szCs w:val="22"/>
        </w:rPr>
      </w:pPr>
    </w:p>
    <w:p w14:paraId="305B34E5" w14:textId="2B023644" w:rsidR="000F5FDC" w:rsidRPr="00062A14" w:rsidRDefault="000F5FDC" w:rsidP="000F5FDC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Mmol/mol, millimole</w:t>
      </w:r>
      <w:r w:rsidR="00DD71DD">
        <w:rPr>
          <w:rFonts w:cstheme="minorHAnsi"/>
          <w:sz w:val="18"/>
          <w:szCs w:val="18"/>
        </w:rPr>
        <w:t>s</w:t>
      </w:r>
      <w:r>
        <w:rPr>
          <w:rFonts w:cstheme="minorHAnsi"/>
          <w:sz w:val="18"/>
          <w:szCs w:val="18"/>
        </w:rPr>
        <w:t xml:space="preserve"> per mol</w:t>
      </w:r>
      <w:r w:rsidR="00DD71DD">
        <w:rPr>
          <w:rFonts w:cstheme="minorHAnsi"/>
          <w:sz w:val="18"/>
          <w:szCs w:val="18"/>
        </w:rPr>
        <w:t>e</w:t>
      </w:r>
      <w:r>
        <w:rPr>
          <w:rFonts w:cstheme="minorHAnsi"/>
          <w:sz w:val="18"/>
          <w:szCs w:val="18"/>
        </w:rPr>
        <w:t>,</w:t>
      </w:r>
      <w:r w:rsidR="005F15BF">
        <w:rPr>
          <w:rFonts w:cstheme="minorHAnsi"/>
          <w:sz w:val="18"/>
          <w:szCs w:val="18"/>
        </w:rPr>
        <w:t xml:space="preserve"> </w:t>
      </w:r>
      <w:r>
        <w:rPr>
          <w:rFonts w:cstheme="minorHAnsi"/>
          <w:sz w:val="18"/>
          <w:szCs w:val="18"/>
        </w:rPr>
        <w:t xml:space="preserve">95% CI = 95% confidence interval, </w:t>
      </w:r>
      <w:r w:rsidR="009C021F">
        <w:rPr>
          <w:rFonts w:cstheme="minorHAnsi"/>
          <w:sz w:val="18"/>
          <w:szCs w:val="18"/>
        </w:rPr>
        <w:t>mean (SD) = standard deviation</w:t>
      </w:r>
      <w:r>
        <w:rPr>
          <w:rFonts w:cstheme="minorHAnsi"/>
          <w:sz w:val="18"/>
          <w:szCs w:val="18"/>
        </w:rPr>
        <w:t>, p = p-value</w:t>
      </w:r>
      <w:r w:rsidR="0053433E">
        <w:rPr>
          <w:rFonts w:cstheme="minorHAnsi"/>
          <w:sz w:val="18"/>
          <w:szCs w:val="18"/>
        </w:rPr>
        <w:t xml:space="preserve">, </w:t>
      </w:r>
      <w:r w:rsidR="0053433E" w:rsidRPr="0053433E">
        <w:rPr>
          <w:rFonts w:cstheme="minorHAnsi"/>
          <w:sz w:val="18"/>
          <w:szCs w:val="18"/>
        </w:rPr>
        <w:t>n, number</w:t>
      </w:r>
    </w:p>
    <w:p w14:paraId="3AD0E78B" w14:textId="7B4F9669" w:rsidR="00F75EF8" w:rsidRDefault="00F75EF8" w:rsidP="00F77855">
      <w:pPr>
        <w:rPr>
          <w:b/>
          <w:bCs/>
          <w:sz w:val="22"/>
          <w:szCs w:val="22"/>
        </w:rPr>
      </w:pPr>
    </w:p>
    <w:p w14:paraId="374A2EF5" w14:textId="33F84DBD" w:rsidR="00F75EF8" w:rsidRDefault="00F75EF8" w:rsidP="00F77855">
      <w:pPr>
        <w:rPr>
          <w:b/>
          <w:bCs/>
          <w:sz w:val="22"/>
          <w:szCs w:val="22"/>
        </w:rPr>
      </w:pPr>
    </w:p>
    <w:p w14:paraId="38CCCA0D" w14:textId="237027AC" w:rsidR="00F75EF8" w:rsidRDefault="00F75EF8" w:rsidP="00F77855">
      <w:pPr>
        <w:rPr>
          <w:b/>
          <w:bCs/>
          <w:sz w:val="22"/>
          <w:szCs w:val="22"/>
        </w:rPr>
      </w:pPr>
    </w:p>
    <w:p w14:paraId="20AEA7E2" w14:textId="676B5DFE" w:rsidR="00F75EF8" w:rsidRDefault="00F75EF8" w:rsidP="00F77855">
      <w:pPr>
        <w:rPr>
          <w:b/>
          <w:bCs/>
          <w:sz w:val="22"/>
          <w:szCs w:val="22"/>
        </w:rPr>
      </w:pPr>
    </w:p>
    <w:p w14:paraId="1D01D1C3" w14:textId="69D8DC4F" w:rsidR="00F75EF8" w:rsidRDefault="00F75EF8" w:rsidP="00F77855">
      <w:pPr>
        <w:rPr>
          <w:b/>
          <w:bCs/>
          <w:sz w:val="22"/>
          <w:szCs w:val="22"/>
        </w:rPr>
      </w:pPr>
    </w:p>
    <w:p w14:paraId="3F88C4ED" w14:textId="7CF78618" w:rsidR="00F75EF8" w:rsidRDefault="00F75EF8" w:rsidP="00F77855">
      <w:pPr>
        <w:rPr>
          <w:b/>
          <w:bCs/>
          <w:sz w:val="22"/>
          <w:szCs w:val="22"/>
        </w:rPr>
      </w:pPr>
    </w:p>
    <w:p w14:paraId="70A9143D" w14:textId="77777777" w:rsidR="009E628F" w:rsidRDefault="009E628F" w:rsidP="00062A14">
      <w:pPr>
        <w:rPr>
          <w:b/>
          <w:bCs/>
          <w:sz w:val="22"/>
          <w:szCs w:val="22"/>
        </w:rPr>
        <w:sectPr w:rsidR="009E628F" w:rsidSect="00F77855">
          <w:pgSz w:w="11901" w:h="16817"/>
          <w:pgMar w:top="1440" w:right="1440" w:bottom="1440" w:left="1440" w:header="709" w:footer="709" w:gutter="0"/>
          <w:cols w:space="708"/>
          <w:docGrid w:linePitch="360"/>
        </w:sectPr>
      </w:pPr>
    </w:p>
    <w:p w14:paraId="369D7894" w14:textId="39DD5101" w:rsidR="009E628F" w:rsidRDefault="009E628F" w:rsidP="00062A14">
      <w:pPr>
        <w:rPr>
          <w:b/>
          <w:bCs/>
          <w:sz w:val="22"/>
          <w:szCs w:val="22"/>
        </w:rPr>
      </w:pPr>
      <w:r w:rsidRPr="000B2EDA">
        <w:rPr>
          <w:b/>
          <w:bCs/>
          <w:sz w:val="22"/>
          <w:szCs w:val="22"/>
        </w:rPr>
        <w:lastRenderedPageBreak/>
        <w:t xml:space="preserve">Supplementary Table </w:t>
      </w:r>
      <w:r w:rsidR="00A07803">
        <w:rPr>
          <w:b/>
          <w:bCs/>
          <w:sz w:val="22"/>
          <w:szCs w:val="22"/>
        </w:rPr>
        <w:t>S</w:t>
      </w:r>
      <w:r w:rsidR="0060199C">
        <w:rPr>
          <w:b/>
          <w:bCs/>
          <w:sz w:val="22"/>
          <w:szCs w:val="22"/>
        </w:rPr>
        <w:t>7</w:t>
      </w:r>
      <w:r w:rsidRPr="000B2EDA">
        <w:rPr>
          <w:b/>
          <w:bCs/>
          <w:sz w:val="22"/>
          <w:szCs w:val="22"/>
        </w:rPr>
        <w:t>:</w:t>
      </w:r>
      <w:r>
        <w:rPr>
          <w:b/>
          <w:bCs/>
          <w:sz w:val="22"/>
          <w:szCs w:val="22"/>
        </w:rPr>
        <w:t xml:space="preserve"> PHQ-9 and GAD-7 Categories at each time point over 12-months</w:t>
      </w:r>
    </w:p>
    <w:p w14:paraId="4123FE65" w14:textId="2B44A6B2" w:rsidR="001C2CAA" w:rsidRDefault="001C2CAA" w:rsidP="001C2CAA">
      <w:pPr>
        <w:pStyle w:val="Caption"/>
        <w:keepNext/>
      </w:pPr>
    </w:p>
    <w:tbl>
      <w:tblPr>
        <w:tblW w:w="12666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1653"/>
        <w:gridCol w:w="1654"/>
        <w:gridCol w:w="1653"/>
        <w:gridCol w:w="1654"/>
        <w:gridCol w:w="1654"/>
        <w:gridCol w:w="1563"/>
      </w:tblGrid>
      <w:tr w:rsidR="001C2CAA" w:rsidRPr="00D22E8C" w14:paraId="2D41B350" w14:textId="77777777" w:rsidTr="001C2CAA">
        <w:trPr>
          <w:trHeight w:val="217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B934CD" w14:textId="2450A70C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DE" w:bidi="en-US"/>
              </w:rPr>
              <w:t xml:space="preserve">Categorical 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F91AA1" w14:textId="77777777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b/>
                <w:snapToGrid w:val="0"/>
                <w:color w:val="000000"/>
                <w:sz w:val="20"/>
                <w:szCs w:val="20"/>
                <w:lang w:val="en-US" w:eastAsia="de-DE" w:bidi="en-US"/>
              </w:rPr>
              <w:t>Baseline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7F6A87" w14:textId="77777777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DE" w:bidi="en-US"/>
              </w:rPr>
            </w:pPr>
            <w:r w:rsidRPr="0004382C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DE" w:bidi="en-US"/>
              </w:rPr>
              <w:t>3 months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26A74A" w14:textId="77777777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04382C">
              <w:rPr>
                <w:rFonts w:eastAsia="Times New Roman" w:cstheme="minorHAnsi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6 months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CB199" w14:textId="77777777" w:rsidR="001C2CAA" w:rsidRPr="0004382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b/>
                <w:bCs/>
                <w:i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04382C">
              <w:rPr>
                <w:rFonts w:eastAsia="Times New Roman" w:cstheme="minorHAnsi"/>
                <w:b/>
                <w:bCs/>
                <w:iCs/>
                <w:snapToGrid w:val="0"/>
                <w:color w:val="000000"/>
                <w:sz w:val="20"/>
                <w:szCs w:val="20"/>
                <w:lang w:val="en-US" w:eastAsia="de-DE" w:bidi="en-US"/>
              </w:rPr>
              <w:t>9 months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663431" w14:textId="77777777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b/>
                <w:bCs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22E8C">
              <w:rPr>
                <w:rFonts w:eastAsia="Times New Roman" w:cstheme="minorHAnsi"/>
                <w:b/>
                <w:snapToGrid w:val="0"/>
                <w:color w:val="000000"/>
                <w:sz w:val="20"/>
                <w:szCs w:val="20"/>
                <w:lang w:val="en-US" w:eastAsia="de-DE" w:bidi="en-US"/>
              </w:rPr>
              <w:t>12 Months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ED0E12" w14:textId="77777777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 w:bidi="en-US"/>
              </w:rPr>
            </w:pPr>
            <w:r w:rsidRPr="00DD52D7">
              <w:rPr>
                <w:rFonts w:eastAsia="Times New Roman" w:cstheme="minorHAnsi"/>
                <w:b/>
                <w:bCs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>p</w:t>
            </w:r>
            <w:r w:rsidRPr="00DD52D7">
              <w:rPr>
                <w:rFonts w:eastAsia="Times New Roman" w:cstheme="minorHAnsi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Value</w:t>
            </w:r>
          </w:p>
        </w:tc>
      </w:tr>
      <w:tr w:rsidR="001C2CAA" w:rsidRPr="00D22E8C" w14:paraId="367305DF" w14:textId="77777777" w:rsidTr="001C2CAA">
        <w:trPr>
          <w:trHeight w:val="23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358718" w14:textId="77777777" w:rsidR="001C2CAA" w:rsidRDefault="001C2CAA" w:rsidP="001C2CAA">
            <w:pPr>
              <w:autoSpaceDE w:val="0"/>
              <w:autoSpaceDN w:val="0"/>
              <w:adjustRightInd w:val="0"/>
              <w:snapToGrid w:val="0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8C60A2" w14:textId="50F2E3CF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n=550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641A8B" w14:textId="111A5D02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n=250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5B225B" w14:textId="3B6EE347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n=111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41F16D" w14:textId="2811F48F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n=65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D79972" w14:textId="53DFDCA7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n=28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2682C1" w14:textId="77777777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1C2CAA" w:rsidRPr="00D22E8C" w14:paraId="5F32EF7B" w14:textId="77777777" w:rsidTr="001C2CAA">
        <w:trPr>
          <w:trHeight w:val="23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88D7C2" w14:textId="5E4C0623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rPr>
                <w:rFonts w:eastAsia="Times New Roman" w:cstheme="minorHAnsi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C2CAA">
              <w:rPr>
                <w:rFonts w:eastAsia="Times New Roman" w:cstheme="minorHAnsi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PHQ-9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E96736" w14:textId="2FDF73C6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29587C" w14:textId="0FFB1EF6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346D07" w14:textId="6A350B30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47999C" w14:textId="6D3375A4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DCB702" w14:textId="1165106A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65B08D" w14:textId="4525442A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1C2CAA" w:rsidRPr="00D22E8C" w14:paraId="1EE4BB8A" w14:textId="77777777" w:rsidTr="001C2CAA">
        <w:trPr>
          <w:trHeight w:val="217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1A2EDB" w14:textId="1674F9C7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C2CAA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None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96CEE0" w14:textId="1035A8C6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284 (51.6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8B4988" w14:textId="48AFBEE1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198 (79.2)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90BE4C" w14:textId="0E750A9C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84 (75.7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E145ED" w14:textId="07C073B6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40 (61.5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44402E" w14:textId="0235C3AA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19 (67.9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5F0F90" w14:textId="1DF0D82C" w:rsidR="001C2CAA" w:rsidRPr="00D22E8C" w:rsidRDefault="00816C5D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0.021</w:t>
            </w:r>
            <w:r w:rsidR="00DE5BFB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*</w:t>
            </w:r>
          </w:p>
        </w:tc>
      </w:tr>
      <w:tr w:rsidR="001C2CAA" w:rsidRPr="00D22E8C" w14:paraId="11797611" w14:textId="77777777" w:rsidTr="001C2CAA">
        <w:trPr>
          <w:trHeight w:val="122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FB67C3" w14:textId="39C0BAE8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C2CAA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Mild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0BD393" w14:textId="410203E0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172 (31.3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C07D4D" w14:textId="7E9FCA8D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41 (16.4)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93D715" w14:textId="16F7157F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19 (17.1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AEE784" w14:textId="04B722A8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16 (24.6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F49736" w14:textId="02B6076D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7 (25.0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59A771" w14:textId="08AC6A87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1C2CAA" w:rsidRPr="00D22E8C" w14:paraId="0319D4F9" w14:textId="77777777" w:rsidTr="001C2CAA">
        <w:trPr>
          <w:trHeight w:val="14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B31FBF" w14:textId="566FB8E9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C2CAA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Moderate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A7B516" w14:textId="1D1C7931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66 (12.0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DACD48" w14:textId="6644ACC6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9 (3.6)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021726" w14:textId="66999E43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6 (5.4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3EFE65" w14:textId="048DE02A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6 (9.2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B2509E" w14:textId="0CFA87BB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2 (7.1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CB94D8" w14:textId="738A4757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1C2CAA" w:rsidRPr="00D22E8C" w14:paraId="59628927" w14:textId="77777777" w:rsidTr="001C2CAA">
        <w:trPr>
          <w:trHeight w:val="18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0C1845" w14:textId="542B9426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C2CAA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Moderately Severe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697DB2" w14:textId="3A8436B2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23 (4.2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07DFC5" w14:textId="6AFA22F1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1 (0.4)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2054B2" w14:textId="0C57C884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1 (0.9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DF91F" w14:textId="282D0D0C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2 (3.1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2AE689" w14:textId="32684FC6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0</w:t>
            </w:r>
            <w:r w:rsidR="00B13D34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(0.0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DB1286" w14:textId="7E31F54F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1C2CAA" w:rsidRPr="00D22E8C" w14:paraId="2A315CF5" w14:textId="77777777" w:rsidTr="001C2CAA">
        <w:trPr>
          <w:trHeight w:val="13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347B5B" w14:textId="16259702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C2CAA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Severe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54751A" w14:textId="4F66F2A0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5 (0.9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1D4A66" w14:textId="4A435532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1 (0.4)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BC10BB" w14:textId="4C8AFE8A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1 (0.9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DAC26F" w14:textId="6801E287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1 (1.5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61D067" w14:textId="3DCAD4FE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0</w:t>
            </w:r>
            <w:r w:rsidR="00B13D34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(0.0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84BC1D" w14:textId="29FF25B8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1C2CAA" w:rsidRPr="00D22E8C" w14:paraId="4883CD84" w14:textId="77777777" w:rsidTr="001C2CAA">
        <w:trPr>
          <w:trHeight w:val="217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C7F43A" w14:textId="57233875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0BF90B" w14:textId="2B737F09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5DE480" w14:textId="6E32BC6C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13E39B" w14:textId="7D42292E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F9ABC" w14:textId="063A14F2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AFE793" w14:textId="1634E4CC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53E4F7" w14:textId="4D1E15BD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1C2CAA" w:rsidRPr="00D22E8C" w14:paraId="390A5677" w14:textId="77777777" w:rsidTr="001C2CAA">
        <w:trPr>
          <w:trHeight w:val="23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702F7A" w14:textId="78304594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rPr>
                <w:rFonts w:eastAsia="Times New Roman" w:cstheme="minorHAnsi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C2CAA">
              <w:rPr>
                <w:rFonts w:eastAsia="Times New Roman" w:cstheme="minorHAnsi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GAD-7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009F16" w14:textId="4388E9ED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E3D188" w14:textId="7BDF6093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EA2445" w14:textId="55D8DE92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7E716A" w14:textId="77BAD70C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D1BD36" w14:textId="71C39869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5481F5" w14:textId="2B68E26F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1C2CAA" w:rsidRPr="00D22E8C" w14:paraId="37D502D1" w14:textId="77777777" w:rsidTr="001C2CAA">
        <w:trPr>
          <w:trHeight w:val="217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A3F17D" w14:textId="7422A092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C2CAA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None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38618E" w14:textId="02D8C5CD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324 (58.9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0368EA" w14:textId="6E3AD528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199 (79.6)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DCBB2B" w14:textId="59FC1602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83 (74.8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051226" w14:textId="0C1C2FBE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45 (69.2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96181E" w14:textId="7F1405D2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18 (64.3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280859" w14:textId="3BA1D61E" w:rsidR="001C2CAA" w:rsidRPr="00D22E8C" w:rsidRDefault="00E058A0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&lt;0.001</w:t>
            </w:r>
            <w:r w:rsidR="00DE5BFB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*</w:t>
            </w:r>
          </w:p>
        </w:tc>
      </w:tr>
      <w:tr w:rsidR="001C2CAA" w:rsidRPr="00D22E8C" w14:paraId="5558DAF2" w14:textId="77777777" w:rsidTr="001C2CAA">
        <w:trPr>
          <w:trHeight w:val="217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D9E685" w14:textId="6B656CF9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C2CAA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Mild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87CAAD" w14:textId="4D990A2E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168 (30.5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771175" w14:textId="57A7B253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43 (17.2)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E5A1B4" w14:textId="2A48A729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20 (18.0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7934F5" w14:textId="5FC539FA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15 (23.1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F1682E" w14:textId="288E38AB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8 (28.6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3689FF" w14:textId="1E31D235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1C2CAA" w:rsidRPr="00D22E8C" w14:paraId="44AA4FF3" w14:textId="77777777" w:rsidTr="001C2CAA">
        <w:trPr>
          <w:trHeight w:val="23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D4518D" w14:textId="73CDB8F2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C2CAA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Moderate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0195CA" w14:textId="25D78FC6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37 (6.7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DC173C" w14:textId="6312877E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8 (3.2)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74431E" w14:textId="3728DD4D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7 (6.3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3FCC6F" w14:textId="4E0442D6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3 (4.6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92A5CC" w14:textId="206AD8C0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2 (7.1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EF7D64" w14:textId="0E61B72B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1C2CAA" w:rsidRPr="00D22E8C" w14:paraId="0CC3731E" w14:textId="77777777" w:rsidTr="001C2CAA">
        <w:trPr>
          <w:trHeight w:val="217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CA0966" w14:textId="7F250871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C2CAA"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Severe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57A6C1" w14:textId="263C01F8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21 (3.8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A4F0AA" w14:textId="6CE8E51B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0 (0)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B1663A" w14:textId="3FE06172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1 (0.9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3AB88F3" w14:textId="33AAE052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2 (3.1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B1BB5E" w14:textId="61324217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  <w:t>0 (0.0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6DC24B" w14:textId="3A0ABC14" w:rsidR="001C2CAA" w:rsidRPr="00D22E8C" w:rsidRDefault="001C2CAA" w:rsidP="001C2CA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</w:tbl>
    <w:p w14:paraId="673E82A7" w14:textId="642734CE" w:rsidR="009E628F" w:rsidRDefault="009E628F" w:rsidP="00062A14">
      <w:pPr>
        <w:rPr>
          <w:b/>
          <w:bCs/>
          <w:sz w:val="22"/>
          <w:szCs w:val="22"/>
        </w:rPr>
      </w:pPr>
    </w:p>
    <w:p w14:paraId="4F21B181" w14:textId="073BD897" w:rsidR="009E628F" w:rsidRPr="0006480F" w:rsidRDefault="00BB2750" w:rsidP="00062A14">
      <w:pPr>
        <w:rPr>
          <w:sz w:val="20"/>
          <w:szCs w:val="20"/>
        </w:rPr>
      </w:pPr>
      <w:r w:rsidRPr="0006480F">
        <w:rPr>
          <w:sz w:val="20"/>
          <w:szCs w:val="20"/>
        </w:rPr>
        <w:t xml:space="preserve">PHQ-9, </w:t>
      </w:r>
      <w:r w:rsidR="0006480F" w:rsidRPr="0006480F">
        <w:rPr>
          <w:sz w:val="20"/>
          <w:szCs w:val="20"/>
        </w:rPr>
        <w:t>depression, GAD-7 anxiety score</w:t>
      </w:r>
      <w:r w:rsidR="0006480F">
        <w:rPr>
          <w:sz w:val="20"/>
          <w:szCs w:val="20"/>
        </w:rPr>
        <w:t xml:space="preserve">, n, number, *indicate </w:t>
      </w:r>
      <w:r w:rsidR="00FA2C42">
        <w:rPr>
          <w:sz w:val="20"/>
          <w:szCs w:val="20"/>
        </w:rPr>
        <w:t xml:space="preserve">difference over time between </w:t>
      </w:r>
      <w:r w:rsidR="00DE5BFB">
        <w:rPr>
          <w:sz w:val="20"/>
          <w:szCs w:val="20"/>
        </w:rPr>
        <w:t>ordinal data</w:t>
      </w:r>
    </w:p>
    <w:p w14:paraId="4E6E474F" w14:textId="77B28B58" w:rsidR="009E628F" w:rsidRDefault="009E628F" w:rsidP="00062A14">
      <w:pPr>
        <w:rPr>
          <w:b/>
          <w:bCs/>
          <w:sz w:val="22"/>
          <w:szCs w:val="22"/>
        </w:rPr>
      </w:pPr>
    </w:p>
    <w:p w14:paraId="1798B385" w14:textId="582BB53B" w:rsidR="009E628F" w:rsidRDefault="009E628F" w:rsidP="00062A14">
      <w:pPr>
        <w:rPr>
          <w:b/>
          <w:bCs/>
          <w:sz w:val="22"/>
          <w:szCs w:val="22"/>
        </w:rPr>
      </w:pPr>
    </w:p>
    <w:p w14:paraId="1FD46FF4" w14:textId="33D79D1D" w:rsidR="009E628F" w:rsidRDefault="009E628F" w:rsidP="00062A14">
      <w:pPr>
        <w:rPr>
          <w:b/>
          <w:bCs/>
          <w:sz w:val="22"/>
          <w:szCs w:val="22"/>
        </w:rPr>
      </w:pPr>
    </w:p>
    <w:p w14:paraId="71B32139" w14:textId="000E70B0" w:rsidR="009E628F" w:rsidRDefault="009E628F" w:rsidP="00062A14">
      <w:pPr>
        <w:rPr>
          <w:b/>
          <w:bCs/>
          <w:sz w:val="22"/>
          <w:szCs w:val="22"/>
        </w:rPr>
      </w:pPr>
    </w:p>
    <w:p w14:paraId="4505AF7B" w14:textId="0629ED96" w:rsidR="009E628F" w:rsidRDefault="009E628F" w:rsidP="00062A14">
      <w:pPr>
        <w:rPr>
          <w:b/>
          <w:bCs/>
          <w:sz w:val="22"/>
          <w:szCs w:val="22"/>
        </w:rPr>
      </w:pPr>
    </w:p>
    <w:p w14:paraId="118C43D3" w14:textId="4D12AF32" w:rsidR="009E628F" w:rsidRDefault="009E628F" w:rsidP="00062A14">
      <w:pPr>
        <w:rPr>
          <w:b/>
          <w:bCs/>
          <w:sz w:val="22"/>
          <w:szCs w:val="22"/>
        </w:rPr>
      </w:pPr>
    </w:p>
    <w:p w14:paraId="60D7FE2F" w14:textId="593F35ED" w:rsidR="009E628F" w:rsidRDefault="009E628F" w:rsidP="00062A14">
      <w:pPr>
        <w:rPr>
          <w:b/>
          <w:bCs/>
          <w:sz w:val="22"/>
          <w:szCs w:val="22"/>
        </w:rPr>
      </w:pPr>
    </w:p>
    <w:p w14:paraId="6904B1AB" w14:textId="7420CE86" w:rsidR="009E628F" w:rsidRDefault="009E628F" w:rsidP="00062A14">
      <w:pPr>
        <w:rPr>
          <w:b/>
          <w:bCs/>
          <w:sz w:val="22"/>
          <w:szCs w:val="22"/>
        </w:rPr>
      </w:pPr>
    </w:p>
    <w:p w14:paraId="299FEFFB" w14:textId="77C6290D" w:rsidR="009E628F" w:rsidRDefault="009E628F" w:rsidP="00062A14">
      <w:pPr>
        <w:rPr>
          <w:b/>
          <w:bCs/>
          <w:sz w:val="22"/>
          <w:szCs w:val="22"/>
        </w:rPr>
      </w:pPr>
    </w:p>
    <w:p w14:paraId="0821D2C2" w14:textId="149F19D9" w:rsidR="009E628F" w:rsidRDefault="009E628F" w:rsidP="00062A14">
      <w:pPr>
        <w:rPr>
          <w:b/>
          <w:bCs/>
          <w:sz w:val="22"/>
          <w:szCs w:val="22"/>
        </w:rPr>
      </w:pPr>
    </w:p>
    <w:p w14:paraId="36AF443E" w14:textId="7CD9D104" w:rsidR="009E628F" w:rsidRDefault="009E628F" w:rsidP="00062A14">
      <w:pPr>
        <w:rPr>
          <w:b/>
          <w:bCs/>
          <w:sz w:val="22"/>
          <w:szCs w:val="22"/>
        </w:rPr>
      </w:pPr>
    </w:p>
    <w:sectPr w:rsidR="009E628F" w:rsidSect="00392255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B9F36F" w14:textId="77777777" w:rsidR="00504465" w:rsidRDefault="00504465" w:rsidP="00B96CFC">
      <w:r>
        <w:separator/>
      </w:r>
    </w:p>
    <w:p w14:paraId="63BCDE83" w14:textId="77777777" w:rsidR="00504465" w:rsidRDefault="00504465"/>
  </w:endnote>
  <w:endnote w:type="continuationSeparator" w:id="0">
    <w:p w14:paraId="29DAC4F2" w14:textId="77777777" w:rsidR="00504465" w:rsidRDefault="00504465" w:rsidP="00B96CFC">
      <w:r>
        <w:continuationSeparator/>
      </w:r>
    </w:p>
    <w:p w14:paraId="48C2356E" w14:textId="77777777" w:rsidR="00504465" w:rsidRDefault="00504465"/>
  </w:endnote>
  <w:endnote w:type="continuationNotice" w:id="1">
    <w:p w14:paraId="5CC8DFBD" w14:textId="77777777" w:rsidR="00504465" w:rsidRDefault="0050446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7D6CBB" w14:textId="55FC0611" w:rsidR="00A07803" w:rsidRDefault="00A07803" w:rsidP="007C759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D70D39">
      <w:rPr>
        <w:rStyle w:val="PageNumber"/>
        <w:noProof/>
      </w:rPr>
      <w:t>1</w:t>
    </w:r>
    <w:r>
      <w:rPr>
        <w:rStyle w:val="PageNumber"/>
      </w:rPr>
      <w:fldChar w:fldCharType="end"/>
    </w:r>
  </w:p>
  <w:p w14:paraId="69CD6A8C" w14:textId="77777777" w:rsidR="00A07803" w:rsidRDefault="00A07803" w:rsidP="007C759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17094034"/>
      <w:docPartObj>
        <w:docPartGallery w:val="Page Numbers (Bottom of Page)"/>
        <w:docPartUnique/>
      </w:docPartObj>
    </w:sdtPr>
    <w:sdtContent>
      <w:p w14:paraId="61171C8B" w14:textId="450A3223" w:rsidR="00A07803" w:rsidRDefault="00A07803" w:rsidP="007C7594">
        <w:pPr>
          <w:pStyle w:val="Footer"/>
          <w:framePr w:wrap="none" w:vAnchor="text" w:hAnchor="margin" w:xAlign="right" w:y="1"/>
          <w:rPr>
            <w:rStyle w:val="PageNumber"/>
          </w:rPr>
        </w:pPr>
        <w:r w:rsidRPr="00582744">
          <w:rPr>
            <w:rStyle w:val="PageNumber"/>
            <w:sz w:val="20"/>
            <w:szCs w:val="20"/>
          </w:rPr>
          <w:fldChar w:fldCharType="begin"/>
        </w:r>
        <w:r w:rsidRPr="00582744">
          <w:rPr>
            <w:rStyle w:val="PageNumber"/>
            <w:sz w:val="20"/>
            <w:szCs w:val="20"/>
          </w:rPr>
          <w:instrText xml:space="preserve"> PAGE </w:instrText>
        </w:r>
        <w:r w:rsidRPr="00582744">
          <w:rPr>
            <w:rStyle w:val="PageNumber"/>
            <w:sz w:val="20"/>
            <w:szCs w:val="20"/>
          </w:rPr>
          <w:fldChar w:fldCharType="separate"/>
        </w:r>
        <w:r w:rsidRPr="00582744">
          <w:rPr>
            <w:rStyle w:val="PageNumber"/>
            <w:noProof/>
            <w:sz w:val="20"/>
            <w:szCs w:val="20"/>
          </w:rPr>
          <w:t>1</w:t>
        </w:r>
        <w:r w:rsidRPr="00582744">
          <w:rPr>
            <w:rStyle w:val="PageNumber"/>
            <w:sz w:val="20"/>
            <w:szCs w:val="20"/>
          </w:rPr>
          <w:fldChar w:fldCharType="end"/>
        </w:r>
      </w:p>
    </w:sdtContent>
  </w:sdt>
  <w:p w14:paraId="257A54E2" w14:textId="5FCF9F00" w:rsidR="00A07803" w:rsidRDefault="00582744" w:rsidP="00582744">
    <w:pPr>
      <w:pStyle w:val="Footer"/>
      <w:tabs>
        <w:tab w:val="clear" w:pos="9026"/>
        <w:tab w:val="left" w:pos="4513"/>
      </w:tabs>
      <w:ind w:right="360"/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6EB9E7" w14:textId="77777777" w:rsidR="00504465" w:rsidRDefault="00504465" w:rsidP="00B96CFC">
      <w:r>
        <w:separator/>
      </w:r>
    </w:p>
    <w:p w14:paraId="75DE9E4B" w14:textId="77777777" w:rsidR="00504465" w:rsidRDefault="00504465"/>
  </w:footnote>
  <w:footnote w:type="continuationSeparator" w:id="0">
    <w:p w14:paraId="52DD965F" w14:textId="77777777" w:rsidR="00504465" w:rsidRDefault="00504465" w:rsidP="00B96CFC">
      <w:r>
        <w:continuationSeparator/>
      </w:r>
    </w:p>
    <w:p w14:paraId="19DE9434" w14:textId="77777777" w:rsidR="00504465" w:rsidRDefault="00504465"/>
  </w:footnote>
  <w:footnote w:type="continuationNotice" w:id="1">
    <w:p w14:paraId="0DB6A5C3" w14:textId="77777777" w:rsidR="00504465" w:rsidRDefault="0050446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C57FCC" w14:textId="5C6E1C67" w:rsidR="00582744" w:rsidRDefault="00582744" w:rsidP="00582744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FC4A96"/>
    <w:multiLevelType w:val="hybridMultilevel"/>
    <w:tmpl w:val="78CA4E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FE02F7"/>
    <w:multiLevelType w:val="hybridMultilevel"/>
    <w:tmpl w:val="BBBEEF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1D5884"/>
    <w:multiLevelType w:val="hybridMultilevel"/>
    <w:tmpl w:val="EBF486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BC086D"/>
    <w:multiLevelType w:val="hybridMultilevel"/>
    <w:tmpl w:val="D80A70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6768195">
    <w:abstractNumId w:val="3"/>
  </w:num>
  <w:num w:numId="2" w16cid:durableId="256907557">
    <w:abstractNumId w:val="2"/>
  </w:num>
  <w:num w:numId="3" w16cid:durableId="775174275">
    <w:abstractNumId w:val="0"/>
  </w:num>
  <w:num w:numId="4" w16cid:durableId="6368841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8EB"/>
    <w:rsid w:val="00003D81"/>
    <w:rsid w:val="00007662"/>
    <w:rsid w:val="0004382C"/>
    <w:rsid w:val="000541CB"/>
    <w:rsid w:val="00062A14"/>
    <w:rsid w:val="00064299"/>
    <w:rsid w:val="0006480F"/>
    <w:rsid w:val="0006629D"/>
    <w:rsid w:val="0008012A"/>
    <w:rsid w:val="000A7BB6"/>
    <w:rsid w:val="000B2EDA"/>
    <w:rsid w:val="000B6155"/>
    <w:rsid w:val="000C5EDD"/>
    <w:rsid w:val="000D0F62"/>
    <w:rsid w:val="000F5FDC"/>
    <w:rsid w:val="001123BB"/>
    <w:rsid w:val="00112700"/>
    <w:rsid w:val="001152F7"/>
    <w:rsid w:val="00135F8F"/>
    <w:rsid w:val="00136452"/>
    <w:rsid w:val="0018234F"/>
    <w:rsid w:val="00193CA0"/>
    <w:rsid w:val="001C2CAA"/>
    <w:rsid w:val="001C6712"/>
    <w:rsid w:val="001D337A"/>
    <w:rsid w:val="001D6D4F"/>
    <w:rsid w:val="001E3E61"/>
    <w:rsid w:val="001F2665"/>
    <w:rsid w:val="00226034"/>
    <w:rsid w:val="00230763"/>
    <w:rsid w:val="002426CA"/>
    <w:rsid w:val="00255754"/>
    <w:rsid w:val="00281E0C"/>
    <w:rsid w:val="002A53D1"/>
    <w:rsid w:val="002D666B"/>
    <w:rsid w:val="00301C4A"/>
    <w:rsid w:val="003035E8"/>
    <w:rsid w:val="003113D8"/>
    <w:rsid w:val="00343DD3"/>
    <w:rsid w:val="003879A3"/>
    <w:rsid w:val="00392255"/>
    <w:rsid w:val="0039402E"/>
    <w:rsid w:val="003B4D20"/>
    <w:rsid w:val="003D0334"/>
    <w:rsid w:val="003D7D80"/>
    <w:rsid w:val="00411073"/>
    <w:rsid w:val="00441EAD"/>
    <w:rsid w:val="00445528"/>
    <w:rsid w:val="00452E93"/>
    <w:rsid w:val="00457365"/>
    <w:rsid w:val="00461DC7"/>
    <w:rsid w:val="004858E1"/>
    <w:rsid w:val="004B6909"/>
    <w:rsid w:val="004D121E"/>
    <w:rsid w:val="004F0878"/>
    <w:rsid w:val="00504465"/>
    <w:rsid w:val="005316A7"/>
    <w:rsid w:val="005338EB"/>
    <w:rsid w:val="0053433E"/>
    <w:rsid w:val="00541932"/>
    <w:rsid w:val="00547350"/>
    <w:rsid w:val="00582744"/>
    <w:rsid w:val="005B372A"/>
    <w:rsid w:val="005E7F6C"/>
    <w:rsid w:val="005F15BF"/>
    <w:rsid w:val="0060199C"/>
    <w:rsid w:val="0061720C"/>
    <w:rsid w:val="00640F1B"/>
    <w:rsid w:val="00661697"/>
    <w:rsid w:val="006617B7"/>
    <w:rsid w:val="00684D48"/>
    <w:rsid w:val="00693C97"/>
    <w:rsid w:val="006C5159"/>
    <w:rsid w:val="006F1D14"/>
    <w:rsid w:val="00740F16"/>
    <w:rsid w:val="0076553D"/>
    <w:rsid w:val="007976C2"/>
    <w:rsid w:val="007C7594"/>
    <w:rsid w:val="007F1055"/>
    <w:rsid w:val="008109BE"/>
    <w:rsid w:val="00813A57"/>
    <w:rsid w:val="00816A03"/>
    <w:rsid w:val="00816C5D"/>
    <w:rsid w:val="00834DBC"/>
    <w:rsid w:val="008A2EAC"/>
    <w:rsid w:val="008C4BD8"/>
    <w:rsid w:val="008E1E8E"/>
    <w:rsid w:val="00922864"/>
    <w:rsid w:val="00922C90"/>
    <w:rsid w:val="009379C7"/>
    <w:rsid w:val="0094298A"/>
    <w:rsid w:val="00945ED0"/>
    <w:rsid w:val="009510DD"/>
    <w:rsid w:val="00952B28"/>
    <w:rsid w:val="00973703"/>
    <w:rsid w:val="00986172"/>
    <w:rsid w:val="0099558C"/>
    <w:rsid w:val="009C021F"/>
    <w:rsid w:val="009D0B87"/>
    <w:rsid w:val="009E628F"/>
    <w:rsid w:val="009F5BE3"/>
    <w:rsid w:val="00A076B7"/>
    <w:rsid w:val="00A07803"/>
    <w:rsid w:val="00A07DA0"/>
    <w:rsid w:val="00A20AB4"/>
    <w:rsid w:val="00A307DE"/>
    <w:rsid w:val="00A367BA"/>
    <w:rsid w:val="00A42907"/>
    <w:rsid w:val="00A564FE"/>
    <w:rsid w:val="00A85DA7"/>
    <w:rsid w:val="00AD3CDC"/>
    <w:rsid w:val="00AD6C71"/>
    <w:rsid w:val="00B10E5C"/>
    <w:rsid w:val="00B13D34"/>
    <w:rsid w:val="00B40CCA"/>
    <w:rsid w:val="00B57128"/>
    <w:rsid w:val="00B84425"/>
    <w:rsid w:val="00B85BBA"/>
    <w:rsid w:val="00B860F4"/>
    <w:rsid w:val="00B96CFC"/>
    <w:rsid w:val="00BB2750"/>
    <w:rsid w:val="00BE3D95"/>
    <w:rsid w:val="00BE49EA"/>
    <w:rsid w:val="00BF1322"/>
    <w:rsid w:val="00C13CF5"/>
    <w:rsid w:val="00C14B3E"/>
    <w:rsid w:val="00C3453B"/>
    <w:rsid w:val="00C73A4B"/>
    <w:rsid w:val="00C831CA"/>
    <w:rsid w:val="00C93070"/>
    <w:rsid w:val="00CA4714"/>
    <w:rsid w:val="00CD5578"/>
    <w:rsid w:val="00CE2613"/>
    <w:rsid w:val="00D07430"/>
    <w:rsid w:val="00D16221"/>
    <w:rsid w:val="00D22E8C"/>
    <w:rsid w:val="00D22F82"/>
    <w:rsid w:val="00D231E5"/>
    <w:rsid w:val="00D44EF1"/>
    <w:rsid w:val="00D62C3E"/>
    <w:rsid w:val="00D70D39"/>
    <w:rsid w:val="00DD46D6"/>
    <w:rsid w:val="00DD52D7"/>
    <w:rsid w:val="00DD71DD"/>
    <w:rsid w:val="00DE5BFB"/>
    <w:rsid w:val="00E058A0"/>
    <w:rsid w:val="00E11F5A"/>
    <w:rsid w:val="00E36E12"/>
    <w:rsid w:val="00E47EC2"/>
    <w:rsid w:val="00E5149B"/>
    <w:rsid w:val="00E64B94"/>
    <w:rsid w:val="00E71EAB"/>
    <w:rsid w:val="00E736DF"/>
    <w:rsid w:val="00E911F2"/>
    <w:rsid w:val="00EB1E97"/>
    <w:rsid w:val="00EE673A"/>
    <w:rsid w:val="00EF081A"/>
    <w:rsid w:val="00EF63CC"/>
    <w:rsid w:val="00F0484C"/>
    <w:rsid w:val="00F20C7C"/>
    <w:rsid w:val="00F21BD3"/>
    <w:rsid w:val="00F21D50"/>
    <w:rsid w:val="00F22208"/>
    <w:rsid w:val="00F31D2B"/>
    <w:rsid w:val="00F55D99"/>
    <w:rsid w:val="00F65813"/>
    <w:rsid w:val="00F73832"/>
    <w:rsid w:val="00F75EF8"/>
    <w:rsid w:val="00F77855"/>
    <w:rsid w:val="00F87156"/>
    <w:rsid w:val="00F8752E"/>
    <w:rsid w:val="00FA08BE"/>
    <w:rsid w:val="00FA2C42"/>
    <w:rsid w:val="0E048A0C"/>
    <w:rsid w:val="1F1FB6A4"/>
    <w:rsid w:val="73FDC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D8E2E9"/>
  <w15:docId w15:val="{59FE6EEA-1E01-C64B-865A-6C172D66E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38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38EB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96CF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6CFC"/>
  </w:style>
  <w:style w:type="paragraph" w:styleId="Footer">
    <w:name w:val="footer"/>
    <w:basedOn w:val="Normal"/>
    <w:link w:val="FooterChar"/>
    <w:uiPriority w:val="99"/>
    <w:unhideWhenUsed/>
    <w:rsid w:val="00B96CF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6CFC"/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B2EDA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0B2ED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2E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2EDA"/>
    <w:rPr>
      <w:b/>
      <w:bCs/>
      <w:sz w:val="20"/>
      <w:szCs w:val="20"/>
    </w:rPr>
  </w:style>
  <w:style w:type="paragraph" w:customStyle="1" w:styleId="MDPI42tablebody">
    <w:name w:val="MDPI_4.2_table_body"/>
    <w:qFormat/>
    <w:rsid w:val="000B2EDA"/>
    <w:pPr>
      <w:adjustRightInd w:val="0"/>
      <w:snapToGrid w:val="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character" w:styleId="Hyperlink">
    <w:name w:val="Hyperlink"/>
    <w:basedOn w:val="DefaultParagraphFont"/>
    <w:uiPriority w:val="99"/>
    <w:unhideWhenUsed/>
    <w:rsid w:val="00CA4714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A07803"/>
  </w:style>
  <w:style w:type="character" w:styleId="PageNumber">
    <w:name w:val="page number"/>
    <w:basedOn w:val="DefaultParagraphFont"/>
    <w:uiPriority w:val="99"/>
    <w:semiHidden/>
    <w:unhideWhenUsed/>
    <w:rsid w:val="00A078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77</Words>
  <Characters>614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Dobbie</dc:creator>
  <cp:keywords/>
  <dc:description/>
  <cp:lastModifiedBy>Brown, Adrian</cp:lastModifiedBy>
  <cp:revision>4</cp:revision>
  <cp:lastPrinted>2023-05-21T19:44:00Z</cp:lastPrinted>
  <dcterms:created xsi:type="dcterms:W3CDTF">2023-11-10T16:28:00Z</dcterms:created>
  <dcterms:modified xsi:type="dcterms:W3CDTF">2023-11-13T12:06:00Z</dcterms:modified>
</cp:coreProperties>
</file>